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7BD5B" w14:textId="3C768522" w:rsidR="00F13203" w:rsidRPr="00DA257E" w:rsidRDefault="001E2F81">
      <w:pPr>
        <w:rPr>
          <w:rFonts w:ascii="Times New Roman" w:hAnsi="Times New Roman" w:cs="Times New Roman"/>
          <w:sz w:val="20"/>
          <w:szCs w:val="20"/>
        </w:rPr>
      </w:pPr>
      <w:r w:rsidRPr="00DA257E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Pr="00DA257E">
        <w:rPr>
          <w:rFonts w:ascii="Times New Roman" w:hAnsi="Times New Roman" w:cs="Times New Roman"/>
          <w:b/>
          <w:bCs/>
          <w:sz w:val="20"/>
          <w:szCs w:val="20"/>
          <w:cs/>
        </w:rPr>
        <w:t>.</w:t>
      </w:r>
      <w:r w:rsidRPr="00DA257E">
        <w:rPr>
          <w:rFonts w:ascii="Times New Roman" w:hAnsi="Times New Roman" w:cs="Times New Roman"/>
          <w:sz w:val="20"/>
          <w:szCs w:val="20"/>
        </w:rPr>
        <w:t xml:space="preserve"> </w:t>
      </w:r>
      <w:r w:rsidR="00037346" w:rsidRPr="00DA257E">
        <w:rPr>
          <w:rFonts w:ascii="Times New Roman" w:hAnsi="Times New Roman" w:cs="Times New Roman"/>
          <w:sz w:val="20"/>
          <w:szCs w:val="20"/>
        </w:rPr>
        <w:t>Band i</w:t>
      </w:r>
      <w:r w:rsidR="006F27A7" w:rsidRPr="00DA257E">
        <w:rPr>
          <w:rFonts w:ascii="Times New Roman" w:hAnsi="Times New Roman" w:cs="Times New Roman"/>
          <w:sz w:val="20"/>
          <w:szCs w:val="20"/>
        </w:rPr>
        <w:t xml:space="preserve">ntensity levels in </w:t>
      </w:r>
      <w:r w:rsidR="00037346" w:rsidRPr="00DA257E">
        <w:rPr>
          <w:rFonts w:ascii="Times New Roman" w:hAnsi="Times New Roman" w:cs="Times New Roman"/>
          <w:sz w:val="20"/>
          <w:szCs w:val="20"/>
        </w:rPr>
        <w:t>each serum sample tested (n</w:t>
      </w:r>
      <w:r w:rsidR="00707D1E">
        <w:rPr>
          <w:rFonts w:ascii="Times New Roman" w:hAnsi="Times New Roman" w:cs="Times New Roman"/>
          <w:sz w:val="20"/>
          <w:szCs w:val="20"/>
        </w:rPr>
        <w:t xml:space="preserve"> </w:t>
      </w:r>
      <w:r w:rsidR="00037346" w:rsidRPr="00DA257E">
        <w:rPr>
          <w:rFonts w:ascii="Times New Roman" w:hAnsi="Times New Roman" w:cs="Times New Roman"/>
          <w:sz w:val="20"/>
          <w:szCs w:val="20"/>
        </w:rPr>
        <w:t>=</w:t>
      </w:r>
      <w:r w:rsidR="00707D1E">
        <w:rPr>
          <w:rFonts w:ascii="Times New Roman" w:hAnsi="Times New Roman" w:cs="Times New Roman"/>
          <w:sz w:val="20"/>
          <w:szCs w:val="20"/>
        </w:rPr>
        <w:t xml:space="preserve"> </w:t>
      </w:r>
      <w:r w:rsidR="00037346" w:rsidRPr="00DA257E">
        <w:rPr>
          <w:rFonts w:ascii="Times New Roman" w:hAnsi="Times New Roman" w:cs="Times New Roman"/>
          <w:sz w:val="20"/>
          <w:szCs w:val="20"/>
        </w:rPr>
        <w:t>187), including those from healthy control individuals and individuals with various parasitic infections</w:t>
      </w:r>
      <w:r w:rsidR="006F27A7" w:rsidRPr="00DA257E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9923" w:type="dxa"/>
        <w:tblInd w:w="-5" w:type="dxa"/>
        <w:tblLook w:val="04A0" w:firstRow="1" w:lastRow="0" w:firstColumn="1" w:lastColumn="0" w:noHBand="0" w:noVBand="1"/>
      </w:tblPr>
      <w:tblGrid>
        <w:gridCol w:w="778"/>
        <w:gridCol w:w="1411"/>
        <w:gridCol w:w="3011"/>
        <w:gridCol w:w="2678"/>
        <w:gridCol w:w="2045"/>
      </w:tblGrid>
      <w:tr w:rsidR="00582DF1" w:rsidRPr="00DA257E" w14:paraId="414032C1" w14:textId="77777777" w:rsidTr="00006902">
        <w:tc>
          <w:tcPr>
            <w:tcW w:w="778" w:type="dxa"/>
          </w:tcPr>
          <w:p w14:paraId="3DBC9F15" w14:textId="47D5B540" w:rsidR="000C2B8D" w:rsidRPr="00DA257E" w:rsidRDefault="000C2B8D" w:rsidP="002463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411" w:type="dxa"/>
          </w:tcPr>
          <w:p w14:paraId="4E08C818" w14:textId="3659AAAF" w:rsidR="000C2B8D" w:rsidRPr="00DA257E" w:rsidRDefault="000C2B8D" w:rsidP="002463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3011" w:type="dxa"/>
          </w:tcPr>
          <w:p w14:paraId="41F1244C" w14:textId="7F70D4D3" w:rsidR="000C2B8D" w:rsidRPr="00DA257E" w:rsidRDefault="000C2B8D" w:rsidP="002463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</w:t>
            </w:r>
            <w:r w:rsidR="00E24F53" w:rsidRPr="00DA25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</w:t>
            </w:r>
          </w:p>
        </w:tc>
        <w:tc>
          <w:tcPr>
            <w:tcW w:w="2678" w:type="dxa"/>
          </w:tcPr>
          <w:p w14:paraId="5F4A0A27" w14:textId="3CB0883C" w:rsidR="000C2B8D" w:rsidRPr="00DA257E" w:rsidRDefault="000C2B8D" w:rsidP="002463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spected </w:t>
            </w:r>
            <w:ins w:id="0" w:author="Lakkhana Sadaow" w:date="2023-10-13T11:53:00Z">
              <w:r w:rsidR="00173B50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origin</w:t>
              </w:r>
            </w:ins>
            <w:del w:id="1" w:author="Lakkhana Sadaow" w:date="2023-10-13T11:53:00Z">
              <w:r w:rsidRPr="00DA257E" w:rsidDel="00173B50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delText>countr</w:delText>
              </w:r>
              <w:r w:rsidR="00D130DF" w:rsidDel="00173B50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delText>ies</w:delText>
              </w:r>
            </w:del>
          </w:p>
          <w:p w14:paraId="5B0A60CF" w14:textId="3674549B" w:rsidR="000C2B8D" w:rsidRPr="00DA257E" w:rsidRDefault="000C2B8D" w:rsidP="002463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 infection</w:t>
            </w:r>
          </w:p>
        </w:tc>
        <w:tc>
          <w:tcPr>
            <w:tcW w:w="2045" w:type="dxa"/>
          </w:tcPr>
          <w:p w14:paraId="3830BFF0" w14:textId="28F1FC9D" w:rsidR="000C2B8D" w:rsidRPr="00EF2BC8" w:rsidRDefault="00CC0CB0" w:rsidP="002463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2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nsity of band in positive cases</w:t>
            </w:r>
            <w:r w:rsidR="00EF2BC8" w:rsidRPr="00EF2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F2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level)</w:t>
            </w:r>
          </w:p>
        </w:tc>
      </w:tr>
      <w:tr w:rsidR="00582DF1" w:rsidRPr="00DA257E" w14:paraId="73BFBF3F" w14:textId="77777777" w:rsidTr="00006902">
        <w:tc>
          <w:tcPr>
            <w:tcW w:w="778" w:type="dxa"/>
            <w:vAlign w:val="center"/>
          </w:tcPr>
          <w:p w14:paraId="171F3985" w14:textId="4F89C36F" w:rsidR="00DA7D07" w:rsidRPr="00DA257E" w:rsidRDefault="00DA7D07" w:rsidP="002463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1" w:type="dxa"/>
            <w:vAlign w:val="center"/>
          </w:tcPr>
          <w:p w14:paraId="23EE5A9E" w14:textId="1CD71EC2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0F40C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11" w:type="dxa"/>
            <w:vAlign w:val="center"/>
          </w:tcPr>
          <w:p w14:paraId="0A1714D3" w14:textId="63988203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Healthy person</w:t>
            </w:r>
          </w:p>
        </w:tc>
        <w:tc>
          <w:tcPr>
            <w:tcW w:w="2678" w:type="dxa"/>
            <w:vAlign w:val="center"/>
          </w:tcPr>
          <w:p w14:paraId="3286A9AF" w14:textId="61831113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  <w:vAlign w:val="center"/>
          </w:tcPr>
          <w:p w14:paraId="73287FE7" w14:textId="642A4621" w:rsidR="00DA7D07" w:rsidRPr="00DA257E" w:rsidRDefault="0042682D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582DF1" w:rsidRPr="00DA257E" w14:paraId="4D993B37" w14:textId="77777777" w:rsidTr="00006902">
        <w:tc>
          <w:tcPr>
            <w:tcW w:w="778" w:type="dxa"/>
            <w:vAlign w:val="center"/>
          </w:tcPr>
          <w:p w14:paraId="720DDB63" w14:textId="731B6478" w:rsidR="00DA7D07" w:rsidRPr="00DA257E" w:rsidRDefault="00DA7D07" w:rsidP="002463F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1" w:type="dxa"/>
            <w:vAlign w:val="center"/>
          </w:tcPr>
          <w:p w14:paraId="18A66BEA" w14:textId="05075D0C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0F40C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11" w:type="dxa"/>
            <w:vAlign w:val="center"/>
          </w:tcPr>
          <w:p w14:paraId="4386A8BB" w14:textId="6CC09BD5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Healthy person</w:t>
            </w:r>
          </w:p>
        </w:tc>
        <w:tc>
          <w:tcPr>
            <w:tcW w:w="2678" w:type="dxa"/>
            <w:vAlign w:val="center"/>
          </w:tcPr>
          <w:p w14:paraId="2003D4AB" w14:textId="1FAF068B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  <w:vAlign w:val="center"/>
          </w:tcPr>
          <w:p w14:paraId="4E026994" w14:textId="56F4216E" w:rsidR="00DA7D07" w:rsidRPr="00DA257E" w:rsidRDefault="0042682D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582DF1" w:rsidRPr="00DA257E" w14:paraId="68172AFF" w14:textId="77777777" w:rsidTr="00006902">
        <w:tc>
          <w:tcPr>
            <w:tcW w:w="778" w:type="dxa"/>
            <w:vAlign w:val="center"/>
          </w:tcPr>
          <w:p w14:paraId="718F95C9" w14:textId="7CEA460D" w:rsidR="00DA7D07" w:rsidRPr="00DA257E" w:rsidRDefault="00DA7D07" w:rsidP="002463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1" w:type="dxa"/>
            <w:vAlign w:val="center"/>
          </w:tcPr>
          <w:p w14:paraId="2C722A92" w14:textId="5E488E0E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0F40C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11" w:type="dxa"/>
            <w:vAlign w:val="center"/>
          </w:tcPr>
          <w:p w14:paraId="32D7E1E8" w14:textId="3427260D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Healthy person</w:t>
            </w:r>
          </w:p>
        </w:tc>
        <w:tc>
          <w:tcPr>
            <w:tcW w:w="2678" w:type="dxa"/>
            <w:vAlign w:val="center"/>
          </w:tcPr>
          <w:p w14:paraId="1F0243F8" w14:textId="325A3600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  <w:vAlign w:val="center"/>
          </w:tcPr>
          <w:p w14:paraId="34F64DE5" w14:textId="54768835" w:rsidR="00DA7D07" w:rsidRPr="00DA257E" w:rsidRDefault="0042682D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582DF1" w:rsidRPr="00DA257E" w14:paraId="5ED01289" w14:textId="77777777" w:rsidTr="00006902">
        <w:tc>
          <w:tcPr>
            <w:tcW w:w="778" w:type="dxa"/>
            <w:vAlign w:val="center"/>
          </w:tcPr>
          <w:p w14:paraId="61F7AD97" w14:textId="428E67AB" w:rsidR="00DA7D07" w:rsidRPr="00DA257E" w:rsidRDefault="00DA7D07" w:rsidP="002463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1" w:type="dxa"/>
            <w:vAlign w:val="center"/>
          </w:tcPr>
          <w:p w14:paraId="75CB7629" w14:textId="34CFF5CF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0F40C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11" w:type="dxa"/>
            <w:vAlign w:val="center"/>
          </w:tcPr>
          <w:p w14:paraId="1980E9D9" w14:textId="5CEB9B4F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Healthy person</w:t>
            </w:r>
          </w:p>
        </w:tc>
        <w:tc>
          <w:tcPr>
            <w:tcW w:w="2678" w:type="dxa"/>
            <w:vAlign w:val="center"/>
          </w:tcPr>
          <w:p w14:paraId="0197F37E" w14:textId="14FB41D8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  <w:vAlign w:val="center"/>
          </w:tcPr>
          <w:p w14:paraId="3D64CB17" w14:textId="4FA7DAE7" w:rsidR="00DA7D07" w:rsidRPr="00DA257E" w:rsidRDefault="0042682D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582DF1" w:rsidRPr="00DA257E" w14:paraId="78C66CA0" w14:textId="77777777" w:rsidTr="00006902">
        <w:tc>
          <w:tcPr>
            <w:tcW w:w="778" w:type="dxa"/>
            <w:vAlign w:val="center"/>
          </w:tcPr>
          <w:p w14:paraId="7963800A" w14:textId="6C2BEA34" w:rsidR="00DA7D07" w:rsidRPr="00DA257E" w:rsidRDefault="00DA7D07" w:rsidP="002463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1" w:type="dxa"/>
            <w:vAlign w:val="center"/>
          </w:tcPr>
          <w:p w14:paraId="7933F5DE" w14:textId="4612DEE2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0F40C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11" w:type="dxa"/>
            <w:vAlign w:val="center"/>
          </w:tcPr>
          <w:p w14:paraId="596C37C3" w14:textId="55B216B1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Healthy person</w:t>
            </w:r>
          </w:p>
        </w:tc>
        <w:tc>
          <w:tcPr>
            <w:tcW w:w="2678" w:type="dxa"/>
            <w:vAlign w:val="center"/>
          </w:tcPr>
          <w:p w14:paraId="27A42642" w14:textId="37A4E894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  <w:vAlign w:val="center"/>
          </w:tcPr>
          <w:p w14:paraId="5F5C7376" w14:textId="2D7DD769" w:rsidR="00DA7D07" w:rsidRPr="00DA257E" w:rsidRDefault="0042682D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582DF1" w:rsidRPr="00DA257E" w14:paraId="5592ECBE" w14:textId="77777777" w:rsidTr="00006902">
        <w:tc>
          <w:tcPr>
            <w:tcW w:w="778" w:type="dxa"/>
            <w:vAlign w:val="center"/>
          </w:tcPr>
          <w:p w14:paraId="6F423281" w14:textId="6BC4B9FC" w:rsidR="00DA7D07" w:rsidRPr="00DA257E" w:rsidRDefault="00DA7D07" w:rsidP="002463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1" w:type="dxa"/>
            <w:vAlign w:val="center"/>
          </w:tcPr>
          <w:p w14:paraId="59986CC8" w14:textId="00938682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0F40C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11" w:type="dxa"/>
            <w:vAlign w:val="center"/>
          </w:tcPr>
          <w:p w14:paraId="4792207A" w14:textId="2C1D5AD8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Healthy person</w:t>
            </w:r>
          </w:p>
        </w:tc>
        <w:tc>
          <w:tcPr>
            <w:tcW w:w="2678" w:type="dxa"/>
            <w:vAlign w:val="center"/>
          </w:tcPr>
          <w:p w14:paraId="4BF4D0C5" w14:textId="658B0056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  <w:vAlign w:val="center"/>
          </w:tcPr>
          <w:p w14:paraId="09F9F75A" w14:textId="3D9A614C" w:rsidR="00DA7D07" w:rsidRPr="00DA257E" w:rsidRDefault="0042682D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582DF1" w:rsidRPr="00DA257E" w14:paraId="24E7ABEE" w14:textId="77777777" w:rsidTr="00006902">
        <w:tc>
          <w:tcPr>
            <w:tcW w:w="778" w:type="dxa"/>
            <w:vAlign w:val="center"/>
          </w:tcPr>
          <w:p w14:paraId="009125F2" w14:textId="751FE45E" w:rsidR="00DA7D07" w:rsidRPr="00DA257E" w:rsidRDefault="00DA7D07" w:rsidP="002463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1" w:type="dxa"/>
            <w:vAlign w:val="center"/>
          </w:tcPr>
          <w:p w14:paraId="5B695E20" w14:textId="15FE4517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0F40C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011" w:type="dxa"/>
            <w:vAlign w:val="center"/>
          </w:tcPr>
          <w:p w14:paraId="744CC7B7" w14:textId="7D32E270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Healthy person</w:t>
            </w:r>
          </w:p>
        </w:tc>
        <w:tc>
          <w:tcPr>
            <w:tcW w:w="2678" w:type="dxa"/>
            <w:vAlign w:val="center"/>
          </w:tcPr>
          <w:p w14:paraId="4096B7D5" w14:textId="646708E1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  <w:vAlign w:val="center"/>
          </w:tcPr>
          <w:p w14:paraId="7117460F" w14:textId="6337E4A2" w:rsidR="00DA7D07" w:rsidRPr="00DA257E" w:rsidRDefault="0042682D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582DF1" w:rsidRPr="00DA257E" w14:paraId="40706A00" w14:textId="77777777" w:rsidTr="00006902">
        <w:tc>
          <w:tcPr>
            <w:tcW w:w="778" w:type="dxa"/>
            <w:vAlign w:val="center"/>
          </w:tcPr>
          <w:p w14:paraId="66BB9450" w14:textId="6388D2AC" w:rsidR="00DA7D07" w:rsidRPr="00DA257E" w:rsidRDefault="00DA7D07" w:rsidP="002463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1" w:type="dxa"/>
            <w:vAlign w:val="center"/>
          </w:tcPr>
          <w:p w14:paraId="4535AC82" w14:textId="50288383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0F40C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011" w:type="dxa"/>
            <w:vAlign w:val="center"/>
          </w:tcPr>
          <w:p w14:paraId="3727E333" w14:textId="2425D7F4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Healthy person</w:t>
            </w:r>
          </w:p>
        </w:tc>
        <w:tc>
          <w:tcPr>
            <w:tcW w:w="2678" w:type="dxa"/>
            <w:vAlign w:val="center"/>
          </w:tcPr>
          <w:p w14:paraId="1043EB8E" w14:textId="4C515D98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  <w:vAlign w:val="center"/>
          </w:tcPr>
          <w:p w14:paraId="18B059C4" w14:textId="2DF99769" w:rsidR="00DA7D07" w:rsidRPr="00DA257E" w:rsidRDefault="0042682D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582DF1" w:rsidRPr="00DA257E" w14:paraId="2AB9752A" w14:textId="77777777" w:rsidTr="00006902">
        <w:tc>
          <w:tcPr>
            <w:tcW w:w="778" w:type="dxa"/>
            <w:vAlign w:val="center"/>
          </w:tcPr>
          <w:p w14:paraId="37F98CC5" w14:textId="1306F950" w:rsidR="00DA7D07" w:rsidRPr="00DA257E" w:rsidRDefault="00DA7D07" w:rsidP="002463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1" w:type="dxa"/>
            <w:vAlign w:val="center"/>
          </w:tcPr>
          <w:p w14:paraId="7B9A2539" w14:textId="6035BAAA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0F40C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011" w:type="dxa"/>
            <w:vAlign w:val="center"/>
          </w:tcPr>
          <w:p w14:paraId="6392FCBB" w14:textId="5ADA6975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Healthy person</w:t>
            </w:r>
          </w:p>
        </w:tc>
        <w:tc>
          <w:tcPr>
            <w:tcW w:w="2678" w:type="dxa"/>
            <w:vAlign w:val="center"/>
          </w:tcPr>
          <w:p w14:paraId="18F68A0C" w14:textId="6331077A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  <w:vAlign w:val="center"/>
          </w:tcPr>
          <w:p w14:paraId="451AA85B" w14:textId="78FA92B0" w:rsidR="00DA7D07" w:rsidRPr="00DA257E" w:rsidRDefault="0042682D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582DF1" w:rsidRPr="00DA257E" w14:paraId="70644245" w14:textId="77777777" w:rsidTr="00006902">
        <w:tc>
          <w:tcPr>
            <w:tcW w:w="778" w:type="dxa"/>
            <w:vAlign w:val="center"/>
          </w:tcPr>
          <w:p w14:paraId="27D09863" w14:textId="0D9729F6" w:rsidR="00DA7D07" w:rsidRPr="00DA257E" w:rsidRDefault="00DA7D07" w:rsidP="002463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1" w:type="dxa"/>
            <w:vAlign w:val="center"/>
          </w:tcPr>
          <w:p w14:paraId="0872D66D" w14:textId="2275B52C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0F40C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011" w:type="dxa"/>
            <w:vAlign w:val="center"/>
          </w:tcPr>
          <w:p w14:paraId="3898B983" w14:textId="080C81BA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Healthy person</w:t>
            </w:r>
          </w:p>
        </w:tc>
        <w:tc>
          <w:tcPr>
            <w:tcW w:w="2678" w:type="dxa"/>
            <w:vAlign w:val="center"/>
          </w:tcPr>
          <w:p w14:paraId="5611ACFB" w14:textId="07228F52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  <w:vAlign w:val="center"/>
          </w:tcPr>
          <w:p w14:paraId="7F260394" w14:textId="24D712B3" w:rsidR="00DA7D07" w:rsidRPr="00DA257E" w:rsidRDefault="0042682D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582DF1" w:rsidRPr="00DA257E" w14:paraId="129B592F" w14:textId="77777777" w:rsidTr="00006902">
        <w:tc>
          <w:tcPr>
            <w:tcW w:w="778" w:type="dxa"/>
            <w:vAlign w:val="center"/>
          </w:tcPr>
          <w:p w14:paraId="514F347F" w14:textId="7B31892C" w:rsidR="00DA7D07" w:rsidRPr="00DA257E" w:rsidRDefault="00DA7D07" w:rsidP="002463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11" w:type="dxa"/>
            <w:vAlign w:val="center"/>
          </w:tcPr>
          <w:p w14:paraId="669DC779" w14:textId="4EB657E2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0F40C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011" w:type="dxa"/>
            <w:vAlign w:val="center"/>
          </w:tcPr>
          <w:p w14:paraId="4DFA56E8" w14:textId="62D97657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Healthy person</w:t>
            </w:r>
          </w:p>
        </w:tc>
        <w:tc>
          <w:tcPr>
            <w:tcW w:w="2678" w:type="dxa"/>
            <w:vAlign w:val="center"/>
          </w:tcPr>
          <w:p w14:paraId="17E4D5FB" w14:textId="417629FC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  <w:vAlign w:val="center"/>
          </w:tcPr>
          <w:p w14:paraId="40F1AD8A" w14:textId="67B31C11" w:rsidR="00DA7D07" w:rsidRPr="00DA257E" w:rsidRDefault="0042682D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582DF1" w:rsidRPr="00DA257E" w14:paraId="0C0510B4" w14:textId="77777777" w:rsidTr="00006902">
        <w:tc>
          <w:tcPr>
            <w:tcW w:w="778" w:type="dxa"/>
            <w:vAlign w:val="center"/>
          </w:tcPr>
          <w:p w14:paraId="6CB90F94" w14:textId="36684FC7" w:rsidR="00DA7D07" w:rsidRPr="00DA257E" w:rsidRDefault="00DA7D07" w:rsidP="002463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1" w:type="dxa"/>
            <w:vAlign w:val="center"/>
          </w:tcPr>
          <w:p w14:paraId="129780C0" w14:textId="3F6AF134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0F40C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011" w:type="dxa"/>
            <w:vAlign w:val="center"/>
          </w:tcPr>
          <w:p w14:paraId="59331373" w14:textId="4B9DC32B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Healthy person</w:t>
            </w:r>
          </w:p>
        </w:tc>
        <w:tc>
          <w:tcPr>
            <w:tcW w:w="2678" w:type="dxa"/>
            <w:vAlign w:val="center"/>
          </w:tcPr>
          <w:p w14:paraId="177E0A7B" w14:textId="34510D23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  <w:vAlign w:val="center"/>
          </w:tcPr>
          <w:p w14:paraId="5964D325" w14:textId="7F2AD11B" w:rsidR="00DA7D07" w:rsidRPr="00DA257E" w:rsidRDefault="0042682D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582DF1" w:rsidRPr="00DA257E" w14:paraId="4EEFC29E" w14:textId="77777777" w:rsidTr="00006902">
        <w:tc>
          <w:tcPr>
            <w:tcW w:w="778" w:type="dxa"/>
            <w:vAlign w:val="center"/>
          </w:tcPr>
          <w:p w14:paraId="7FC26E6D" w14:textId="5AC94342" w:rsidR="00DA7D07" w:rsidRPr="00DA257E" w:rsidRDefault="00DA7D07" w:rsidP="002463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11" w:type="dxa"/>
            <w:vAlign w:val="center"/>
          </w:tcPr>
          <w:p w14:paraId="611351B8" w14:textId="11C78EE2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0F40C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011" w:type="dxa"/>
            <w:vAlign w:val="center"/>
          </w:tcPr>
          <w:p w14:paraId="3D32DF14" w14:textId="7E55211C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Healthy person</w:t>
            </w:r>
          </w:p>
        </w:tc>
        <w:tc>
          <w:tcPr>
            <w:tcW w:w="2678" w:type="dxa"/>
            <w:vAlign w:val="center"/>
          </w:tcPr>
          <w:p w14:paraId="63A4D6EF" w14:textId="395605AF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  <w:vAlign w:val="center"/>
          </w:tcPr>
          <w:p w14:paraId="45D67267" w14:textId="384FBB39" w:rsidR="00DA7D07" w:rsidRPr="00DA257E" w:rsidRDefault="0042682D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582DF1" w:rsidRPr="00DA257E" w14:paraId="6BC9095A" w14:textId="77777777" w:rsidTr="00006902">
        <w:tc>
          <w:tcPr>
            <w:tcW w:w="778" w:type="dxa"/>
            <w:vAlign w:val="center"/>
          </w:tcPr>
          <w:p w14:paraId="5F0A0223" w14:textId="76261D21" w:rsidR="00DA7D07" w:rsidRPr="00DA257E" w:rsidRDefault="00DA7D07" w:rsidP="002463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11" w:type="dxa"/>
            <w:vAlign w:val="center"/>
          </w:tcPr>
          <w:p w14:paraId="1E00D148" w14:textId="1FC1EE52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0F40C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011" w:type="dxa"/>
            <w:vAlign w:val="center"/>
          </w:tcPr>
          <w:p w14:paraId="20698575" w14:textId="22E41CDE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Healthy person</w:t>
            </w:r>
          </w:p>
        </w:tc>
        <w:tc>
          <w:tcPr>
            <w:tcW w:w="2678" w:type="dxa"/>
            <w:vAlign w:val="center"/>
          </w:tcPr>
          <w:p w14:paraId="0B31AC3A" w14:textId="296C55E9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  <w:vAlign w:val="center"/>
          </w:tcPr>
          <w:p w14:paraId="0BA8F4EE" w14:textId="01C353B7" w:rsidR="00DA7D07" w:rsidRPr="00DA257E" w:rsidRDefault="0042682D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582DF1" w:rsidRPr="00DA257E" w14:paraId="655E5F57" w14:textId="77777777" w:rsidTr="00006902">
        <w:tc>
          <w:tcPr>
            <w:tcW w:w="778" w:type="dxa"/>
            <w:vAlign w:val="center"/>
          </w:tcPr>
          <w:p w14:paraId="1A78B90F" w14:textId="2F38793E" w:rsidR="00DA7D07" w:rsidRPr="00DA257E" w:rsidRDefault="00DA7D07" w:rsidP="002463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11" w:type="dxa"/>
            <w:vAlign w:val="center"/>
          </w:tcPr>
          <w:p w14:paraId="24603590" w14:textId="57E93B68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0F40C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011" w:type="dxa"/>
            <w:vAlign w:val="center"/>
          </w:tcPr>
          <w:p w14:paraId="19F3A93C" w14:textId="2434477E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Healthy person</w:t>
            </w:r>
          </w:p>
        </w:tc>
        <w:tc>
          <w:tcPr>
            <w:tcW w:w="2678" w:type="dxa"/>
            <w:vAlign w:val="center"/>
          </w:tcPr>
          <w:p w14:paraId="33B0270F" w14:textId="30E672A3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  <w:vAlign w:val="center"/>
          </w:tcPr>
          <w:p w14:paraId="07D73023" w14:textId="0CA817D1" w:rsidR="00DA7D07" w:rsidRPr="00DA257E" w:rsidRDefault="0042682D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582DF1" w:rsidRPr="00DA257E" w14:paraId="7DC5A340" w14:textId="77777777" w:rsidTr="00006902">
        <w:tc>
          <w:tcPr>
            <w:tcW w:w="778" w:type="dxa"/>
            <w:vAlign w:val="center"/>
          </w:tcPr>
          <w:p w14:paraId="707C8862" w14:textId="24901BE9" w:rsidR="00DA7D07" w:rsidRPr="00DA257E" w:rsidRDefault="00DA7D07" w:rsidP="002463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11" w:type="dxa"/>
            <w:vAlign w:val="center"/>
          </w:tcPr>
          <w:p w14:paraId="74891A80" w14:textId="6AE03191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0F40C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011" w:type="dxa"/>
            <w:vAlign w:val="center"/>
          </w:tcPr>
          <w:p w14:paraId="4ACA86ED" w14:textId="04A77442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Healthy person</w:t>
            </w:r>
          </w:p>
        </w:tc>
        <w:tc>
          <w:tcPr>
            <w:tcW w:w="2678" w:type="dxa"/>
            <w:vAlign w:val="center"/>
          </w:tcPr>
          <w:p w14:paraId="56A717A0" w14:textId="04EB4FD8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  <w:vAlign w:val="center"/>
          </w:tcPr>
          <w:p w14:paraId="634233AF" w14:textId="76511F0D" w:rsidR="00DA7D07" w:rsidRPr="00DA257E" w:rsidRDefault="0042682D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582DF1" w:rsidRPr="00DA257E" w14:paraId="6E3AAEB1" w14:textId="77777777" w:rsidTr="00006902">
        <w:tc>
          <w:tcPr>
            <w:tcW w:w="778" w:type="dxa"/>
            <w:vAlign w:val="center"/>
          </w:tcPr>
          <w:p w14:paraId="2214D6EC" w14:textId="478B920F" w:rsidR="00DA7D07" w:rsidRPr="00DA257E" w:rsidRDefault="00DA7D07" w:rsidP="002463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11" w:type="dxa"/>
            <w:vAlign w:val="center"/>
          </w:tcPr>
          <w:p w14:paraId="1485DB34" w14:textId="18C17556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0F40C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011" w:type="dxa"/>
            <w:vAlign w:val="center"/>
          </w:tcPr>
          <w:p w14:paraId="6E370798" w14:textId="2723C665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Healthy person</w:t>
            </w:r>
          </w:p>
        </w:tc>
        <w:tc>
          <w:tcPr>
            <w:tcW w:w="2678" w:type="dxa"/>
            <w:vAlign w:val="center"/>
          </w:tcPr>
          <w:p w14:paraId="502B4AC7" w14:textId="0BE54804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  <w:vAlign w:val="center"/>
          </w:tcPr>
          <w:p w14:paraId="27E0982D" w14:textId="0B387017" w:rsidR="00DA7D07" w:rsidRPr="00DA257E" w:rsidRDefault="0042682D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582DF1" w:rsidRPr="00DA257E" w14:paraId="3F0DAF43" w14:textId="77777777" w:rsidTr="00006902">
        <w:tc>
          <w:tcPr>
            <w:tcW w:w="778" w:type="dxa"/>
            <w:vAlign w:val="center"/>
          </w:tcPr>
          <w:p w14:paraId="5C4CACEB" w14:textId="506F302D" w:rsidR="00DA7D07" w:rsidRPr="00DA257E" w:rsidRDefault="00DA7D07" w:rsidP="002463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11" w:type="dxa"/>
            <w:vAlign w:val="center"/>
          </w:tcPr>
          <w:p w14:paraId="04928D84" w14:textId="509B8162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0F40C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011" w:type="dxa"/>
            <w:vAlign w:val="center"/>
          </w:tcPr>
          <w:p w14:paraId="054BA1C7" w14:textId="227ECFEF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Healthy person</w:t>
            </w:r>
          </w:p>
        </w:tc>
        <w:tc>
          <w:tcPr>
            <w:tcW w:w="2678" w:type="dxa"/>
            <w:vAlign w:val="center"/>
          </w:tcPr>
          <w:p w14:paraId="4189F1D6" w14:textId="6C9DA576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  <w:vAlign w:val="center"/>
          </w:tcPr>
          <w:p w14:paraId="640F6E77" w14:textId="6BE2DD72" w:rsidR="00DA7D07" w:rsidRPr="00DA257E" w:rsidRDefault="0042682D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582DF1" w:rsidRPr="00DA257E" w14:paraId="6B195461" w14:textId="77777777" w:rsidTr="00006902">
        <w:tc>
          <w:tcPr>
            <w:tcW w:w="778" w:type="dxa"/>
            <w:vAlign w:val="center"/>
          </w:tcPr>
          <w:p w14:paraId="0B0963A0" w14:textId="5498094F" w:rsidR="00DA7D07" w:rsidRPr="00DA257E" w:rsidRDefault="00DA7D07" w:rsidP="002463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11" w:type="dxa"/>
            <w:vAlign w:val="center"/>
          </w:tcPr>
          <w:p w14:paraId="023FB324" w14:textId="618D7170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0F40C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011" w:type="dxa"/>
            <w:vAlign w:val="center"/>
          </w:tcPr>
          <w:p w14:paraId="60C82087" w14:textId="75FBC2FC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Healthy person</w:t>
            </w:r>
          </w:p>
        </w:tc>
        <w:tc>
          <w:tcPr>
            <w:tcW w:w="2678" w:type="dxa"/>
            <w:vAlign w:val="center"/>
          </w:tcPr>
          <w:p w14:paraId="7894BA93" w14:textId="43BDD7BE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  <w:vAlign w:val="center"/>
          </w:tcPr>
          <w:p w14:paraId="7CC6A0F2" w14:textId="15AEDDF2" w:rsidR="00DA7D07" w:rsidRPr="00DA257E" w:rsidRDefault="0042682D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582DF1" w:rsidRPr="00DA257E" w14:paraId="063DA905" w14:textId="77777777" w:rsidTr="00006902">
        <w:tc>
          <w:tcPr>
            <w:tcW w:w="778" w:type="dxa"/>
            <w:vAlign w:val="center"/>
          </w:tcPr>
          <w:p w14:paraId="45C6FFCE" w14:textId="67AA092B" w:rsidR="00DA7D07" w:rsidRPr="00DA257E" w:rsidRDefault="00DA7D07" w:rsidP="002463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1" w:type="dxa"/>
            <w:vAlign w:val="center"/>
          </w:tcPr>
          <w:p w14:paraId="7E505155" w14:textId="2FD5CF6C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0F40C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011" w:type="dxa"/>
            <w:vAlign w:val="center"/>
          </w:tcPr>
          <w:p w14:paraId="6A4D1F5D" w14:textId="56744278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Healthy person</w:t>
            </w:r>
          </w:p>
        </w:tc>
        <w:tc>
          <w:tcPr>
            <w:tcW w:w="2678" w:type="dxa"/>
            <w:vAlign w:val="center"/>
          </w:tcPr>
          <w:p w14:paraId="2BB92BCC" w14:textId="57EFA12C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  <w:vAlign w:val="center"/>
          </w:tcPr>
          <w:p w14:paraId="79D1F1FE" w14:textId="0B1796A3" w:rsidR="00DA7D07" w:rsidRPr="00DA257E" w:rsidRDefault="0042682D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582DF1" w:rsidRPr="00DA257E" w14:paraId="2154CDBF" w14:textId="77777777" w:rsidTr="00006902">
        <w:tc>
          <w:tcPr>
            <w:tcW w:w="778" w:type="dxa"/>
            <w:vAlign w:val="center"/>
          </w:tcPr>
          <w:p w14:paraId="0689CF28" w14:textId="2BC68F2B" w:rsidR="00DA7D07" w:rsidRPr="00DA257E" w:rsidRDefault="00DA7D07" w:rsidP="002463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11" w:type="dxa"/>
            <w:vAlign w:val="center"/>
          </w:tcPr>
          <w:p w14:paraId="6FDCD6B1" w14:textId="1A7F9ACA" w:rsidR="00DA7D07" w:rsidRPr="004154E9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0AF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0F40C6" w:rsidRPr="00BA0AF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A0AF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011" w:type="dxa"/>
            <w:vAlign w:val="center"/>
          </w:tcPr>
          <w:p w14:paraId="0625481A" w14:textId="4526D86D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Healthy person</w:t>
            </w:r>
          </w:p>
        </w:tc>
        <w:tc>
          <w:tcPr>
            <w:tcW w:w="2678" w:type="dxa"/>
          </w:tcPr>
          <w:p w14:paraId="5F4BD467" w14:textId="3731FEAF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  <w:vAlign w:val="center"/>
          </w:tcPr>
          <w:p w14:paraId="7B204DC7" w14:textId="45E0E21C" w:rsidR="00DA7D07" w:rsidRPr="00DA257E" w:rsidRDefault="0042682D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582DF1" w:rsidRPr="00DA257E" w14:paraId="7441DF2F" w14:textId="77777777" w:rsidTr="00006902">
        <w:tc>
          <w:tcPr>
            <w:tcW w:w="778" w:type="dxa"/>
            <w:vAlign w:val="center"/>
          </w:tcPr>
          <w:p w14:paraId="4D65D501" w14:textId="7B6F3936" w:rsidR="00DA7D07" w:rsidRPr="00DA257E" w:rsidRDefault="00DA7D07" w:rsidP="002463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1" w:type="dxa"/>
            <w:vAlign w:val="center"/>
          </w:tcPr>
          <w:p w14:paraId="56A95F2E" w14:textId="43DD8732" w:rsidR="00DA7D07" w:rsidRPr="004154E9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0AF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0F40C6" w:rsidRPr="00BA0AF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A0AF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011" w:type="dxa"/>
            <w:vAlign w:val="center"/>
          </w:tcPr>
          <w:p w14:paraId="3AB53D0E" w14:textId="7E499779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Healthy person</w:t>
            </w:r>
          </w:p>
        </w:tc>
        <w:tc>
          <w:tcPr>
            <w:tcW w:w="2678" w:type="dxa"/>
          </w:tcPr>
          <w:p w14:paraId="55F417A7" w14:textId="1B3A30AF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  <w:vAlign w:val="center"/>
          </w:tcPr>
          <w:p w14:paraId="103C4C25" w14:textId="2A916161" w:rsidR="00DA7D07" w:rsidRPr="00DA257E" w:rsidRDefault="0042682D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582DF1" w:rsidRPr="00DA257E" w14:paraId="7676F95D" w14:textId="77777777" w:rsidTr="00006902">
        <w:tc>
          <w:tcPr>
            <w:tcW w:w="778" w:type="dxa"/>
            <w:vAlign w:val="center"/>
          </w:tcPr>
          <w:p w14:paraId="1E1C13AC" w14:textId="4F211C7C" w:rsidR="00DA7D07" w:rsidRPr="00DA257E" w:rsidRDefault="00DA7D07" w:rsidP="002463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11" w:type="dxa"/>
            <w:vAlign w:val="center"/>
          </w:tcPr>
          <w:p w14:paraId="362B823B" w14:textId="070958CB" w:rsidR="00DA7D07" w:rsidRPr="004154E9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0AF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0F40C6" w:rsidRPr="00BA0AF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A0AF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011" w:type="dxa"/>
          </w:tcPr>
          <w:p w14:paraId="3E2FD59E" w14:textId="684500E7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Healthy person</w:t>
            </w:r>
          </w:p>
        </w:tc>
        <w:tc>
          <w:tcPr>
            <w:tcW w:w="2678" w:type="dxa"/>
          </w:tcPr>
          <w:p w14:paraId="4C22F37A" w14:textId="1DE43758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  <w:vAlign w:val="center"/>
          </w:tcPr>
          <w:p w14:paraId="73E36A6E" w14:textId="1F1C5337" w:rsidR="00DA7D07" w:rsidRPr="00DA257E" w:rsidRDefault="0042682D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582DF1" w:rsidRPr="00DA257E" w14:paraId="799D0ABC" w14:textId="77777777" w:rsidTr="00006902">
        <w:tc>
          <w:tcPr>
            <w:tcW w:w="778" w:type="dxa"/>
            <w:vAlign w:val="center"/>
          </w:tcPr>
          <w:p w14:paraId="4D496B48" w14:textId="444EAC6B" w:rsidR="00DA7D07" w:rsidRPr="00DA257E" w:rsidRDefault="00DA7D07" w:rsidP="002463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11" w:type="dxa"/>
            <w:vAlign w:val="center"/>
          </w:tcPr>
          <w:p w14:paraId="14A584CC" w14:textId="7798D57E" w:rsidR="00DA7D07" w:rsidRPr="004154E9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0AF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0F40C6" w:rsidRPr="00BA0AF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A0AF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011" w:type="dxa"/>
          </w:tcPr>
          <w:p w14:paraId="2CE43F35" w14:textId="3A40992D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Healthy person</w:t>
            </w:r>
          </w:p>
        </w:tc>
        <w:tc>
          <w:tcPr>
            <w:tcW w:w="2678" w:type="dxa"/>
          </w:tcPr>
          <w:p w14:paraId="4B599777" w14:textId="1D200454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  <w:vAlign w:val="center"/>
          </w:tcPr>
          <w:p w14:paraId="47148772" w14:textId="496FDF7D" w:rsidR="00DA7D07" w:rsidRPr="00DA257E" w:rsidRDefault="0042682D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582DF1" w:rsidRPr="00DA257E" w14:paraId="78A0567E" w14:textId="77777777" w:rsidTr="00006902">
        <w:tc>
          <w:tcPr>
            <w:tcW w:w="778" w:type="dxa"/>
            <w:vAlign w:val="center"/>
          </w:tcPr>
          <w:p w14:paraId="16E7CCF7" w14:textId="193969E1" w:rsidR="00DA7D07" w:rsidRPr="00DA257E" w:rsidRDefault="00DA7D07" w:rsidP="002463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11" w:type="dxa"/>
            <w:vAlign w:val="center"/>
          </w:tcPr>
          <w:p w14:paraId="55AEEEEE" w14:textId="57874CE9" w:rsidR="00DA7D07" w:rsidRPr="004154E9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0AF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0F40C6" w:rsidRPr="00BA0AF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A0AF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011" w:type="dxa"/>
          </w:tcPr>
          <w:p w14:paraId="3310FA14" w14:textId="5B412578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Healthy person</w:t>
            </w:r>
          </w:p>
        </w:tc>
        <w:tc>
          <w:tcPr>
            <w:tcW w:w="2678" w:type="dxa"/>
          </w:tcPr>
          <w:p w14:paraId="2D568E09" w14:textId="6C80A519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  <w:vAlign w:val="center"/>
          </w:tcPr>
          <w:p w14:paraId="6C93AEA8" w14:textId="65FCEEF3" w:rsidR="00DA7D07" w:rsidRPr="00DA257E" w:rsidRDefault="0042682D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582DF1" w:rsidRPr="00DA257E" w14:paraId="5E1B3BCF" w14:textId="77777777" w:rsidTr="00006902">
        <w:tc>
          <w:tcPr>
            <w:tcW w:w="778" w:type="dxa"/>
            <w:vAlign w:val="center"/>
          </w:tcPr>
          <w:p w14:paraId="3588F920" w14:textId="4A9F8A85" w:rsidR="00DA7D07" w:rsidRPr="00DA257E" w:rsidRDefault="00DA7D07" w:rsidP="002463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11" w:type="dxa"/>
            <w:vAlign w:val="center"/>
          </w:tcPr>
          <w:p w14:paraId="62CA0389" w14:textId="674C3426" w:rsidR="00DA7D07" w:rsidRPr="004154E9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0AF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0F40C6" w:rsidRPr="00BA0AF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A0AF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011" w:type="dxa"/>
          </w:tcPr>
          <w:p w14:paraId="7AF68079" w14:textId="24BC7C46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Healthy persons</w:t>
            </w:r>
          </w:p>
        </w:tc>
        <w:tc>
          <w:tcPr>
            <w:tcW w:w="2678" w:type="dxa"/>
          </w:tcPr>
          <w:p w14:paraId="5DAB9CC3" w14:textId="6DF85794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  <w:vAlign w:val="center"/>
          </w:tcPr>
          <w:p w14:paraId="1BA9D9F5" w14:textId="2817E447" w:rsidR="00DA7D07" w:rsidRPr="00DA257E" w:rsidRDefault="0042682D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582DF1" w:rsidRPr="00DA257E" w14:paraId="5E47AD73" w14:textId="77777777" w:rsidTr="00006902">
        <w:tc>
          <w:tcPr>
            <w:tcW w:w="778" w:type="dxa"/>
            <w:vAlign w:val="center"/>
          </w:tcPr>
          <w:p w14:paraId="55D249B1" w14:textId="6591E97B" w:rsidR="00DA7D07" w:rsidRPr="00DA257E" w:rsidRDefault="00DA7D07" w:rsidP="002463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11" w:type="dxa"/>
            <w:vAlign w:val="center"/>
          </w:tcPr>
          <w:p w14:paraId="7F61EECD" w14:textId="7179958E" w:rsidR="00DA7D07" w:rsidRPr="004154E9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0AFC">
              <w:rPr>
                <w:rFonts w:ascii="Times New Roman" w:hAnsi="Times New Roman" w:cs="Times New Roman"/>
                <w:sz w:val="20"/>
                <w:szCs w:val="20"/>
              </w:rPr>
              <w:t>H27</w:t>
            </w:r>
          </w:p>
        </w:tc>
        <w:tc>
          <w:tcPr>
            <w:tcW w:w="3011" w:type="dxa"/>
          </w:tcPr>
          <w:p w14:paraId="6B133711" w14:textId="6D47496D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Healthy person</w:t>
            </w:r>
          </w:p>
        </w:tc>
        <w:tc>
          <w:tcPr>
            <w:tcW w:w="2678" w:type="dxa"/>
          </w:tcPr>
          <w:p w14:paraId="5B34661C" w14:textId="2DBA931F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  <w:vAlign w:val="center"/>
          </w:tcPr>
          <w:p w14:paraId="043E1F69" w14:textId="2E41F102" w:rsidR="00DA7D07" w:rsidRPr="00DA257E" w:rsidRDefault="0042682D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582DF1" w:rsidRPr="00DA257E" w14:paraId="644128E0" w14:textId="77777777" w:rsidTr="00006902">
        <w:tc>
          <w:tcPr>
            <w:tcW w:w="778" w:type="dxa"/>
            <w:vAlign w:val="center"/>
          </w:tcPr>
          <w:p w14:paraId="7ED5F85B" w14:textId="29B6F35E" w:rsidR="00DA7D07" w:rsidRPr="00DA257E" w:rsidRDefault="00DA7D07" w:rsidP="002463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11" w:type="dxa"/>
            <w:vAlign w:val="center"/>
          </w:tcPr>
          <w:p w14:paraId="71A5A441" w14:textId="11E2531A" w:rsidR="00DA7D07" w:rsidRPr="004154E9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0AF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0F40C6" w:rsidRPr="00BA0AF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A0AF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011" w:type="dxa"/>
          </w:tcPr>
          <w:p w14:paraId="7A9B52B6" w14:textId="62D8DCD2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Healthy person</w:t>
            </w:r>
          </w:p>
        </w:tc>
        <w:tc>
          <w:tcPr>
            <w:tcW w:w="2678" w:type="dxa"/>
          </w:tcPr>
          <w:p w14:paraId="33C10F1F" w14:textId="6EF42592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  <w:vAlign w:val="center"/>
          </w:tcPr>
          <w:p w14:paraId="106DED9C" w14:textId="049DFD1D" w:rsidR="00DA7D07" w:rsidRPr="00DA257E" w:rsidRDefault="0042682D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582DF1" w:rsidRPr="00DA257E" w14:paraId="400447E5" w14:textId="77777777" w:rsidTr="00006902">
        <w:tc>
          <w:tcPr>
            <w:tcW w:w="778" w:type="dxa"/>
            <w:vAlign w:val="center"/>
          </w:tcPr>
          <w:p w14:paraId="32CA03D9" w14:textId="6AA33543" w:rsidR="00DA7D07" w:rsidRPr="00DA257E" w:rsidRDefault="00DA7D07" w:rsidP="002463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11" w:type="dxa"/>
            <w:vAlign w:val="center"/>
          </w:tcPr>
          <w:p w14:paraId="0B0279F2" w14:textId="796D881D" w:rsidR="00DA7D07" w:rsidRPr="004154E9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0AF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0F40C6" w:rsidRPr="00BA0AF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A0AF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011" w:type="dxa"/>
          </w:tcPr>
          <w:p w14:paraId="790CF1C8" w14:textId="349C58CE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Healthy person</w:t>
            </w:r>
          </w:p>
        </w:tc>
        <w:tc>
          <w:tcPr>
            <w:tcW w:w="2678" w:type="dxa"/>
          </w:tcPr>
          <w:p w14:paraId="00A480B1" w14:textId="4C8B2D6C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  <w:vAlign w:val="center"/>
          </w:tcPr>
          <w:p w14:paraId="41E9C3AB" w14:textId="545CAA77" w:rsidR="00DA7D07" w:rsidRPr="00DA257E" w:rsidRDefault="0042682D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582DF1" w:rsidRPr="00DA257E" w14:paraId="21704A78" w14:textId="77777777" w:rsidTr="00006902">
        <w:tc>
          <w:tcPr>
            <w:tcW w:w="778" w:type="dxa"/>
            <w:vAlign w:val="center"/>
          </w:tcPr>
          <w:p w14:paraId="7F46FA26" w14:textId="123F3C8F" w:rsidR="00DA7D07" w:rsidRPr="00DA257E" w:rsidRDefault="00DA7D07" w:rsidP="002463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11" w:type="dxa"/>
            <w:vAlign w:val="center"/>
          </w:tcPr>
          <w:p w14:paraId="60F77B77" w14:textId="2F21CD84" w:rsidR="00DA7D07" w:rsidRPr="004154E9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0AF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0F40C6" w:rsidRPr="00BA0AF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A0AF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011" w:type="dxa"/>
          </w:tcPr>
          <w:p w14:paraId="11486138" w14:textId="6D079B9E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Healthy person</w:t>
            </w:r>
          </w:p>
        </w:tc>
        <w:tc>
          <w:tcPr>
            <w:tcW w:w="2678" w:type="dxa"/>
          </w:tcPr>
          <w:p w14:paraId="20C664C8" w14:textId="7E7F4606" w:rsidR="00DA7D07" w:rsidRPr="00DA257E" w:rsidRDefault="00DA7D07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  <w:vAlign w:val="center"/>
          </w:tcPr>
          <w:p w14:paraId="76151269" w14:textId="597870AC" w:rsidR="00DA7D07" w:rsidRPr="00DA257E" w:rsidRDefault="0042682D" w:rsidP="00DA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582DF1" w:rsidRPr="00DA257E" w14:paraId="3C6F123B" w14:textId="77777777" w:rsidTr="00006902">
        <w:tc>
          <w:tcPr>
            <w:tcW w:w="778" w:type="dxa"/>
            <w:vAlign w:val="center"/>
          </w:tcPr>
          <w:p w14:paraId="2CF093FF" w14:textId="77EDDF5B" w:rsidR="00DA7D07" w:rsidRPr="00DA257E" w:rsidRDefault="00DA7D07" w:rsidP="00246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11" w:type="dxa"/>
          </w:tcPr>
          <w:p w14:paraId="46D1D00F" w14:textId="082FCDA3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c1</w:t>
            </w:r>
          </w:p>
        </w:tc>
        <w:tc>
          <w:tcPr>
            <w:tcW w:w="3011" w:type="dxa"/>
          </w:tcPr>
          <w:p w14:paraId="7A27AC5B" w14:textId="7B9EAC07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NCC (racemose-type)</w:t>
            </w:r>
          </w:p>
        </w:tc>
        <w:tc>
          <w:tcPr>
            <w:tcW w:w="2678" w:type="dxa"/>
          </w:tcPr>
          <w:p w14:paraId="5F0C2840" w14:textId="6AE096A8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045" w:type="dxa"/>
          </w:tcPr>
          <w:p w14:paraId="70710F91" w14:textId="31BDE01D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82DF1" w:rsidRPr="00DA257E" w14:paraId="5179003D" w14:textId="77777777" w:rsidTr="00006902">
        <w:tc>
          <w:tcPr>
            <w:tcW w:w="778" w:type="dxa"/>
            <w:vAlign w:val="center"/>
          </w:tcPr>
          <w:p w14:paraId="235C7628" w14:textId="113A800F" w:rsidR="00DA7D07" w:rsidRPr="00DA257E" w:rsidRDefault="00DA7D07" w:rsidP="00246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411" w:type="dxa"/>
          </w:tcPr>
          <w:p w14:paraId="71E98F69" w14:textId="246A76CE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c2</w:t>
            </w:r>
          </w:p>
        </w:tc>
        <w:tc>
          <w:tcPr>
            <w:tcW w:w="3011" w:type="dxa"/>
            <w:vAlign w:val="center"/>
          </w:tcPr>
          <w:p w14:paraId="282F99EB" w14:textId="50AEA8D7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 xml:space="preserve">NCC </w:t>
            </w:r>
            <w:r w:rsidR="00F3629F" w:rsidRPr="00F3629F">
              <w:rPr>
                <w:rFonts w:ascii="Times New Roman" w:hAnsi="Times New Roman" w:cs="Times New Roman"/>
                <w:sz w:val="20"/>
                <w:szCs w:val="20"/>
              </w:rPr>
              <w:t>(multiple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78" w:type="dxa"/>
            <w:vAlign w:val="center"/>
          </w:tcPr>
          <w:p w14:paraId="56D140E7" w14:textId="77777777" w:rsidR="00F3629F" w:rsidRPr="00F3629F" w:rsidRDefault="00F3629F" w:rsidP="00F36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29F">
              <w:rPr>
                <w:rFonts w:ascii="Times New Roman" w:hAnsi="Times New Roman" w:cs="Times New Roman"/>
                <w:sz w:val="20"/>
                <w:szCs w:val="20"/>
              </w:rPr>
              <w:t>Thailand, Lao PDR,</w:t>
            </w:r>
          </w:p>
          <w:p w14:paraId="4530A011" w14:textId="57901BBE" w:rsidR="00DA7D07" w:rsidRPr="00DA257E" w:rsidRDefault="00F3629F" w:rsidP="00F36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29F">
              <w:rPr>
                <w:rFonts w:ascii="Times New Roman" w:hAnsi="Times New Roman" w:cs="Times New Roman"/>
                <w:sz w:val="20"/>
                <w:szCs w:val="20"/>
              </w:rPr>
              <w:t>or Madagascar</w:t>
            </w:r>
          </w:p>
        </w:tc>
        <w:tc>
          <w:tcPr>
            <w:tcW w:w="2045" w:type="dxa"/>
            <w:vAlign w:val="center"/>
          </w:tcPr>
          <w:p w14:paraId="757981E4" w14:textId="583C01BC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82DF1" w:rsidRPr="00DA257E" w14:paraId="6F6B4683" w14:textId="77777777" w:rsidTr="00006902">
        <w:tc>
          <w:tcPr>
            <w:tcW w:w="778" w:type="dxa"/>
            <w:vAlign w:val="center"/>
          </w:tcPr>
          <w:p w14:paraId="4D780F28" w14:textId="0C4F6824" w:rsidR="00DA7D07" w:rsidRPr="00DA257E" w:rsidRDefault="00DA7D07" w:rsidP="00246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11" w:type="dxa"/>
          </w:tcPr>
          <w:p w14:paraId="3442B6F1" w14:textId="2D2DB4A6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c3</w:t>
            </w:r>
          </w:p>
        </w:tc>
        <w:tc>
          <w:tcPr>
            <w:tcW w:w="3011" w:type="dxa"/>
            <w:vAlign w:val="center"/>
          </w:tcPr>
          <w:p w14:paraId="7E71098C" w14:textId="44F7C8FC" w:rsidR="00DA7D07" w:rsidRPr="00DA257E" w:rsidRDefault="00F3629F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29F">
              <w:rPr>
                <w:rFonts w:ascii="Times New Roman" w:hAnsi="Times New Roman" w:cs="Times New Roman"/>
                <w:sz w:val="20"/>
                <w:szCs w:val="20"/>
              </w:rPr>
              <w:t xml:space="preserve">Ocular cysticercosis and </w:t>
            </w:r>
            <w:ins w:id="2" w:author="Lakkhana Sadaow" w:date="2023-10-13T11:53:00Z">
              <w:r w:rsidR="00173B50" w:rsidRPr="00DA257E">
                <w:rPr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T. solium</w:t>
              </w:r>
            </w:ins>
            <w:ins w:id="3" w:author="Lakkhana Sadaow" w:date="2023-10-13T11:54:00Z">
              <w:r w:rsidR="00173B50">
                <w:rPr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 xml:space="preserve"> </w:t>
              </w:r>
            </w:ins>
            <w:r w:rsidRPr="00F3629F">
              <w:rPr>
                <w:rFonts w:ascii="Times New Roman" w:hAnsi="Times New Roman" w:cs="Times New Roman"/>
                <w:sz w:val="20"/>
                <w:szCs w:val="20"/>
              </w:rPr>
              <w:t>taeniasis</w:t>
            </w:r>
          </w:p>
        </w:tc>
        <w:tc>
          <w:tcPr>
            <w:tcW w:w="2678" w:type="dxa"/>
            <w:vAlign w:val="center"/>
          </w:tcPr>
          <w:p w14:paraId="5188436F" w14:textId="65488341" w:rsidR="00DA7D07" w:rsidRPr="00DA257E" w:rsidRDefault="00F3629F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29F">
              <w:rPr>
                <w:rFonts w:ascii="Times New Roman" w:hAnsi="Times New Roman" w:cs="Times New Roman"/>
                <w:sz w:val="20"/>
                <w:szCs w:val="20"/>
              </w:rPr>
              <w:t>Malawi</w:t>
            </w:r>
          </w:p>
        </w:tc>
        <w:tc>
          <w:tcPr>
            <w:tcW w:w="2045" w:type="dxa"/>
            <w:vAlign w:val="center"/>
          </w:tcPr>
          <w:p w14:paraId="738FD1A9" w14:textId="111B6CBB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82DF1" w:rsidRPr="00DA257E" w14:paraId="7F9E05F7" w14:textId="77777777" w:rsidTr="00006902">
        <w:tc>
          <w:tcPr>
            <w:tcW w:w="778" w:type="dxa"/>
            <w:vAlign w:val="center"/>
          </w:tcPr>
          <w:p w14:paraId="66FDCECA" w14:textId="5D5AD264" w:rsidR="00DA7D07" w:rsidRPr="00DA257E" w:rsidRDefault="00DA7D07" w:rsidP="00246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11" w:type="dxa"/>
          </w:tcPr>
          <w:p w14:paraId="6939D246" w14:textId="11EA5CFB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c4</w:t>
            </w:r>
          </w:p>
        </w:tc>
        <w:tc>
          <w:tcPr>
            <w:tcW w:w="3011" w:type="dxa"/>
            <w:vAlign w:val="center"/>
          </w:tcPr>
          <w:p w14:paraId="6A44B772" w14:textId="15473A48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NCC (multiple)</w:t>
            </w:r>
            <w:r w:rsidR="00A62668" w:rsidRPr="00DA257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62668" w:rsidRPr="00DA25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. solium</w:t>
            </w:r>
            <w:ins w:id="4" w:author="Lakkhana Sadaow" w:date="2023-10-13T11:54:00Z">
              <w:r w:rsidR="00173B50">
                <w:rPr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</w:ins>
            <w:del w:id="5" w:author="Lakkhana Sadaow" w:date="2023-10-13T11:54:00Z">
              <w:r w:rsidR="002D7935" w:rsidDel="00173B50">
                <w:rPr>
                  <w:rFonts w:ascii="Times New Roman" w:hAnsi="Times New Roman" w:cs="Times New Roman"/>
                  <w:i/>
                  <w:iCs/>
                  <w:sz w:val="20"/>
                  <w:szCs w:val="20"/>
                </w:rPr>
                <w:delText>,</w:delText>
              </w:r>
              <w:r w:rsidR="00A62668" w:rsidRPr="00DA257E" w:rsidDel="00173B50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</w:delText>
              </w:r>
            </w:del>
            <w:r w:rsidR="00A62668" w:rsidRPr="00DA257E">
              <w:rPr>
                <w:rFonts w:ascii="Times New Roman" w:hAnsi="Times New Roman" w:cs="Times New Roman"/>
                <w:sz w:val="20"/>
                <w:szCs w:val="20"/>
              </w:rPr>
              <w:t>taeniasis</w:t>
            </w:r>
          </w:p>
        </w:tc>
        <w:tc>
          <w:tcPr>
            <w:tcW w:w="2678" w:type="dxa"/>
            <w:vAlign w:val="center"/>
          </w:tcPr>
          <w:p w14:paraId="693E7F75" w14:textId="6EE500C5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2045" w:type="dxa"/>
            <w:vAlign w:val="center"/>
          </w:tcPr>
          <w:p w14:paraId="1DAC8CB0" w14:textId="6426F6D5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82DF1" w:rsidRPr="00DA257E" w14:paraId="2577C01D" w14:textId="77777777" w:rsidTr="00006902">
        <w:tc>
          <w:tcPr>
            <w:tcW w:w="778" w:type="dxa"/>
            <w:vAlign w:val="center"/>
          </w:tcPr>
          <w:p w14:paraId="54FD8C1B" w14:textId="004631B4" w:rsidR="00DA7D07" w:rsidRPr="00DA257E" w:rsidRDefault="00DA7D07" w:rsidP="00246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11" w:type="dxa"/>
          </w:tcPr>
          <w:p w14:paraId="40B8A011" w14:textId="31F311C5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c5</w:t>
            </w:r>
          </w:p>
        </w:tc>
        <w:tc>
          <w:tcPr>
            <w:tcW w:w="3011" w:type="dxa"/>
            <w:vAlign w:val="center"/>
          </w:tcPr>
          <w:p w14:paraId="05E176A9" w14:textId="1EE3F7CD" w:rsidR="00DA7D07" w:rsidRPr="00DA257E" w:rsidRDefault="00F3629F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29F">
              <w:rPr>
                <w:rFonts w:ascii="Times New Roman" w:hAnsi="Times New Roman" w:cs="Times New Roman"/>
                <w:sz w:val="20"/>
                <w:szCs w:val="20"/>
              </w:rPr>
              <w:t>NCC (multiple, racemose type)</w:t>
            </w:r>
          </w:p>
        </w:tc>
        <w:tc>
          <w:tcPr>
            <w:tcW w:w="2678" w:type="dxa"/>
            <w:vAlign w:val="center"/>
          </w:tcPr>
          <w:p w14:paraId="3591D3A3" w14:textId="2AA63496" w:rsidR="00DA7D07" w:rsidRPr="00DA257E" w:rsidRDefault="00F3629F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29F">
              <w:rPr>
                <w:rFonts w:ascii="Times New Roman" w:hAnsi="Times New Roman" w:cs="Times New Roman"/>
                <w:sz w:val="20"/>
                <w:szCs w:val="20"/>
              </w:rPr>
              <w:t>India, Thailand, China or Vietnam</w:t>
            </w:r>
          </w:p>
        </w:tc>
        <w:tc>
          <w:tcPr>
            <w:tcW w:w="2045" w:type="dxa"/>
            <w:vAlign w:val="center"/>
          </w:tcPr>
          <w:p w14:paraId="3670EE6E" w14:textId="166DAEEB" w:rsidR="00DA7D07" w:rsidRPr="00DA257E" w:rsidRDefault="0042682D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582DF1" w:rsidRPr="00DA257E" w14:paraId="059C2BA4" w14:textId="77777777" w:rsidTr="00006902">
        <w:tc>
          <w:tcPr>
            <w:tcW w:w="778" w:type="dxa"/>
            <w:vAlign w:val="center"/>
          </w:tcPr>
          <w:p w14:paraId="520EEAF7" w14:textId="1FED8508" w:rsidR="00DA7D07" w:rsidRPr="00DA257E" w:rsidRDefault="00DA7D07" w:rsidP="00246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11" w:type="dxa"/>
          </w:tcPr>
          <w:p w14:paraId="600F0141" w14:textId="1DF4C3F9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c6</w:t>
            </w:r>
          </w:p>
        </w:tc>
        <w:tc>
          <w:tcPr>
            <w:tcW w:w="3011" w:type="dxa"/>
            <w:vAlign w:val="center"/>
          </w:tcPr>
          <w:p w14:paraId="3AB003E3" w14:textId="453C3269" w:rsidR="00DA7D07" w:rsidRPr="00DA257E" w:rsidRDefault="00F3629F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29F">
              <w:rPr>
                <w:rFonts w:ascii="Times New Roman" w:hAnsi="Times New Roman" w:cs="Times New Roman"/>
                <w:sz w:val="20"/>
                <w:szCs w:val="20"/>
              </w:rPr>
              <w:t>NCC (racemose-type)</w:t>
            </w:r>
          </w:p>
        </w:tc>
        <w:tc>
          <w:tcPr>
            <w:tcW w:w="2678" w:type="dxa"/>
            <w:vAlign w:val="center"/>
          </w:tcPr>
          <w:p w14:paraId="0D91FD2D" w14:textId="3166D0C5" w:rsidR="00DA7D07" w:rsidRPr="00DA257E" w:rsidRDefault="00F3629F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29F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  <w:vAlign w:val="center"/>
          </w:tcPr>
          <w:p w14:paraId="34AA556E" w14:textId="1A7312DA" w:rsidR="00DA7D07" w:rsidRPr="00DA257E" w:rsidRDefault="0042682D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582DF1" w:rsidRPr="00DA257E" w14:paraId="1876D6FC" w14:textId="77777777" w:rsidTr="00006902">
        <w:tc>
          <w:tcPr>
            <w:tcW w:w="778" w:type="dxa"/>
            <w:vAlign w:val="center"/>
          </w:tcPr>
          <w:p w14:paraId="6D4E6A20" w14:textId="2BDFD246" w:rsidR="00DA7D07" w:rsidRPr="00DA257E" w:rsidRDefault="00DA7D07" w:rsidP="00246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411" w:type="dxa"/>
          </w:tcPr>
          <w:p w14:paraId="1F6A7CB7" w14:textId="2158F8D3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c7</w:t>
            </w:r>
          </w:p>
        </w:tc>
        <w:tc>
          <w:tcPr>
            <w:tcW w:w="3011" w:type="dxa"/>
            <w:vAlign w:val="center"/>
          </w:tcPr>
          <w:p w14:paraId="533F4C53" w14:textId="152684A8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NCC (multiple), SCC (multiple)</w:t>
            </w:r>
          </w:p>
        </w:tc>
        <w:tc>
          <w:tcPr>
            <w:tcW w:w="2678" w:type="dxa"/>
            <w:vAlign w:val="center"/>
          </w:tcPr>
          <w:p w14:paraId="3E5FEFCF" w14:textId="68F95214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045" w:type="dxa"/>
            <w:vAlign w:val="center"/>
          </w:tcPr>
          <w:p w14:paraId="017FA202" w14:textId="1229837C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2DF1" w:rsidRPr="00DA257E" w14:paraId="3296619E" w14:textId="77777777" w:rsidTr="00006902">
        <w:tc>
          <w:tcPr>
            <w:tcW w:w="778" w:type="dxa"/>
            <w:vAlign w:val="center"/>
          </w:tcPr>
          <w:p w14:paraId="605F3DEF" w14:textId="4492A278" w:rsidR="00DA7D07" w:rsidRPr="00DA257E" w:rsidRDefault="00DA7D07" w:rsidP="00246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11" w:type="dxa"/>
          </w:tcPr>
          <w:p w14:paraId="64B3BC1C" w14:textId="744A45A8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c8</w:t>
            </w:r>
          </w:p>
        </w:tc>
        <w:tc>
          <w:tcPr>
            <w:tcW w:w="3011" w:type="dxa"/>
            <w:vAlign w:val="center"/>
          </w:tcPr>
          <w:p w14:paraId="5E4471DC" w14:textId="4BD35CD4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NCC (multiple), SCC (multiple)</w:t>
            </w:r>
            <w:r w:rsidR="00426A3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ins w:id="6" w:author="Lakkhana Sadaow" w:date="2023-10-13T11:54:00Z">
              <w:r w:rsidR="00173B50" w:rsidRPr="00DA257E">
                <w:rPr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T. solium</w:t>
              </w:r>
              <w:r w:rsidR="00173B50">
                <w:rPr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 xml:space="preserve"> </w:t>
              </w:r>
            </w:ins>
            <w:r w:rsidR="00426A32">
              <w:rPr>
                <w:rFonts w:ascii="Times New Roman" w:hAnsi="Times New Roman" w:cs="Times New Roman"/>
                <w:sz w:val="20"/>
                <w:szCs w:val="20"/>
              </w:rPr>
              <w:t>taeniasis</w:t>
            </w:r>
          </w:p>
        </w:tc>
        <w:tc>
          <w:tcPr>
            <w:tcW w:w="2678" w:type="dxa"/>
            <w:vAlign w:val="center"/>
          </w:tcPr>
          <w:p w14:paraId="02D0F026" w14:textId="3FCEADAC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2045" w:type="dxa"/>
            <w:vAlign w:val="center"/>
          </w:tcPr>
          <w:p w14:paraId="24999283" w14:textId="5DA5EC7C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82DF1" w:rsidRPr="00DA257E" w14:paraId="27DBE1A7" w14:textId="77777777" w:rsidTr="00006902">
        <w:tc>
          <w:tcPr>
            <w:tcW w:w="778" w:type="dxa"/>
            <w:vAlign w:val="center"/>
          </w:tcPr>
          <w:p w14:paraId="333BEE4B" w14:textId="486FA3AB" w:rsidR="00DA7D07" w:rsidRPr="00DA257E" w:rsidRDefault="00DA7D07" w:rsidP="00246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411" w:type="dxa"/>
          </w:tcPr>
          <w:p w14:paraId="14473D7C" w14:textId="40D7D610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c9</w:t>
            </w:r>
          </w:p>
        </w:tc>
        <w:tc>
          <w:tcPr>
            <w:tcW w:w="3011" w:type="dxa"/>
            <w:vAlign w:val="center"/>
          </w:tcPr>
          <w:p w14:paraId="0C0E82AF" w14:textId="1261211E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NCC (multiple), SCC (multiple)</w:t>
            </w:r>
          </w:p>
        </w:tc>
        <w:tc>
          <w:tcPr>
            <w:tcW w:w="2678" w:type="dxa"/>
            <w:vAlign w:val="center"/>
          </w:tcPr>
          <w:p w14:paraId="23B835BD" w14:textId="76E9793F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2045" w:type="dxa"/>
            <w:vAlign w:val="center"/>
          </w:tcPr>
          <w:p w14:paraId="6CF2560B" w14:textId="416E32FA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2DF1" w:rsidRPr="00DA257E" w14:paraId="3639A0C5" w14:textId="77777777" w:rsidTr="00006902">
        <w:tc>
          <w:tcPr>
            <w:tcW w:w="778" w:type="dxa"/>
            <w:vAlign w:val="center"/>
          </w:tcPr>
          <w:p w14:paraId="0E69346A" w14:textId="7DE6BB4C" w:rsidR="00DA7D07" w:rsidRPr="00DA257E" w:rsidRDefault="00DA7D07" w:rsidP="00246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11" w:type="dxa"/>
          </w:tcPr>
          <w:p w14:paraId="396C8EAC" w14:textId="1D317BDB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c10</w:t>
            </w:r>
          </w:p>
        </w:tc>
        <w:tc>
          <w:tcPr>
            <w:tcW w:w="3011" w:type="dxa"/>
            <w:vAlign w:val="center"/>
          </w:tcPr>
          <w:p w14:paraId="14AA2F82" w14:textId="6CB567B4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SCC (solitary)</w:t>
            </w:r>
          </w:p>
        </w:tc>
        <w:tc>
          <w:tcPr>
            <w:tcW w:w="2678" w:type="dxa"/>
            <w:vAlign w:val="center"/>
          </w:tcPr>
          <w:p w14:paraId="5FED4B97" w14:textId="75DD56F3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Nepal</w:t>
            </w:r>
          </w:p>
        </w:tc>
        <w:tc>
          <w:tcPr>
            <w:tcW w:w="2045" w:type="dxa"/>
            <w:vAlign w:val="center"/>
          </w:tcPr>
          <w:p w14:paraId="2D79D6FE" w14:textId="3BA68A2C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582DF1" w:rsidRPr="00DA257E" w14:paraId="6DF15C3E" w14:textId="77777777" w:rsidTr="00006902">
        <w:tc>
          <w:tcPr>
            <w:tcW w:w="778" w:type="dxa"/>
            <w:vAlign w:val="center"/>
          </w:tcPr>
          <w:p w14:paraId="78F01E64" w14:textId="17AC4D32" w:rsidR="00DA7D07" w:rsidRPr="00DA257E" w:rsidRDefault="00DA7D07" w:rsidP="00246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411" w:type="dxa"/>
          </w:tcPr>
          <w:p w14:paraId="51C24705" w14:textId="750C6E4B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c11</w:t>
            </w:r>
          </w:p>
        </w:tc>
        <w:tc>
          <w:tcPr>
            <w:tcW w:w="3011" w:type="dxa"/>
            <w:vAlign w:val="center"/>
          </w:tcPr>
          <w:p w14:paraId="252B73F1" w14:textId="065867D2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NCC (solitary)</w:t>
            </w:r>
          </w:p>
        </w:tc>
        <w:tc>
          <w:tcPr>
            <w:tcW w:w="2678" w:type="dxa"/>
            <w:vAlign w:val="center"/>
          </w:tcPr>
          <w:p w14:paraId="0F0BB853" w14:textId="475DAC3A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2045" w:type="dxa"/>
            <w:vAlign w:val="center"/>
          </w:tcPr>
          <w:p w14:paraId="4FAAFE7A" w14:textId="7F0F7C4B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2DF1" w:rsidRPr="00DA257E" w14:paraId="2EFE410B" w14:textId="77777777" w:rsidTr="00006902">
        <w:tc>
          <w:tcPr>
            <w:tcW w:w="778" w:type="dxa"/>
            <w:vAlign w:val="center"/>
          </w:tcPr>
          <w:p w14:paraId="36F15DB5" w14:textId="481A30EF" w:rsidR="00DA7D07" w:rsidRPr="00DA257E" w:rsidRDefault="00DA7D07" w:rsidP="00246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11" w:type="dxa"/>
          </w:tcPr>
          <w:p w14:paraId="5F6CB321" w14:textId="2ECAD8F1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c12</w:t>
            </w:r>
          </w:p>
        </w:tc>
        <w:tc>
          <w:tcPr>
            <w:tcW w:w="3011" w:type="dxa"/>
            <w:vAlign w:val="center"/>
          </w:tcPr>
          <w:p w14:paraId="6820D586" w14:textId="7E104024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NCC (multiple)</w:t>
            </w:r>
            <w:r w:rsidR="006505A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505AA" w:rsidRPr="00DA257E">
              <w:rPr>
                <w:rFonts w:ascii="Times New Roman" w:hAnsi="Times New Roman" w:cs="Times New Roman"/>
                <w:sz w:val="20"/>
                <w:szCs w:val="20"/>
              </w:rPr>
              <w:t>SCC (multiple)</w:t>
            </w:r>
          </w:p>
        </w:tc>
        <w:tc>
          <w:tcPr>
            <w:tcW w:w="2678" w:type="dxa"/>
            <w:vAlign w:val="center"/>
          </w:tcPr>
          <w:p w14:paraId="4EAC5C08" w14:textId="6FA501F6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ambodia</w:t>
            </w:r>
          </w:p>
        </w:tc>
        <w:tc>
          <w:tcPr>
            <w:tcW w:w="2045" w:type="dxa"/>
            <w:vAlign w:val="center"/>
          </w:tcPr>
          <w:p w14:paraId="45537D64" w14:textId="10203FF0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82DF1" w:rsidRPr="00DA257E" w14:paraId="5DE36041" w14:textId="77777777" w:rsidTr="00006902">
        <w:tc>
          <w:tcPr>
            <w:tcW w:w="778" w:type="dxa"/>
            <w:vAlign w:val="center"/>
          </w:tcPr>
          <w:p w14:paraId="1F543832" w14:textId="2FD41C63" w:rsidR="00DA7D07" w:rsidRPr="00DA257E" w:rsidRDefault="00DA7D07" w:rsidP="00246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411" w:type="dxa"/>
          </w:tcPr>
          <w:p w14:paraId="6B12030F" w14:textId="64A4BF85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c13</w:t>
            </w:r>
          </w:p>
        </w:tc>
        <w:tc>
          <w:tcPr>
            <w:tcW w:w="3011" w:type="dxa"/>
            <w:vAlign w:val="center"/>
          </w:tcPr>
          <w:p w14:paraId="2D0C3BE7" w14:textId="475130A2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NCC (multiple)</w:t>
            </w:r>
          </w:p>
        </w:tc>
        <w:tc>
          <w:tcPr>
            <w:tcW w:w="2678" w:type="dxa"/>
            <w:vAlign w:val="center"/>
          </w:tcPr>
          <w:p w14:paraId="4962E4A9" w14:textId="284932DB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Nepal</w:t>
            </w:r>
          </w:p>
        </w:tc>
        <w:tc>
          <w:tcPr>
            <w:tcW w:w="2045" w:type="dxa"/>
            <w:vAlign w:val="center"/>
          </w:tcPr>
          <w:p w14:paraId="71EAF5C4" w14:textId="01D7CFA0" w:rsidR="00DA7D07" w:rsidRPr="00DA257E" w:rsidRDefault="0042682D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582DF1" w:rsidRPr="00DA257E" w14:paraId="282CE6D8" w14:textId="77777777" w:rsidTr="00006902">
        <w:tc>
          <w:tcPr>
            <w:tcW w:w="778" w:type="dxa"/>
            <w:vAlign w:val="center"/>
          </w:tcPr>
          <w:p w14:paraId="017AF042" w14:textId="7751DA74" w:rsidR="00DA7D07" w:rsidRPr="00DA257E" w:rsidRDefault="00DA7D07" w:rsidP="00246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411" w:type="dxa"/>
          </w:tcPr>
          <w:p w14:paraId="76F087C9" w14:textId="7CFC98B2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c14</w:t>
            </w:r>
          </w:p>
        </w:tc>
        <w:tc>
          <w:tcPr>
            <w:tcW w:w="3011" w:type="dxa"/>
            <w:vAlign w:val="center"/>
          </w:tcPr>
          <w:p w14:paraId="049612A0" w14:textId="10C38DEC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NCC (spinal, solitary)</w:t>
            </w:r>
          </w:p>
        </w:tc>
        <w:tc>
          <w:tcPr>
            <w:tcW w:w="2678" w:type="dxa"/>
            <w:vAlign w:val="center"/>
          </w:tcPr>
          <w:p w14:paraId="0C55271F" w14:textId="1B30B209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 xml:space="preserve">Brazil </w:t>
            </w:r>
          </w:p>
        </w:tc>
        <w:tc>
          <w:tcPr>
            <w:tcW w:w="2045" w:type="dxa"/>
            <w:vAlign w:val="center"/>
          </w:tcPr>
          <w:p w14:paraId="39CA7D12" w14:textId="2C46970E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82DF1" w:rsidRPr="00DA257E" w14:paraId="1588AEC6" w14:textId="77777777" w:rsidTr="00006902">
        <w:tc>
          <w:tcPr>
            <w:tcW w:w="778" w:type="dxa"/>
            <w:vAlign w:val="center"/>
          </w:tcPr>
          <w:p w14:paraId="4BBDE46E" w14:textId="1A3681D7" w:rsidR="00DA7D07" w:rsidRPr="00DA257E" w:rsidRDefault="00DA7D07" w:rsidP="00246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411" w:type="dxa"/>
          </w:tcPr>
          <w:p w14:paraId="1EA367B3" w14:textId="645FD6BC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c15</w:t>
            </w:r>
          </w:p>
        </w:tc>
        <w:tc>
          <w:tcPr>
            <w:tcW w:w="3011" w:type="dxa"/>
            <w:vAlign w:val="center"/>
          </w:tcPr>
          <w:p w14:paraId="7DCE04AE" w14:textId="39284CC2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NCC (multiple), SCC (multiple)</w:t>
            </w:r>
          </w:p>
        </w:tc>
        <w:tc>
          <w:tcPr>
            <w:tcW w:w="2678" w:type="dxa"/>
            <w:vAlign w:val="center"/>
          </w:tcPr>
          <w:p w14:paraId="6396926D" w14:textId="362AB8C5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2045" w:type="dxa"/>
            <w:vAlign w:val="center"/>
          </w:tcPr>
          <w:p w14:paraId="227C4C52" w14:textId="2B1DB919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82DF1" w:rsidRPr="00DA257E" w14:paraId="383CCB1B" w14:textId="77777777" w:rsidTr="00006902">
        <w:tc>
          <w:tcPr>
            <w:tcW w:w="778" w:type="dxa"/>
            <w:vAlign w:val="center"/>
          </w:tcPr>
          <w:p w14:paraId="17027672" w14:textId="381FC596" w:rsidR="00DA7D07" w:rsidRPr="00DA257E" w:rsidRDefault="00DA7D07" w:rsidP="00246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411" w:type="dxa"/>
          </w:tcPr>
          <w:p w14:paraId="37A59242" w14:textId="4EF1381C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c16</w:t>
            </w:r>
          </w:p>
        </w:tc>
        <w:tc>
          <w:tcPr>
            <w:tcW w:w="3011" w:type="dxa"/>
            <w:vAlign w:val="center"/>
          </w:tcPr>
          <w:p w14:paraId="65E8CDE2" w14:textId="06F104F1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NCC (multiple)</w:t>
            </w:r>
          </w:p>
        </w:tc>
        <w:tc>
          <w:tcPr>
            <w:tcW w:w="2678" w:type="dxa"/>
            <w:vAlign w:val="center"/>
          </w:tcPr>
          <w:p w14:paraId="2F2F4420" w14:textId="0574C85C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Nepal</w:t>
            </w:r>
          </w:p>
        </w:tc>
        <w:tc>
          <w:tcPr>
            <w:tcW w:w="2045" w:type="dxa"/>
            <w:vAlign w:val="center"/>
          </w:tcPr>
          <w:p w14:paraId="43553E1E" w14:textId="09DDE686" w:rsidR="00DA7D07" w:rsidRPr="00DA257E" w:rsidRDefault="00DA7D07" w:rsidP="00DA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26A32" w:rsidRPr="00DA257E" w14:paraId="2F846555" w14:textId="77777777" w:rsidTr="00006902">
        <w:tc>
          <w:tcPr>
            <w:tcW w:w="778" w:type="dxa"/>
          </w:tcPr>
          <w:p w14:paraId="30A0FC71" w14:textId="33DC4CD6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No.</w:t>
            </w:r>
          </w:p>
        </w:tc>
        <w:tc>
          <w:tcPr>
            <w:tcW w:w="1411" w:type="dxa"/>
          </w:tcPr>
          <w:p w14:paraId="2B015365" w14:textId="257C8616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3011" w:type="dxa"/>
          </w:tcPr>
          <w:p w14:paraId="6CE90316" w14:textId="3530B363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agnosis  </w:t>
            </w:r>
          </w:p>
        </w:tc>
        <w:tc>
          <w:tcPr>
            <w:tcW w:w="2678" w:type="dxa"/>
          </w:tcPr>
          <w:p w14:paraId="285EBC0D" w14:textId="2D1498D3" w:rsidR="00426A32" w:rsidRPr="00DA257E" w:rsidRDefault="00426A32" w:rsidP="00426A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spected </w:t>
            </w:r>
            <w:ins w:id="7" w:author="Lakkhana Sadaow" w:date="2023-10-13T15:58:00Z">
              <w:r w:rsidR="0078281E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origin</w:t>
              </w:r>
            </w:ins>
            <w:del w:id="8" w:author="Lakkhana Sadaow" w:date="2023-10-13T15:58:00Z">
              <w:r w:rsidRPr="00DA257E" w:rsidDel="0078281E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delText>countr</w:delText>
              </w:r>
              <w:r w:rsidDel="0078281E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delText>ies</w:delText>
              </w:r>
            </w:del>
            <w:r w:rsidRPr="00DA25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42284214" w14:textId="55610574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 infection</w:t>
            </w:r>
          </w:p>
        </w:tc>
        <w:tc>
          <w:tcPr>
            <w:tcW w:w="2045" w:type="dxa"/>
          </w:tcPr>
          <w:p w14:paraId="1D7BC013" w14:textId="061B1EF7" w:rsidR="00426A32" w:rsidRPr="0042682D" w:rsidRDefault="00426A32" w:rsidP="00426A32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EF2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nsity of band in positive cases (level)</w:t>
            </w:r>
          </w:p>
        </w:tc>
      </w:tr>
      <w:tr w:rsidR="00426A32" w:rsidRPr="00DA257E" w14:paraId="4D673A5A" w14:textId="77777777" w:rsidTr="00006902">
        <w:tc>
          <w:tcPr>
            <w:tcW w:w="778" w:type="dxa"/>
          </w:tcPr>
          <w:p w14:paraId="27518752" w14:textId="5063DB40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_Hlk137891139"/>
            <w:r w:rsidRPr="00DA257E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411" w:type="dxa"/>
          </w:tcPr>
          <w:p w14:paraId="7DC119F2" w14:textId="21DEFD3E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c17</w:t>
            </w:r>
          </w:p>
        </w:tc>
        <w:tc>
          <w:tcPr>
            <w:tcW w:w="3011" w:type="dxa"/>
          </w:tcPr>
          <w:p w14:paraId="740D4BDA" w14:textId="02A608F2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Ocular cysticercosis</w:t>
            </w:r>
          </w:p>
        </w:tc>
        <w:tc>
          <w:tcPr>
            <w:tcW w:w="2678" w:type="dxa"/>
          </w:tcPr>
          <w:p w14:paraId="23D33499" w14:textId="03FC310F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</w:tcPr>
          <w:p w14:paraId="207F442D" w14:textId="7CF2CB76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bookmarkEnd w:id="9"/>
      <w:tr w:rsidR="00426A32" w:rsidRPr="00DA257E" w14:paraId="59B3E22F" w14:textId="77777777" w:rsidTr="0073302C">
        <w:tc>
          <w:tcPr>
            <w:tcW w:w="778" w:type="dxa"/>
            <w:vAlign w:val="center"/>
          </w:tcPr>
          <w:p w14:paraId="52B53EE1" w14:textId="422DF1AC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411" w:type="dxa"/>
          </w:tcPr>
          <w:p w14:paraId="0E3A2212" w14:textId="779D1C76" w:rsidR="00426A32" w:rsidRPr="00DA257E" w:rsidRDefault="00426A32" w:rsidP="00426A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c18</w:t>
            </w:r>
          </w:p>
        </w:tc>
        <w:tc>
          <w:tcPr>
            <w:tcW w:w="3011" w:type="dxa"/>
            <w:vAlign w:val="center"/>
          </w:tcPr>
          <w:p w14:paraId="6739C854" w14:textId="6159D7EC" w:rsidR="00426A32" w:rsidRPr="00DA257E" w:rsidRDefault="00426A32" w:rsidP="00426A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NCC (multiple), SCC (multiple)</w:t>
            </w:r>
          </w:p>
        </w:tc>
        <w:tc>
          <w:tcPr>
            <w:tcW w:w="2678" w:type="dxa"/>
            <w:vAlign w:val="center"/>
          </w:tcPr>
          <w:p w14:paraId="2EC73CC5" w14:textId="4EBD58B8" w:rsidR="00426A32" w:rsidRPr="00DA257E" w:rsidRDefault="00426A32" w:rsidP="00426A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  <w:vAlign w:val="center"/>
          </w:tcPr>
          <w:p w14:paraId="2C732DE1" w14:textId="51015878" w:rsidR="00426A32" w:rsidRPr="00EF2BC8" w:rsidRDefault="00426A32" w:rsidP="00426A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26A32" w:rsidRPr="00DA257E" w14:paraId="3888EF0B" w14:textId="77777777" w:rsidTr="00006902">
        <w:tc>
          <w:tcPr>
            <w:tcW w:w="778" w:type="dxa"/>
            <w:vAlign w:val="center"/>
          </w:tcPr>
          <w:p w14:paraId="7BD0E288" w14:textId="0E630667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411" w:type="dxa"/>
          </w:tcPr>
          <w:p w14:paraId="2EFEE9E9" w14:textId="3B530AC4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c19</w:t>
            </w:r>
          </w:p>
        </w:tc>
        <w:tc>
          <w:tcPr>
            <w:tcW w:w="3011" w:type="dxa"/>
            <w:vAlign w:val="center"/>
          </w:tcPr>
          <w:p w14:paraId="04605F26" w14:textId="4F0BEA51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NCC</w:t>
            </w:r>
          </w:p>
        </w:tc>
        <w:tc>
          <w:tcPr>
            <w:tcW w:w="2678" w:type="dxa"/>
            <w:vAlign w:val="center"/>
          </w:tcPr>
          <w:p w14:paraId="002EDD92" w14:textId="6D5EF1DC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  <w:vAlign w:val="center"/>
          </w:tcPr>
          <w:p w14:paraId="20F6D653" w14:textId="26B61759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26A32" w:rsidRPr="00DA257E" w14:paraId="14499B79" w14:textId="77777777" w:rsidTr="00006902">
        <w:tc>
          <w:tcPr>
            <w:tcW w:w="778" w:type="dxa"/>
            <w:vAlign w:val="center"/>
          </w:tcPr>
          <w:p w14:paraId="763E04B9" w14:textId="07F95C96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411" w:type="dxa"/>
          </w:tcPr>
          <w:p w14:paraId="4E4D5958" w14:textId="178F79BD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c20</w:t>
            </w:r>
          </w:p>
        </w:tc>
        <w:tc>
          <w:tcPr>
            <w:tcW w:w="3011" w:type="dxa"/>
            <w:vAlign w:val="center"/>
          </w:tcPr>
          <w:p w14:paraId="08696FBF" w14:textId="1728F959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NCC (multiple), SCC (left arm)</w:t>
            </w:r>
          </w:p>
        </w:tc>
        <w:tc>
          <w:tcPr>
            <w:tcW w:w="2678" w:type="dxa"/>
            <w:vAlign w:val="center"/>
          </w:tcPr>
          <w:p w14:paraId="4FF09FA5" w14:textId="6E716713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  <w:vAlign w:val="center"/>
          </w:tcPr>
          <w:p w14:paraId="5D294BB1" w14:textId="32AA7EA9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26A32" w:rsidRPr="00DA257E" w14:paraId="4C0FAC0E" w14:textId="77777777" w:rsidTr="00006902">
        <w:tc>
          <w:tcPr>
            <w:tcW w:w="778" w:type="dxa"/>
            <w:vAlign w:val="center"/>
          </w:tcPr>
          <w:p w14:paraId="20398483" w14:textId="04619EB1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411" w:type="dxa"/>
          </w:tcPr>
          <w:p w14:paraId="34569A4C" w14:textId="44482ED5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c21</w:t>
            </w:r>
          </w:p>
        </w:tc>
        <w:tc>
          <w:tcPr>
            <w:tcW w:w="3011" w:type="dxa"/>
            <w:vAlign w:val="center"/>
          </w:tcPr>
          <w:p w14:paraId="796A160B" w14:textId="19F28F98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NCC (multiple)</w:t>
            </w:r>
          </w:p>
        </w:tc>
        <w:tc>
          <w:tcPr>
            <w:tcW w:w="2678" w:type="dxa"/>
            <w:vAlign w:val="center"/>
          </w:tcPr>
          <w:p w14:paraId="75DCAC4A" w14:textId="0F8C424F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  <w:vAlign w:val="center"/>
          </w:tcPr>
          <w:p w14:paraId="2DCA7C4F" w14:textId="51C9E9C1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26A32" w:rsidRPr="00DA257E" w14:paraId="59A3DDE8" w14:textId="77777777" w:rsidTr="00006902">
        <w:tc>
          <w:tcPr>
            <w:tcW w:w="778" w:type="dxa"/>
            <w:vAlign w:val="center"/>
          </w:tcPr>
          <w:p w14:paraId="03D1EE4A" w14:textId="3011A89F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411" w:type="dxa"/>
          </w:tcPr>
          <w:p w14:paraId="2C73BC25" w14:textId="599D54FA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c22</w:t>
            </w:r>
          </w:p>
        </w:tc>
        <w:tc>
          <w:tcPr>
            <w:tcW w:w="3011" w:type="dxa"/>
            <w:vAlign w:val="center"/>
          </w:tcPr>
          <w:p w14:paraId="6F0592EF" w14:textId="097B7FE8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NCC (multiple)</w:t>
            </w:r>
          </w:p>
        </w:tc>
        <w:tc>
          <w:tcPr>
            <w:tcW w:w="2678" w:type="dxa"/>
            <w:vAlign w:val="center"/>
          </w:tcPr>
          <w:p w14:paraId="43E2C8B5" w14:textId="12D894AA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  <w:vAlign w:val="center"/>
          </w:tcPr>
          <w:p w14:paraId="6E3A9CF2" w14:textId="4A1976D4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26A32" w:rsidRPr="00DA257E" w14:paraId="59E84AD4" w14:textId="77777777" w:rsidTr="00006902">
        <w:tc>
          <w:tcPr>
            <w:tcW w:w="778" w:type="dxa"/>
            <w:vAlign w:val="center"/>
          </w:tcPr>
          <w:p w14:paraId="08BDC12D" w14:textId="307E97B5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411" w:type="dxa"/>
          </w:tcPr>
          <w:p w14:paraId="60F664FE" w14:textId="27AF3CD7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c23</w:t>
            </w:r>
          </w:p>
        </w:tc>
        <w:tc>
          <w:tcPr>
            <w:tcW w:w="3011" w:type="dxa"/>
            <w:vAlign w:val="center"/>
          </w:tcPr>
          <w:p w14:paraId="678D5018" w14:textId="61E697E8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NCC (multiple)</w:t>
            </w:r>
          </w:p>
        </w:tc>
        <w:tc>
          <w:tcPr>
            <w:tcW w:w="2678" w:type="dxa"/>
            <w:vAlign w:val="center"/>
          </w:tcPr>
          <w:p w14:paraId="3346912B" w14:textId="19CBE792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  <w:vAlign w:val="center"/>
          </w:tcPr>
          <w:p w14:paraId="353C0067" w14:textId="4DF07FC7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426A32" w:rsidRPr="00DA257E" w14:paraId="2AF36A93" w14:textId="77777777" w:rsidTr="00006902">
        <w:tc>
          <w:tcPr>
            <w:tcW w:w="778" w:type="dxa"/>
            <w:vAlign w:val="center"/>
          </w:tcPr>
          <w:p w14:paraId="47B2A3DE" w14:textId="038EBA39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411" w:type="dxa"/>
          </w:tcPr>
          <w:p w14:paraId="0E576229" w14:textId="72A8903F" w:rsidR="00426A32" w:rsidRPr="00DA257E" w:rsidRDefault="00426A32" w:rsidP="00426A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c24</w:t>
            </w:r>
          </w:p>
        </w:tc>
        <w:tc>
          <w:tcPr>
            <w:tcW w:w="3011" w:type="dxa"/>
            <w:vAlign w:val="center"/>
          </w:tcPr>
          <w:p w14:paraId="495D6AA7" w14:textId="566F9159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NCC (multiple)</w:t>
            </w:r>
          </w:p>
        </w:tc>
        <w:tc>
          <w:tcPr>
            <w:tcW w:w="2678" w:type="dxa"/>
            <w:vAlign w:val="center"/>
          </w:tcPr>
          <w:p w14:paraId="1FD16582" w14:textId="3E7F8D27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  <w:vAlign w:val="center"/>
          </w:tcPr>
          <w:p w14:paraId="3F2FE1BA" w14:textId="1E62CA30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26A32" w:rsidRPr="00DA257E" w14:paraId="43F5957E" w14:textId="77777777" w:rsidTr="00006902">
        <w:tc>
          <w:tcPr>
            <w:tcW w:w="778" w:type="dxa"/>
            <w:vAlign w:val="center"/>
          </w:tcPr>
          <w:p w14:paraId="1DA2B172" w14:textId="158ACA6B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411" w:type="dxa"/>
          </w:tcPr>
          <w:p w14:paraId="779FE568" w14:textId="2B45538A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n1</w:t>
            </w:r>
          </w:p>
        </w:tc>
        <w:tc>
          <w:tcPr>
            <w:tcW w:w="3011" w:type="dxa"/>
            <w:vAlign w:val="center"/>
          </w:tcPr>
          <w:p w14:paraId="4C30B66D" w14:textId="6E5687C1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 xml:space="preserve">Neurocoenurosis due to </w:t>
            </w:r>
            <w:r w:rsidRPr="00DA25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aenia serialis 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(proven)</w:t>
            </w:r>
          </w:p>
        </w:tc>
        <w:tc>
          <w:tcPr>
            <w:tcW w:w="2678" w:type="dxa"/>
            <w:vAlign w:val="center"/>
          </w:tcPr>
          <w:p w14:paraId="03D33FF4" w14:textId="10B35177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  <w:vAlign w:val="center"/>
          </w:tcPr>
          <w:p w14:paraId="5A492AA3" w14:textId="3726A65C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00A284BE" w14:textId="77777777" w:rsidTr="00006902">
        <w:tc>
          <w:tcPr>
            <w:tcW w:w="778" w:type="dxa"/>
            <w:vAlign w:val="center"/>
          </w:tcPr>
          <w:p w14:paraId="559869C5" w14:textId="088416B5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411" w:type="dxa"/>
            <w:vAlign w:val="center"/>
          </w:tcPr>
          <w:p w14:paraId="0A627C61" w14:textId="2277D5B2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11" w:type="dxa"/>
            <w:vAlign w:val="center"/>
          </w:tcPr>
          <w:p w14:paraId="7F4A5753" w14:textId="0150E4E9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Sparganosis (proven case)</w:t>
            </w:r>
          </w:p>
        </w:tc>
        <w:tc>
          <w:tcPr>
            <w:tcW w:w="2678" w:type="dxa"/>
            <w:vAlign w:val="center"/>
          </w:tcPr>
          <w:p w14:paraId="6204F86F" w14:textId="176A66A9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</w:tcPr>
          <w:p w14:paraId="73BBA47F" w14:textId="27961995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1DC3B302" w14:textId="77777777" w:rsidTr="00006902">
        <w:tc>
          <w:tcPr>
            <w:tcW w:w="778" w:type="dxa"/>
            <w:vAlign w:val="center"/>
          </w:tcPr>
          <w:p w14:paraId="582D616F" w14:textId="14664CF6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411" w:type="dxa"/>
            <w:vAlign w:val="center"/>
          </w:tcPr>
          <w:p w14:paraId="5FFFD363" w14:textId="4652F897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11" w:type="dxa"/>
            <w:vAlign w:val="center"/>
          </w:tcPr>
          <w:p w14:paraId="745D64AA" w14:textId="15C2AEBB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Sparganosis (proven case)</w:t>
            </w:r>
          </w:p>
        </w:tc>
        <w:tc>
          <w:tcPr>
            <w:tcW w:w="2678" w:type="dxa"/>
            <w:vAlign w:val="center"/>
          </w:tcPr>
          <w:p w14:paraId="3DEBB695" w14:textId="68B5F4A7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</w:tcPr>
          <w:p w14:paraId="16C85077" w14:textId="513DFCEE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2A7FB89E" w14:textId="77777777" w:rsidTr="00006902">
        <w:tc>
          <w:tcPr>
            <w:tcW w:w="778" w:type="dxa"/>
            <w:vAlign w:val="center"/>
          </w:tcPr>
          <w:p w14:paraId="6FEA33A8" w14:textId="26B4CC72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411" w:type="dxa"/>
            <w:vAlign w:val="center"/>
          </w:tcPr>
          <w:p w14:paraId="6DE39140" w14:textId="3DDBEBE2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11" w:type="dxa"/>
            <w:vAlign w:val="center"/>
          </w:tcPr>
          <w:p w14:paraId="4E482DE6" w14:textId="6BF7C66B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Sparganosis (suspected case), ELISA antibody positive</w:t>
            </w:r>
          </w:p>
        </w:tc>
        <w:tc>
          <w:tcPr>
            <w:tcW w:w="2678" w:type="dxa"/>
            <w:vAlign w:val="center"/>
          </w:tcPr>
          <w:p w14:paraId="4215AEE4" w14:textId="64C94532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</w:tcPr>
          <w:p w14:paraId="54E32E9A" w14:textId="12FE11A5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4D5F310F" w14:textId="77777777" w:rsidTr="00006902">
        <w:tc>
          <w:tcPr>
            <w:tcW w:w="778" w:type="dxa"/>
            <w:vAlign w:val="center"/>
          </w:tcPr>
          <w:p w14:paraId="7487866C" w14:textId="30C02041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411" w:type="dxa"/>
            <w:vAlign w:val="center"/>
          </w:tcPr>
          <w:p w14:paraId="795FF52D" w14:textId="2F8ED56E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11" w:type="dxa"/>
            <w:vAlign w:val="center"/>
          </w:tcPr>
          <w:p w14:paraId="714DCB50" w14:textId="48564FEB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Sparganosis (proven case), Histopathology</w:t>
            </w:r>
          </w:p>
        </w:tc>
        <w:tc>
          <w:tcPr>
            <w:tcW w:w="2678" w:type="dxa"/>
            <w:vAlign w:val="center"/>
          </w:tcPr>
          <w:p w14:paraId="507DA197" w14:textId="3244D6F1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</w:tcPr>
          <w:p w14:paraId="7EACFC7D" w14:textId="34698CCF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53E4DCA8" w14:textId="77777777" w:rsidTr="00006902">
        <w:tc>
          <w:tcPr>
            <w:tcW w:w="778" w:type="dxa"/>
          </w:tcPr>
          <w:p w14:paraId="4F304D0F" w14:textId="35BBE1F0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11" w:type="dxa"/>
            <w:vAlign w:val="center"/>
          </w:tcPr>
          <w:p w14:paraId="29484290" w14:textId="005F9B9F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11" w:type="dxa"/>
            <w:vAlign w:val="center"/>
          </w:tcPr>
          <w:p w14:paraId="542E44C9" w14:textId="003C8B09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Sparganosis (proven case), Histopathology</w:t>
            </w:r>
          </w:p>
        </w:tc>
        <w:tc>
          <w:tcPr>
            <w:tcW w:w="2678" w:type="dxa"/>
            <w:vAlign w:val="center"/>
          </w:tcPr>
          <w:p w14:paraId="0E11AEE3" w14:textId="2DAE999C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</w:tcPr>
          <w:p w14:paraId="576EE21A" w14:textId="6CE1C273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6474B0F6" w14:textId="77777777" w:rsidTr="00006902">
        <w:tc>
          <w:tcPr>
            <w:tcW w:w="778" w:type="dxa"/>
          </w:tcPr>
          <w:p w14:paraId="76518F94" w14:textId="406FDCFF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411" w:type="dxa"/>
            <w:vAlign w:val="center"/>
          </w:tcPr>
          <w:p w14:paraId="04675C64" w14:textId="676944E7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11" w:type="dxa"/>
            <w:vAlign w:val="center"/>
          </w:tcPr>
          <w:p w14:paraId="0C501FA1" w14:textId="64794CE7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Sparganosis (cerebral type, proven case)</w:t>
            </w:r>
          </w:p>
        </w:tc>
        <w:tc>
          <w:tcPr>
            <w:tcW w:w="2678" w:type="dxa"/>
            <w:vAlign w:val="center"/>
          </w:tcPr>
          <w:p w14:paraId="78DA18E9" w14:textId="1C881974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</w:tcPr>
          <w:p w14:paraId="61FA900A" w14:textId="3858CF66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3124C9A1" w14:textId="77777777" w:rsidTr="00006902">
        <w:tc>
          <w:tcPr>
            <w:tcW w:w="778" w:type="dxa"/>
            <w:vAlign w:val="center"/>
          </w:tcPr>
          <w:p w14:paraId="7A7D9BB5" w14:textId="77E7B9E2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411" w:type="dxa"/>
            <w:vAlign w:val="center"/>
          </w:tcPr>
          <w:p w14:paraId="0B43C58D" w14:textId="2F0B9F32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011" w:type="dxa"/>
          </w:tcPr>
          <w:p w14:paraId="41FE6938" w14:textId="2C5F6E20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Sparganosis (proven case)</w:t>
            </w:r>
          </w:p>
        </w:tc>
        <w:tc>
          <w:tcPr>
            <w:tcW w:w="2678" w:type="dxa"/>
            <w:vAlign w:val="center"/>
          </w:tcPr>
          <w:p w14:paraId="58176F9F" w14:textId="6410947E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</w:tcPr>
          <w:p w14:paraId="1621FE48" w14:textId="675361BB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46849A39" w14:textId="77777777" w:rsidTr="00006902">
        <w:tc>
          <w:tcPr>
            <w:tcW w:w="778" w:type="dxa"/>
            <w:vAlign w:val="center"/>
          </w:tcPr>
          <w:p w14:paraId="77AC3E82" w14:textId="6ADA0079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411" w:type="dxa"/>
            <w:vAlign w:val="center"/>
          </w:tcPr>
          <w:p w14:paraId="2E489804" w14:textId="1CBBBEC3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011" w:type="dxa"/>
          </w:tcPr>
          <w:p w14:paraId="31FCA4B3" w14:textId="6A61DE9B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Sparganosis (proven case)</w:t>
            </w:r>
          </w:p>
        </w:tc>
        <w:tc>
          <w:tcPr>
            <w:tcW w:w="2678" w:type="dxa"/>
            <w:vAlign w:val="center"/>
          </w:tcPr>
          <w:p w14:paraId="4447394C" w14:textId="47A5D7BF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</w:tcPr>
          <w:p w14:paraId="7B6E0361" w14:textId="1AA0995C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509DC862" w14:textId="77777777" w:rsidTr="00006902">
        <w:tc>
          <w:tcPr>
            <w:tcW w:w="778" w:type="dxa"/>
            <w:vAlign w:val="center"/>
          </w:tcPr>
          <w:p w14:paraId="2848E0A4" w14:textId="38612586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411" w:type="dxa"/>
            <w:vAlign w:val="center"/>
          </w:tcPr>
          <w:p w14:paraId="681D4B74" w14:textId="1FB65757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011" w:type="dxa"/>
          </w:tcPr>
          <w:p w14:paraId="46E49DAC" w14:textId="6E72E079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Sparganosis (proven case)</w:t>
            </w:r>
          </w:p>
        </w:tc>
        <w:tc>
          <w:tcPr>
            <w:tcW w:w="2678" w:type="dxa"/>
            <w:vAlign w:val="center"/>
          </w:tcPr>
          <w:p w14:paraId="4B81A4FA" w14:textId="481A6E3B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</w:tcPr>
          <w:p w14:paraId="47A2EE53" w14:textId="12BDA5B8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01C680AE" w14:textId="77777777" w:rsidTr="00006902">
        <w:tc>
          <w:tcPr>
            <w:tcW w:w="778" w:type="dxa"/>
            <w:vAlign w:val="center"/>
          </w:tcPr>
          <w:p w14:paraId="11A41444" w14:textId="5C9C7572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411" w:type="dxa"/>
            <w:vAlign w:val="center"/>
          </w:tcPr>
          <w:p w14:paraId="501D3676" w14:textId="35FC0B59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011" w:type="dxa"/>
          </w:tcPr>
          <w:p w14:paraId="0BBF2510" w14:textId="6B5B7744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Sparganosis (proven case)</w:t>
            </w:r>
          </w:p>
        </w:tc>
        <w:tc>
          <w:tcPr>
            <w:tcW w:w="2678" w:type="dxa"/>
            <w:vAlign w:val="center"/>
          </w:tcPr>
          <w:p w14:paraId="3EFD8245" w14:textId="2EFB5222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</w:tcPr>
          <w:p w14:paraId="1E7B7865" w14:textId="1DD0132B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204D1124" w14:textId="77777777" w:rsidTr="00006902">
        <w:tc>
          <w:tcPr>
            <w:tcW w:w="778" w:type="dxa"/>
            <w:vAlign w:val="center"/>
          </w:tcPr>
          <w:p w14:paraId="41C89364" w14:textId="33632384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411" w:type="dxa"/>
            <w:vAlign w:val="center"/>
          </w:tcPr>
          <w:p w14:paraId="3743395A" w14:textId="03727462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011" w:type="dxa"/>
          </w:tcPr>
          <w:p w14:paraId="28FBF6A2" w14:textId="7032681C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Sparganosis (proven case)</w:t>
            </w:r>
          </w:p>
        </w:tc>
        <w:tc>
          <w:tcPr>
            <w:tcW w:w="2678" w:type="dxa"/>
            <w:vAlign w:val="center"/>
          </w:tcPr>
          <w:p w14:paraId="65317386" w14:textId="58D0FE45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</w:tcPr>
          <w:p w14:paraId="3529D13E" w14:textId="014F7AFE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6E788B61" w14:textId="77777777" w:rsidTr="00006902">
        <w:tc>
          <w:tcPr>
            <w:tcW w:w="778" w:type="dxa"/>
            <w:vAlign w:val="center"/>
          </w:tcPr>
          <w:p w14:paraId="7D2495BB" w14:textId="6EB2646E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411" w:type="dxa"/>
            <w:vAlign w:val="center"/>
          </w:tcPr>
          <w:p w14:paraId="47974ED8" w14:textId="45DC9470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011" w:type="dxa"/>
          </w:tcPr>
          <w:p w14:paraId="12B89A39" w14:textId="0FA5668B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Sparganosis (proven case)</w:t>
            </w:r>
          </w:p>
        </w:tc>
        <w:tc>
          <w:tcPr>
            <w:tcW w:w="2678" w:type="dxa"/>
            <w:vAlign w:val="center"/>
          </w:tcPr>
          <w:p w14:paraId="4F0149CF" w14:textId="575B8E41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</w:tcPr>
          <w:p w14:paraId="7F796083" w14:textId="2FD64E7B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224B8D47" w14:textId="77777777" w:rsidTr="00006902">
        <w:tc>
          <w:tcPr>
            <w:tcW w:w="778" w:type="dxa"/>
            <w:vAlign w:val="center"/>
          </w:tcPr>
          <w:p w14:paraId="7D9D26A2" w14:textId="6DE887A3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411" w:type="dxa"/>
            <w:vAlign w:val="center"/>
          </w:tcPr>
          <w:p w14:paraId="218809F1" w14:textId="7900AAC0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011" w:type="dxa"/>
          </w:tcPr>
          <w:p w14:paraId="7AF22635" w14:textId="346006CB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Sparganosis and spirometrosis (proven case)</w:t>
            </w:r>
          </w:p>
        </w:tc>
        <w:tc>
          <w:tcPr>
            <w:tcW w:w="2678" w:type="dxa"/>
            <w:vAlign w:val="center"/>
          </w:tcPr>
          <w:p w14:paraId="36B0C048" w14:textId="62F170D0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  <w:vAlign w:val="center"/>
          </w:tcPr>
          <w:p w14:paraId="35CD5BE7" w14:textId="6381B7F2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426A32" w:rsidRPr="00DA257E" w14:paraId="08DAEB78" w14:textId="77777777" w:rsidTr="00006902">
        <w:tc>
          <w:tcPr>
            <w:tcW w:w="778" w:type="dxa"/>
            <w:vAlign w:val="center"/>
          </w:tcPr>
          <w:p w14:paraId="0182F598" w14:textId="027ABDB2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411" w:type="dxa"/>
            <w:vAlign w:val="center"/>
          </w:tcPr>
          <w:p w14:paraId="4777A6E6" w14:textId="7DA9DB2A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011" w:type="dxa"/>
          </w:tcPr>
          <w:p w14:paraId="544A91AE" w14:textId="6575E582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 xml:space="preserve">Sparganosis (proven case) </w:t>
            </w:r>
          </w:p>
        </w:tc>
        <w:tc>
          <w:tcPr>
            <w:tcW w:w="2678" w:type="dxa"/>
            <w:vAlign w:val="center"/>
          </w:tcPr>
          <w:p w14:paraId="4BC3AF08" w14:textId="76F28A55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</w:tcPr>
          <w:p w14:paraId="2D1E922F" w14:textId="77B35BFD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2926BEC2" w14:textId="77777777" w:rsidTr="00006902">
        <w:tc>
          <w:tcPr>
            <w:tcW w:w="778" w:type="dxa"/>
            <w:vAlign w:val="center"/>
          </w:tcPr>
          <w:p w14:paraId="6316E1A4" w14:textId="3096F111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11" w:type="dxa"/>
            <w:vAlign w:val="center"/>
          </w:tcPr>
          <w:p w14:paraId="40258CE6" w14:textId="4571057A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011" w:type="dxa"/>
          </w:tcPr>
          <w:p w14:paraId="7B9B3076" w14:textId="1AFAF781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 xml:space="preserve">Sparganosis (proven case) </w:t>
            </w:r>
          </w:p>
        </w:tc>
        <w:tc>
          <w:tcPr>
            <w:tcW w:w="2678" w:type="dxa"/>
            <w:vAlign w:val="center"/>
          </w:tcPr>
          <w:p w14:paraId="0B9F2810" w14:textId="28F5C49D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</w:tcPr>
          <w:p w14:paraId="73D0B7C4" w14:textId="019320E4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0DD1A310" w14:textId="77777777" w:rsidTr="00006902">
        <w:tc>
          <w:tcPr>
            <w:tcW w:w="778" w:type="dxa"/>
            <w:vAlign w:val="center"/>
          </w:tcPr>
          <w:p w14:paraId="16D8C25B" w14:textId="33982F53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411" w:type="dxa"/>
            <w:vAlign w:val="center"/>
          </w:tcPr>
          <w:p w14:paraId="4FFA1BAC" w14:textId="46AB3441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011" w:type="dxa"/>
          </w:tcPr>
          <w:p w14:paraId="4904705F" w14:textId="21A4D6BE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 xml:space="preserve">Sparganosis (proven case) </w:t>
            </w:r>
          </w:p>
        </w:tc>
        <w:tc>
          <w:tcPr>
            <w:tcW w:w="2678" w:type="dxa"/>
            <w:vAlign w:val="center"/>
          </w:tcPr>
          <w:p w14:paraId="4A57D303" w14:textId="4BCEF5E3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</w:tcPr>
          <w:p w14:paraId="26470683" w14:textId="597076A1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2DB540AA" w14:textId="77777777" w:rsidTr="00006902">
        <w:tc>
          <w:tcPr>
            <w:tcW w:w="778" w:type="dxa"/>
            <w:vAlign w:val="center"/>
          </w:tcPr>
          <w:p w14:paraId="1492CA68" w14:textId="0DBA0AC2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411" w:type="dxa"/>
            <w:vAlign w:val="center"/>
          </w:tcPr>
          <w:p w14:paraId="3E695DA0" w14:textId="7C0291FF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011" w:type="dxa"/>
          </w:tcPr>
          <w:p w14:paraId="6B39A188" w14:textId="441B2149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 xml:space="preserve">Sparganosis (proven case) </w:t>
            </w:r>
          </w:p>
        </w:tc>
        <w:tc>
          <w:tcPr>
            <w:tcW w:w="2678" w:type="dxa"/>
            <w:vAlign w:val="center"/>
          </w:tcPr>
          <w:p w14:paraId="1CF6D984" w14:textId="5FD8C748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</w:tcPr>
          <w:p w14:paraId="45036136" w14:textId="743FB74B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3DCD6596" w14:textId="77777777" w:rsidTr="00006902">
        <w:tc>
          <w:tcPr>
            <w:tcW w:w="778" w:type="dxa"/>
            <w:vAlign w:val="center"/>
          </w:tcPr>
          <w:p w14:paraId="64C686F0" w14:textId="3D959638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411" w:type="dxa"/>
            <w:vAlign w:val="center"/>
          </w:tcPr>
          <w:p w14:paraId="1D7E90C1" w14:textId="08FEFF4E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011" w:type="dxa"/>
          </w:tcPr>
          <w:p w14:paraId="1B83EB2C" w14:textId="4B643D70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 xml:space="preserve">Sparganosis (proven case) </w:t>
            </w:r>
          </w:p>
        </w:tc>
        <w:tc>
          <w:tcPr>
            <w:tcW w:w="2678" w:type="dxa"/>
            <w:vAlign w:val="center"/>
          </w:tcPr>
          <w:p w14:paraId="2EE1AD29" w14:textId="5F95D245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</w:tcPr>
          <w:p w14:paraId="22BCBDE3" w14:textId="0C6742CB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0541E465" w14:textId="77777777" w:rsidTr="00006902">
        <w:tc>
          <w:tcPr>
            <w:tcW w:w="778" w:type="dxa"/>
            <w:vAlign w:val="center"/>
          </w:tcPr>
          <w:p w14:paraId="69125961" w14:textId="3B2E3F08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411" w:type="dxa"/>
            <w:vAlign w:val="center"/>
          </w:tcPr>
          <w:p w14:paraId="0BBF0735" w14:textId="2483D320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011" w:type="dxa"/>
          </w:tcPr>
          <w:p w14:paraId="3A843C51" w14:textId="1F6E8020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 xml:space="preserve">Sparganosis (proven case) </w:t>
            </w:r>
          </w:p>
        </w:tc>
        <w:tc>
          <w:tcPr>
            <w:tcW w:w="2678" w:type="dxa"/>
            <w:vAlign w:val="center"/>
          </w:tcPr>
          <w:p w14:paraId="7E0AD4E0" w14:textId="6D360AA3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</w:tcPr>
          <w:p w14:paraId="00959355" w14:textId="5797359F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3A55F52D" w14:textId="77777777" w:rsidTr="00006902">
        <w:tc>
          <w:tcPr>
            <w:tcW w:w="778" w:type="dxa"/>
            <w:vAlign w:val="center"/>
          </w:tcPr>
          <w:p w14:paraId="7C01AD30" w14:textId="1F51BD74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11" w:type="dxa"/>
            <w:vAlign w:val="center"/>
          </w:tcPr>
          <w:p w14:paraId="4BE3B93A" w14:textId="77A9C14A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011" w:type="dxa"/>
          </w:tcPr>
          <w:p w14:paraId="7A45D6CB" w14:textId="600E97C0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 xml:space="preserve">Sparganosis (proven case) </w:t>
            </w:r>
          </w:p>
        </w:tc>
        <w:tc>
          <w:tcPr>
            <w:tcW w:w="2678" w:type="dxa"/>
            <w:vAlign w:val="center"/>
          </w:tcPr>
          <w:p w14:paraId="644E19D6" w14:textId="2AE077AB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</w:tcPr>
          <w:p w14:paraId="23421CC2" w14:textId="501EC473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54F0A7CD" w14:textId="77777777" w:rsidTr="00006902">
        <w:tc>
          <w:tcPr>
            <w:tcW w:w="778" w:type="dxa"/>
            <w:vAlign w:val="center"/>
          </w:tcPr>
          <w:p w14:paraId="4A733A9A" w14:textId="578526B2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411" w:type="dxa"/>
            <w:vAlign w:val="center"/>
          </w:tcPr>
          <w:p w14:paraId="419C0781" w14:textId="4E58F238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011" w:type="dxa"/>
          </w:tcPr>
          <w:p w14:paraId="19D8A660" w14:textId="36CA63F9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 xml:space="preserve">Sparganosis (proven case) </w:t>
            </w:r>
          </w:p>
        </w:tc>
        <w:tc>
          <w:tcPr>
            <w:tcW w:w="2678" w:type="dxa"/>
            <w:vAlign w:val="center"/>
          </w:tcPr>
          <w:p w14:paraId="2773616E" w14:textId="0D6A0C9F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</w:tcPr>
          <w:p w14:paraId="106D876A" w14:textId="662FF3AE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328998AD" w14:textId="77777777" w:rsidTr="00006902">
        <w:tc>
          <w:tcPr>
            <w:tcW w:w="778" w:type="dxa"/>
            <w:vAlign w:val="center"/>
          </w:tcPr>
          <w:p w14:paraId="3E50D3EF" w14:textId="2887A3B9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411" w:type="dxa"/>
            <w:vAlign w:val="center"/>
          </w:tcPr>
          <w:p w14:paraId="3DDF5CCF" w14:textId="571A7240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011" w:type="dxa"/>
          </w:tcPr>
          <w:p w14:paraId="3CF84D36" w14:textId="1176DFE8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 xml:space="preserve">Sparganosis (proven case) </w:t>
            </w:r>
          </w:p>
        </w:tc>
        <w:tc>
          <w:tcPr>
            <w:tcW w:w="2678" w:type="dxa"/>
            <w:vAlign w:val="center"/>
          </w:tcPr>
          <w:p w14:paraId="1CB6EC8F" w14:textId="18787644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</w:tcPr>
          <w:p w14:paraId="309DD88E" w14:textId="453EC51E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654C99EE" w14:textId="77777777" w:rsidTr="00006902">
        <w:tc>
          <w:tcPr>
            <w:tcW w:w="778" w:type="dxa"/>
            <w:vAlign w:val="center"/>
          </w:tcPr>
          <w:p w14:paraId="2ABD1259" w14:textId="074B57C2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411" w:type="dxa"/>
            <w:vAlign w:val="center"/>
          </w:tcPr>
          <w:p w14:paraId="3275A51E" w14:textId="70726538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e1</w:t>
            </w:r>
          </w:p>
        </w:tc>
        <w:tc>
          <w:tcPr>
            <w:tcW w:w="3011" w:type="dxa"/>
            <w:vAlign w:val="center"/>
          </w:tcPr>
          <w:p w14:paraId="664C3FFF" w14:textId="6FA21AF0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 xml:space="preserve">Cystic echinococcosis </w:t>
            </w:r>
          </w:p>
        </w:tc>
        <w:tc>
          <w:tcPr>
            <w:tcW w:w="2678" w:type="dxa"/>
            <w:vAlign w:val="center"/>
          </w:tcPr>
          <w:p w14:paraId="163FFA26" w14:textId="38F0644C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unknown</w:t>
            </w:r>
          </w:p>
        </w:tc>
        <w:tc>
          <w:tcPr>
            <w:tcW w:w="2045" w:type="dxa"/>
            <w:vAlign w:val="center"/>
          </w:tcPr>
          <w:p w14:paraId="2F6C357C" w14:textId="2C76EF84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1A933DF8" w14:textId="77777777" w:rsidTr="00006902">
        <w:tc>
          <w:tcPr>
            <w:tcW w:w="778" w:type="dxa"/>
            <w:vAlign w:val="center"/>
          </w:tcPr>
          <w:p w14:paraId="0F301E75" w14:textId="5350DFB2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411" w:type="dxa"/>
            <w:vAlign w:val="center"/>
          </w:tcPr>
          <w:p w14:paraId="440D18EA" w14:textId="60A286CE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e2</w:t>
            </w:r>
          </w:p>
        </w:tc>
        <w:tc>
          <w:tcPr>
            <w:tcW w:w="3011" w:type="dxa"/>
            <w:vAlign w:val="center"/>
          </w:tcPr>
          <w:p w14:paraId="45819B81" w14:textId="561A7031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ystic echinococcosis</w:t>
            </w:r>
          </w:p>
        </w:tc>
        <w:tc>
          <w:tcPr>
            <w:tcW w:w="2678" w:type="dxa"/>
            <w:vAlign w:val="center"/>
          </w:tcPr>
          <w:p w14:paraId="18377D2E" w14:textId="4F4EDC18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45" w:type="dxa"/>
            <w:vAlign w:val="center"/>
          </w:tcPr>
          <w:p w14:paraId="23CA14F8" w14:textId="1F5E6BD3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26A32" w:rsidRPr="00DA257E" w14:paraId="10668E4D" w14:textId="77777777" w:rsidTr="00006902">
        <w:tc>
          <w:tcPr>
            <w:tcW w:w="778" w:type="dxa"/>
            <w:vAlign w:val="center"/>
          </w:tcPr>
          <w:p w14:paraId="668CF257" w14:textId="045B2EBC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411" w:type="dxa"/>
            <w:vAlign w:val="center"/>
          </w:tcPr>
          <w:p w14:paraId="4839D7EF" w14:textId="391C94CD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e3</w:t>
            </w:r>
          </w:p>
        </w:tc>
        <w:tc>
          <w:tcPr>
            <w:tcW w:w="3011" w:type="dxa"/>
          </w:tcPr>
          <w:p w14:paraId="6E1DCDFA" w14:textId="18854049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ystic echinococcosis</w:t>
            </w:r>
          </w:p>
        </w:tc>
        <w:tc>
          <w:tcPr>
            <w:tcW w:w="2678" w:type="dxa"/>
            <w:vAlign w:val="center"/>
          </w:tcPr>
          <w:p w14:paraId="0873EE14" w14:textId="05A25463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Afghanistan</w:t>
            </w:r>
          </w:p>
        </w:tc>
        <w:tc>
          <w:tcPr>
            <w:tcW w:w="2045" w:type="dxa"/>
            <w:vAlign w:val="center"/>
          </w:tcPr>
          <w:p w14:paraId="62812B4A" w14:textId="5810C5D5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26A32" w:rsidRPr="00DA257E" w14:paraId="4B4CEB10" w14:textId="77777777" w:rsidTr="00006902">
        <w:tc>
          <w:tcPr>
            <w:tcW w:w="778" w:type="dxa"/>
            <w:vAlign w:val="center"/>
          </w:tcPr>
          <w:p w14:paraId="45E6C579" w14:textId="16824F8D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411" w:type="dxa"/>
            <w:vAlign w:val="center"/>
          </w:tcPr>
          <w:p w14:paraId="4132829B" w14:textId="20329F87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e4</w:t>
            </w:r>
          </w:p>
        </w:tc>
        <w:tc>
          <w:tcPr>
            <w:tcW w:w="3011" w:type="dxa"/>
          </w:tcPr>
          <w:p w14:paraId="49C9515F" w14:textId="511EC693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ystic echinococcosis</w:t>
            </w:r>
          </w:p>
        </w:tc>
        <w:tc>
          <w:tcPr>
            <w:tcW w:w="2678" w:type="dxa"/>
          </w:tcPr>
          <w:p w14:paraId="4B4373EA" w14:textId="24B4C8A6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Nepal</w:t>
            </w:r>
          </w:p>
        </w:tc>
        <w:tc>
          <w:tcPr>
            <w:tcW w:w="2045" w:type="dxa"/>
            <w:vAlign w:val="center"/>
          </w:tcPr>
          <w:p w14:paraId="75C2C001" w14:textId="46825A93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26A32" w:rsidRPr="00DA257E" w14:paraId="58FDF874" w14:textId="77777777" w:rsidTr="00006902">
        <w:tc>
          <w:tcPr>
            <w:tcW w:w="778" w:type="dxa"/>
            <w:vAlign w:val="center"/>
          </w:tcPr>
          <w:p w14:paraId="1DD65035" w14:textId="11D9A42E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411" w:type="dxa"/>
            <w:vAlign w:val="center"/>
          </w:tcPr>
          <w:p w14:paraId="41CFC01E" w14:textId="657C25F7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e5</w:t>
            </w:r>
          </w:p>
        </w:tc>
        <w:tc>
          <w:tcPr>
            <w:tcW w:w="3011" w:type="dxa"/>
          </w:tcPr>
          <w:p w14:paraId="5A0A27F2" w14:textId="66C969D7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ystic echinococcosis</w:t>
            </w:r>
          </w:p>
        </w:tc>
        <w:tc>
          <w:tcPr>
            <w:tcW w:w="2678" w:type="dxa"/>
          </w:tcPr>
          <w:p w14:paraId="52AB6214" w14:textId="6DF197B5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Qinghai, China</w:t>
            </w:r>
            <w:r w:rsidRPr="00DA257E" w:rsidDel="003F41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45" w:type="dxa"/>
            <w:vAlign w:val="center"/>
          </w:tcPr>
          <w:p w14:paraId="13DE7A13" w14:textId="6855DE42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426A32" w:rsidRPr="00DA257E" w14:paraId="2482FA21" w14:textId="77777777" w:rsidTr="00006902">
        <w:tc>
          <w:tcPr>
            <w:tcW w:w="778" w:type="dxa"/>
            <w:vAlign w:val="center"/>
          </w:tcPr>
          <w:p w14:paraId="4FCCEBB6" w14:textId="413C6C35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411" w:type="dxa"/>
            <w:vAlign w:val="center"/>
          </w:tcPr>
          <w:p w14:paraId="037B8B06" w14:textId="46100C1D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e6</w:t>
            </w:r>
          </w:p>
        </w:tc>
        <w:tc>
          <w:tcPr>
            <w:tcW w:w="3011" w:type="dxa"/>
          </w:tcPr>
          <w:p w14:paraId="359119DB" w14:textId="70AD8CB9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ystic echinococcosis</w:t>
            </w:r>
          </w:p>
        </w:tc>
        <w:tc>
          <w:tcPr>
            <w:tcW w:w="2678" w:type="dxa"/>
          </w:tcPr>
          <w:p w14:paraId="1A99B4A3" w14:textId="0FC91CA8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Qinghai, China</w:t>
            </w:r>
            <w:r w:rsidRPr="00DA257E" w:rsidDel="003F41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45" w:type="dxa"/>
            <w:vAlign w:val="center"/>
          </w:tcPr>
          <w:p w14:paraId="15B38F09" w14:textId="315D1F04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26A32" w:rsidRPr="00DA257E" w14:paraId="6DEFEDEE" w14:textId="77777777" w:rsidTr="00006902">
        <w:tc>
          <w:tcPr>
            <w:tcW w:w="778" w:type="dxa"/>
            <w:vAlign w:val="center"/>
          </w:tcPr>
          <w:p w14:paraId="4C2CB2E2" w14:textId="5C7BA8F4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411" w:type="dxa"/>
            <w:vAlign w:val="center"/>
          </w:tcPr>
          <w:p w14:paraId="69D75BF2" w14:textId="0F0D83F1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e7</w:t>
            </w:r>
          </w:p>
        </w:tc>
        <w:tc>
          <w:tcPr>
            <w:tcW w:w="3011" w:type="dxa"/>
          </w:tcPr>
          <w:p w14:paraId="05EF3693" w14:textId="148B6C3A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ystic echinococcosis</w:t>
            </w:r>
          </w:p>
        </w:tc>
        <w:tc>
          <w:tcPr>
            <w:tcW w:w="2678" w:type="dxa"/>
          </w:tcPr>
          <w:p w14:paraId="450D48D8" w14:textId="42B68F3F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Qinghai, China</w:t>
            </w:r>
            <w:r w:rsidRPr="00DA257E" w:rsidDel="003F41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45" w:type="dxa"/>
            <w:vAlign w:val="center"/>
          </w:tcPr>
          <w:p w14:paraId="29B05D16" w14:textId="31FD1123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35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3A8B48B7" w14:textId="77777777" w:rsidTr="00006902">
        <w:tc>
          <w:tcPr>
            <w:tcW w:w="778" w:type="dxa"/>
            <w:vAlign w:val="center"/>
          </w:tcPr>
          <w:p w14:paraId="66D6FDF1" w14:textId="1C8E2A14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411" w:type="dxa"/>
            <w:vAlign w:val="center"/>
          </w:tcPr>
          <w:p w14:paraId="60D8FC56" w14:textId="14F10A53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e8</w:t>
            </w:r>
          </w:p>
        </w:tc>
        <w:tc>
          <w:tcPr>
            <w:tcW w:w="3011" w:type="dxa"/>
          </w:tcPr>
          <w:p w14:paraId="7F555DC2" w14:textId="7E25C972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ystic echinococcosis</w:t>
            </w:r>
          </w:p>
        </w:tc>
        <w:tc>
          <w:tcPr>
            <w:tcW w:w="2678" w:type="dxa"/>
          </w:tcPr>
          <w:p w14:paraId="08FAD89C" w14:textId="548AADC8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Qinghai, China</w:t>
            </w:r>
            <w:r w:rsidRPr="00DA257E" w:rsidDel="003F41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45" w:type="dxa"/>
            <w:vAlign w:val="center"/>
          </w:tcPr>
          <w:p w14:paraId="1A549956" w14:textId="6739B9F4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26A32" w:rsidRPr="00DA257E" w14:paraId="01DE3E44" w14:textId="77777777" w:rsidTr="00006902">
        <w:tc>
          <w:tcPr>
            <w:tcW w:w="778" w:type="dxa"/>
            <w:vAlign w:val="center"/>
          </w:tcPr>
          <w:p w14:paraId="0202ADBD" w14:textId="2C9FBFDA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411" w:type="dxa"/>
            <w:vAlign w:val="center"/>
          </w:tcPr>
          <w:p w14:paraId="3BCFD924" w14:textId="078FCB7E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e9</w:t>
            </w:r>
          </w:p>
        </w:tc>
        <w:tc>
          <w:tcPr>
            <w:tcW w:w="3011" w:type="dxa"/>
          </w:tcPr>
          <w:p w14:paraId="2FCA1DBD" w14:textId="327E4437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ystic echinococcosis</w:t>
            </w:r>
          </w:p>
        </w:tc>
        <w:tc>
          <w:tcPr>
            <w:tcW w:w="2678" w:type="dxa"/>
          </w:tcPr>
          <w:p w14:paraId="77E3961A" w14:textId="2C1B6E86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Qinghai, China</w:t>
            </w:r>
            <w:r w:rsidRPr="00DA257E" w:rsidDel="003F41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45" w:type="dxa"/>
            <w:vAlign w:val="center"/>
          </w:tcPr>
          <w:p w14:paraId="7102575B" w14:textId="336BD576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26A32" w:rsidRPr="00DA257E" w14:paraId="0325F3C5" w14:textId="77777777" w:rsidTr="00006902">
        <w:tc>
          <w:tcPr>
            <w:tcW w:w="778" w:type="dxa"/>
            <w:vAlign w:val="center"/>
          </w:tcPr>
          <w:p w14:paraId="3F50F255" w14:textId="4AE8CDFB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411" w:type="dxa"/>
            <w:vAlign w:val="center"/>
          </w:tcPr>
          <w:p w14:paraId="1F6D8F1B" w14:textId="60330646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e10</w:t>
            </w:r>
          </w:p>
        </w:tc>
        <w:tc>
          <w:tcPr>
            <w:tcW w:w="3011" w:type="dxa"/>
          </w:tcPr>
          <w:p w14:paraId="4917CBAF" w14:textId="2084A172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ystic echinococcosis</w:t>
            </w:r>
          </w:p>
        </w:tc>
        <w:tc>
          <w:tcPr>
            <w:tcW w:w="2678" w:type="dxa"/>
          </w:tcPr>
          <w:p w14:paraId="30EDE05A" w14:textId="732BA7F0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Qinghai, China</w:t>
            </w:r>
            <w:r w:rsidRPr="00DA257E" w:rsidDel="003F41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45" w:type="dxa"/>
            <w:vAlign w:val="center"/>
          </w:tcPr>
          <w:p w14:paraId="30C4A620" w14:textId="6CD68A30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26A32" w:rsidRPr="00DA257E" w14:paraId="007EE423" w14:textId="77777777" w:rsidTr="00006902">
        <w:tc>
          <w:tcPr>
            <w:tcW w:w="778" w:type="dxa"/>
            <w:vAlign w:val="center"/>
          </w:tcPr>
          <w:p w14:paraId="12D2A4C6" w14:textId="7D8031C5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411" w:type="dxa"/>
            <w:vAlign w:val="center"/>
          </w:tcPr>
          <w:p w14:paraId="360800F8" w14:textId="3A0246C8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e11</w:t>
            </w:r>
          </w:p>
        </w:tc>
        <w:tc>
          <w:tcPr>
            <w:tcW w:w="3011" w:type="dxa"/>
          </w:tcPr>
          <w:p w14:paraId="6C19F70B" w14:textId="04623602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ystic echinococcosis</w:t>
            </w:r>
          </w:p>
        </w:tc>
        <w:tc>
          <w:tcPr>
            <w:tcW w:w="2678" w:type="dxa"/>
          </w:tcPr>
          <w:p w14:paraId="3B274FBE" w14:textId="1BD60AE6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Qinghai, China</w:t>
            </w:r>
            <w:r w:rsidRPr="00DA257E" w:rsidDel="003F41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45" w:type="dxa"/>
            <w:vAlign w:val="center"/>
          </w:tcPr>
          <w:p w14:paraId="6E2AF17B" w14:textId="7D6CD9B1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26A32" w:rsidRPr="00DA257E" w14:paraId="4ED4D672" w14:textId="77777777" w:rsidTr="00006902">
        <w:tc>
          <w:tcPr>
            <w:tcW w:w="778" w:type="dxa"/>
            <w:vAlign w:val="center"/>
          </w:tcPr>
          <w:p w14:paraId="1F3DBABB" w14:textId="53E847B9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411" w:type="dxa"/>
            <w:vAlign w:val="center"/>
          </w:tcPr>
          <w:p w14:paraId="1E316051" w14:textId="111457C1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e12</w:t>
            </w:r>
          </w:p>
        </w:tc>
        <w:tc>
          <w:tcPr>
            <w:tcW w:w="3011" w:type="dxa"/>
          </w:tcPr>
          <w:p w14:paraId="6748C8BB" w14:textId="7E853F7F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ystic echinococcosis</w:t>
            </w:r>
          </w:p>
        </w:tc>
        <w:tc>
          <w:tcPr>
            <w:tcW w:w="2678" w:type="dxa"/>
          </w:tcPr>
          <w:p w14:paraId="6E49AECF" w14:textId="6ECE19BC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Qinghai, China</w:t>
            </w:r>
            <w:r w:rsidRPr="00DA257E" w:rsidDel="003F41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45" w:type="dxa"/>
            <w:vAlign w:val="center"/>
          </w:tcPr>
          <w:p w14:paraId="1BC4253A" w14:textId="73BE4338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426A32" w:rsidRPr="00DA257E" w14:paraId="799A374B" w14:textId="77777777" w:rsidTr="00006902">
        <w:tc>
          <w:tcPr>
            <w:tcW w:w="778" w:type="dxa"/>
          </w:tcPr>
          <w:p w14:paraId="1E7EE458" w14:textId="53DAF648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411" w:type="dxa"/>
            <w:vAlign w:val="center"/>
          </w:tcPr>
          <w:p w14:paraId="050AD32C" w14:textId="4F1CCCF8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e13</w:t>
            </w:r>
          </w:p>
        </w:tc>
        <w:tc>
          <w:tcPr>
            <w:tcW w:w="3011" w:type="dxa"/>
          </w:tcPr>
          <w:p w14:paraId="0B53F23D" w14:textId="1EF02F12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ystic echinococcosis</w:t>
            </w:r>
          </w:p>
        </w:tc>
        <w:tc>
          <w:tcPr>
            <w:tcW w:w="2678" w:type="dxa"/>
          </w:tcPr>
          <w:p w14:paraId="2E80CAEE" w14:textId="6525BA58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Qinghai, China</w:t>
            </w:r>
          </w:p>
        </w:tc>
        <w:tc>
          <w:tcPr>
            <w:tcW w:w="2045" w:type="dxa"/>
          </w:tcPr>
          <w:p w14:paraId="1DF5CBDA" w14:textId="268EC10D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212D7A92" w14:textId="77777777" w:rsidTr="00006902">
        <w:tc>
          <w:tcPr>
            <w:tcW w:w="778" w:type="dxa"/>
          </w:tcPr>
          <w:p w14:paraId="5CC7EFED" w14:textId="7CD7ED11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411" w:type="dxa"/>
            <w:vAlign w:val="center"/>
          </w:tcPr>
          <w:p w14:paraId="7D4C39ED" w14:textId="2A04DC4E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e14</w:t>
            </w:r>
          </w:p>
        </w:tc>
        <w:tc>
          <w:tcPr>
            <w:tcW w:w="3011" w:type="dxa"/>
          </w:tcPr>
          <w:p w14:paraId="70572956" w14:textId="17845A3B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ystic echinococcosis</w:t>
            </w:r>
          </w:p>
        </w:tc>
        <w:tc>
          <w:tcPr>
            <w:tcW w:w="2678" w:type="dxa"/>
          </w:tcPr>
          <w:p w14:paraId="5AD9CC57" w14:textId="736ABDAC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Qinghai, China</w:t>
            </w:r>
          </w:p>
        </w:tc>
        <w:tc>
          <w:tcPr>
            <w:tcW w:w="2045" w:type="dxa"/>
          </w:tcPr>
          <w:p w14:paraId="7081086F" w14:textId="48D2DF3F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39BA4527" w14:textId="77777777" w:rsidTr="00006902">
        <w:tc>
          <w:tcPr>
            <w:tcW w:w="778" w:type="dxa"/>
            <w:vAlign w:val="center"/>
          </w:tcPr>
          <w:p w14:paraId="6D8C81DF" w14:textId="7DC9B17C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411" w:type="dxa"/>
            <w:vAlign w:val="center"/>
          </w:tcPr>
          <w:p w14:paraId="425F3628" w14:textId="7CFCD6D8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e15</w:t>
            </w:r>
          </w:p>
        </w:tc>
        <w:tc>
          <w:tcPr>
            <w:tcW w:w="3011" w:type="dxa"/>
          </w:tcPr>
          <w:p w14:paraId="59AD76F8" w14:textId="0ACB17E1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ystic echinococcosis</w:t>
            </w:r>
          </w:p>
        </w:tc>
        <w:tc>
          <w:tcPr>
            <w:tcW w:w="2678" w:type="dxa"/>
          </w:tcPr>
          <w:p w14:paraId="6EB9EB25" w14:textId="60FB6B6A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Qinghai, China</w:t>
            </w:r>
          </w:p>
        </w:tc>
        <w:tc>
          <w:tcPr>
            <w:tcW w:w="2045" w:type="dxa"/>
          </w:tcPr>
          <w:p w14:paraId="6D7EEF96" w14:textId="5786863E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4DF0243F" w14:textId="77777777" w:rsidTr="00006902">
        <w:tc>
          <w:tcPr>
            <w:tcW w:w="778" w:type="dxa"/>
            <w:vAlign w:val="center"/>
          </w:tcPr>
          <w:p w14:paraId="41716DF4" w14:textId="6190E4A9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411" w:type="dxa"/>
            <w:vAlign w:val="center"/>
          </w:tcPr>
          <w:p w14:paraId="3793F23F" w14:textId="078187E0" w:rsidR="00426A32" w:rsidRPr="00F02D1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AFC">
              <w:rPr>
                <w:rFonts w:ascii="Times New Roman" w:hAnsi="Times New Roman" w:cs="Times New Roman"/>
                <w:sz w:val="20"/>
                <w:szCs w:val="20"/>
              </w:rPr>
              <w:t>Ce16</w:t>
            </w:r>
          </w:p>
        </w:tc>
        <w:tc>
          <w:tcPr>
            <w:tcW w:w="3011" w:type="dxa"/>
          </w:tcPr>
          <w:p w14:paraId="41C1351A" w14:textId="0F4663C9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ystic echinococcosis</w:t>
            </w:r>
          </w:p>
        </w:tc>
        <w:tc>
          <w:tcPr>
            <w:tcW w:w="2678" w:type="dxa"/>
          </w:tcPr>
          <w:p w14:paraId="2C1EF499" w14:textId="2854AC22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Qinghai, China</w:t>
            </w:r>
          </w:p>
        </w:tc>
        <w:tc>
          <w:tcPr>
            <w:tcW w:w="2045" w:type="dxa"/>
          </w:tcPr>
          <w:p w14:paraId="3A9A565E" w14:textId="5664DF85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3F6DFF00" w14:textId="77777777" w:rsidTr="00006902">
        <w:tc>
          <w:tcPr>
            <w:tcW w:w="778" w:type="dxa"/>
            <w:vAlign w:val="center"/>
          </w:tcPr>
          <w:p w14:paraId="31DFE1F6" w14:textId="52ECBEA1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411" w:type="dxa"/>
            <w:vAlign w:val="center"/>
          </w:tcPr>
          <w:p w14:paraId="74EC728E" w14:textId="06E870CC" w:rsidR="00426A32" w:rsidRPr="00F02D1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AFC">
              <w:rPr>
                <w:rFonts w:ascii="Times New Roman" w:hAnsi="Times New Roman" w:cs="Times New Roman"/>
                <w:sz w:val="20"/>
                <w:szCs w:val="20"/>
              </w:rPr>
              <w:t>Ce17</w:t>
            </w:r>
          </w:p>
        </w:tc>
        <w:tc>
          <w:tcPr>
            <w:tcW w:w="3011" w:type="dxa"/>
          </w:tcPr>
          <w:p w14:paraId="2DF3A9C6" w14:textId="1E3BFDD4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ystic echinococcosis</w:t>
            </w:r>
          </w:p>
        </w:tc>
        <w:tc>
          <w:tcPr>
            <w:tcW w:w="2678" w:type="dxa"/>
          </w:tcPr>
          <w:p w14:paraId="77C4D1E4" w14:textId="535C5A09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Qinghai, China</w:t>
            </w:r>
          </w:p>
        </w:tc>
        <w:tc>
          <w:tcPr>
            <w:tcW w:w="2045" w:type="dxa"/>
          </w:tcPr>
          <w:p w14:paraId="54B5042C" w14:textId="246E8EAA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627C11B8" w14:textId="77777777" w:rsidTr="00006902">
        <w:tc>
          <w:tcPr>
            <w:tcW w:w="778" w:type="dxa"/>
            <w:vAlign w:val="center"/>
          </w:tcPr>
          <w:p w14:paraId="4C35832B" w14:textId="1DA2A778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411" w:type="dxa"/>
            <w:vAlign w:val="center"/>
          </w:tcPr>
          <w:p w14:paraId="3BF5F784" w14:textId="22A2ADE9" w:rsidR="00426A32" w:rsidRPr="00F02D1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AFC">
              <w:rPr>
                <w:rFonts w:ascii="Times New Roman" w:hAnsi="Times New Roman" w:cs="Times New Roman"/>
                <w:sz w:val="20"/>
                <w:szCs w:val="20"/>
              </w:rPr>
              <w:t>Ce18</w:t>
            </w:r>
          </w:p>
        </w:tc>
        <w:tc>
          <w:tcPr>
            <w:tcW w:w="3011" w:type="dxa"/>
          </w:tcPr>
          <w:p w14:paraId="66255632" w14:textId="55F6929E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ystic echinococcosis</w:t>
            </w:r>
          </w:p>
        </w:tc>
        <w:tc>
          <w:tcPr>
            <w:tcW w:w="2678" w:type="dxa"/>
          </w:tcPr>
          <w:p w14:paraId="4168B4CD" w14:textId="18F6E244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Qinghai, China</w:t>
            </w:r>
          </w:p>
        </w:tc>
        <w:tc>
          <w:tcPr>
            <w:tcW w:w="2045" w:type="dxa"/>
          </w:tcPr>
          <w:p w14:paraId="68ECE0E1" w14:textId="4F544AA4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61E59BAB" w14:textId="77777777" w:rsidTr="0073302C">
        <w:tc>
          <w:tcPr>
            <w:tcW w:w="778" w:type="dxa"/>
          </w:tcPr>
          <w:p w14:paraId="4B859C39" w14:textId="72A63924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No.</w:t>
            </w:r>
          </w:p>
        </w:tc>
        <w:tc>
          <w:tcPr>
            <w:tcW w:w="1411" w:type="dxa"/>
          </w:tcPr>
          <w:p w14:paraId="5FC7193C" w14:textId="6DEAFF9A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3011" w:type="dxa"/>
          </w:tcPr>
          <w:p w14:paraId="74200D87" w14:textId="6B5CBBF1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agnosis  </w:t>
            </w:r>
          </w:p>
        </w:tc>
        <w:tc>
          <w:tcPr>
            <w:tcW w:w="2678" w:type="dxa"/>
          </w:tcPr>
          <w:p w14:paraId="5FA2F646" w14:textId="57893C6D" w:rsidR="00426A32" w:rsidRPr="00DA257E" w:rsidRDefault="00426A32" w:rsidP="00426A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spected</w:t>
            </w:r>
            <w:ins w:id="10" w:author="Lakkhana Sadaow" w:date="2023-10-13T15:58:00Z">
              <w:r w:rsidR="0078281E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 xml:space="preserve"> origin</w:t>
              </w:r>
            </w:ins>
            <w:del w:id="11" w:author="Lakkhana Sadaow" w:date="2023-10-13T15:58:00Z">
              <w:r w:rsidRPr="00DA257E" w:rsidDel="0078281E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delText xml:space="preserve"> countr</w:delText>
              </w:r>
              <w:r w:rsidR="001E57A6" w:rsidDel="0078281E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delText>ies</w:delText>
              </w:r>
            </w:del>
            <w:r w:rsidRPr="00DA25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0CB3E21E" w14:textId="09CEC0A9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 infection</w:t>
            </w:r>
          </w:p>
        </w:tc>
        <w:tc>
          <w:tcPr>
            <w:tcW w:w="2045" w:type="dxa"/>
          </w:tcPr>
          <w:p w14:paraId="6BF645EE" w14:textId="5BC1D614" w:rsidR="00426A32" w:rsidRPr="0042682D" w:rsidRDefault="00426A32" w:rsidP="00426A32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EF2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nsity of band in positive cases (level)</w:t>
            </w:r>
          </w:p>
        </w:tc>
      </w:tr>
      <w:tr w:rsidR="00426A32" w:rsidRPr="00DA257E" w14:paraId="295A3CE5" w14:textId="77777777" w:rsidTr="0073302C">
        <w:tc>
          <w:tcPr>
            <w:tcW w:w="778" w:type="dxa"/>
            <w:vAlign w:val="center"/>
          </w:tcPr>
          <w:p w14:paraId="003029D2" w14:textId="769CE902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411" w:type="dxa"/>
            <w:vAlign w:val="center"/>
          </w:tcPr>
          <w:p w14:paraId="52C115EF" w14:textId="7CA3EF01" w:rsidR="00426A32" w:rsidRPr="00F02D1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AFC">
              <w:rPr>
                <w:rFonts w:ascii="Times New Roman" w:hAnsi="Times New Roman" w:cs="Times New Roman"/>
                <w:sz w:val="20"/>
                <w:szCs w:val="20"/>
              </w:rPr>
              <w:t>Ce19</w:t>
            </w:r>
          </w:p>
        </w:tc>
        <w:tc>
          <w:tcPr>
            <w:tcW w:w="3011" w:type="dxa"/>
          </w:tcPr>
          <w:p w14:paraId="547357F4" w14:textId="3814EE2D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ystic echinococcosis</w:t>
            </w:r>
          </w:p>
        </w:tc>
        <w:tc>
          <w:tcPr>
            <w:tcW w:w="2678" w:type="dxa"/>
          </w:tcPr>
          <w:p w14:paraId="30513497" w14:textId="49092E81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Qinghai, China</w:t>
            </w:r>
          </w:p>
        </w:tc>
        <w:tc>
          <w:tcPr>
            <w:tcW w:w="2045" w:type="dxa"/>
          </w:tcPr>
          <w:p w14:paraId="686C99EE" w14:textId="0049D532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206BCF45" w14:textId="77777777" w:rsidTr="0073302C">
        <w:tc>
          <w:tcPr>
            <w:tcW w:w="778" w:type="dxa"/>
            <w:vAlign w:val="center"/>
          </w:tcPr>
          <w:p w14:paraId="260BAE60" w14:textId="3095783D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11" w:type="dxa"/>
            <w:vAlign w:val="center"/>
          </w:tcPr>
          <w:p w14:paraId="292D6381" w14:textId="71328823" w:rsidR="00426A32" w:rsidRPr="00F02D1E" w:rsidRDefault="00426A32" w:rsidP="00426A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0AFC">
              <w:rPr>
                <w:rFonts w:ascii="Times New Roman" w:hAnsi="Times New Roman" w:cs="Times New Roman"/>
                <w:sz w:val="20"/>
                <w:szCs w:val="20"/>
              </w:rPr>
              <w:t>Ce20</w:t>
            </w:r>
          </w:p>
        </w:tc>
        <w:tc>
          <w:tcPr>
            <w:tcW w:w="3011" w:type="dxa"/>
          </w:tcPr>
          <w:p w14:paraId="4D4F2268" w14:textId="3A9D8799" w:rsidR="00426A32" w:rsidRPr="00DA257E" w:rsidRDefault="00426A32" w:rsidP="00426A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ystic echinococcosis</w:t>
            </w:r>
          </w:p>
        </w:tc>
        <w:tc>
          <w:tcPr>
            <w:tcW w:w="2678" w:type="dxa"/>
          </w:tcPr>
          <w:p w14:paraId="6FE7C1C0" w14:textId="4867CD2D" w:rsidR="00426A32" w:rsidRPr="00DA257E" w:rsidRDefault="00426A32" w:rsidP="00426A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Qinghai, China</w:t>
            </w:r>
          </w:p>
        </w:tc>
        <w:tc>
          <w:tcPr>
            <w:tcW w:w="2045" w:type="dxa"/>
          </w:tcPr>
          <w:p w14:paraId="2900D804" w14:textId="513713F5" w:rsidR="00426A32" w:rsidRPr="00EF2BC8" w:rsidRDefault="00426A32" w:rsidP="00426A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56E6E54B" w14:textId="77777777" w:rsidTr="00006902">
        <w:tc>
          <w:tcPr>
            <w:tcW w:w="778" w:type="dxa"/>
            <w:vAlign w:val="center"/>
          </w:tcPr>
          <w:p w14:paraId="362E1CA6" w14:textId="3EEA05D8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411" w:type="dxa"/>
            <w:vAlign w:val="center"/>
          </w:tcPr>
          <w:p w14:paraId="220DE911" w14:textId="492A2562" w:rsidR="00426A32" w:rsidRPr="00F02D1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AFC">
              <w:rPr>
                <w:rFonts w:ascii="Times New Roman" w:hAnsi="Times New Roman" w:cs="Times New Roman"/>
                <w:sz w:val="20"/>
                <w:szCs w:val="20"/>
              </w:rPr>
              <w:t>Ce21</w:t>
            </w:r>
          </w:p>
        </w:tc>
        <w:tc>
          <w:tcPr>
            <w:tcW w:w="3011" w:type="dxa"/>
          </w:tcPr>
          <w:p w14:paraId="0AB30613" w14:textId="70E90501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ystic echinococcosis</w:t>
            </w:r>
          </w:p>
        </w:tc>
        <w:tc>
          <w:tcPr>
            <w:tcW w:w="2678" w:type="dxa"/>
          </w:tcPr>
          <w:p w14:paraId="10FCB2AA" w14:textId="5EBDAD71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Qinghai, China</w:t>
            </w:r>
          </w:p>
        </w:tc>
        <w:tc>
          <w:tcPr>
            <w:tcW w:w="2045" w:type="dxa"/>
          </w:tcPr>
          <w:p w14:paraId="495EDA3B" w14:textId="33D7EE5F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7015B239" w14:textId="77777777" w:rsidTr="00006902">
        <w:tc>
          <w:tcPr>
            <w:tcW w:w="778" w:type="dxa"/>
            <w:vAlign w:val="center"/>
          </w:tcPr>
          <w:p w14:paraId="0EE16C4F" w14:textId="141771F9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1" w:type="dxa"/>
            <w:vAlign w:val="center"/>
          </w:tcPr>
          <w:p w14:paraId="7904B995" w14:textId="16907445" w:rsidR="00426A32" w:rsidRPr="00F02D1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AFC">
              <w:rPr>
                <w:rFonts w:ascii="Times New Roman" w:hAnsi="Times New Roman" w:cs="Times New Roman"/>
                <w:sz w:val="20"/>
                <w:szCs w:val="20"/>
              </w:rPr>
              <w:t>Ce22</w:t>
            </w:r>
          </w:p>
        </w:tc>
        <w:tc>
          <w:tcPr>
            <w:tcW w:w="3011" w:type="dxa"/>
          </w:tcPr>
          <w:p w14:paraId="455093BF" w14:textId="3EC944DF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ystic echinococcosis</w:t>
            </w:r>
          </w:p>
        </w:tc>
        <w:tc>
          <w:tcPr>
            <w:tcW w:w="2678" w:type="dxa"/>
          </w:tcPr>
          <w:p w14:paraId="3F40E1BA" w14:textId="2DB3A689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Qinghai, China</w:t>
            </w:r>
          </w:p>
        </w:tc>
        <w:tc>
          <w:tcPr>
            <w:tcW w:w="2045" w:type="dxa"/>
          </w:tcPr>
          <w:p w14:paraId="37206028" w14:textId="11E21D61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456F081B" w14:textId="77777777" w:rsidTr="00006902">
        <w:tc>
          <w:tcPr>
            <w:tcW w:w="778" w:type="dxa"/>
            <w:vAlign w:val="center"/>
          </w:tcPr>
          <w:p w14:paraId="410CF857" w14:textId="47CB9BC5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1" w:type="dxa"/>
            <w:vAlign w:val="center"/>
          </w:tcPr>
          <w:p w14:paraId="29A00855" w14:textId="73DE18BD" w:rsidR="00426A32" w:rsidRPr="00F02D1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AFC">
              <w:rPr>
                <w:rFonts w:ascii="Times New Roman" w:hAnsi="Times New Roman" w:cs="Times New Roman"/>
                <w:sz w:val="20"/>
                <w:szCs w:val="20"/>
              </w:rPr>
              <w:t>Ce23</w:t>
            </w:r>
          </w:p>
        </w:tc>
        <w:tc>
          <w:tcPr>
            <w:tcW w:w="3011" w:type="dxa"/>
          </w:tcPr>
          <w:p w14:paraId="7B6C7FD7" w14:textId="2A67EF4A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ystic echinococcosis</w:t>
            </w:r>
          </w:p>
        </w:tc>
        <w:tc>
          <w:tcPr>
            <w:tcW w:w="2678" w:type="dxa"/>
          </w:tcPr>
          <w:p w14:paraId="0C714894" w14:textId="6008B17B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Qinghai, China</w:t>
            </w:r>
          </w:p>
        </w:tc>
        <w:tc>
          <w:tcPr>
            <w:tcW w:w="2045" w:type="dxa"/>
          </w:tcPr>
          <w:p w14:paraId="70FA17C6" w14:textId="49CBB06D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74BD251C" w14:textId="77777777" w:rsidTr="00006902">
        <w:tc>
          <w:tcPr>
            <w:tcW w:w="778" w:type="dxa"/>
            <w:vAlign w:val="center"/>
          </w:tcPr>
          <w:p w14:paraId="7C28209E" w14:textId="1F9728A6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411" w:type="dxa"/>
            <w:vAlign w:val="center"/>
          </w:tcPr>
          <w:p w14:paraId="2A784463" w14:textId="736C3956" w:rsidR="00426A32" w:rsidRPr="00F02D1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AFC">
              <w:rPr>
                <w:rFonts w:ascii="Times New Roman" w:hAnsi="Times New Roman" w:cs="Times New Roman"/>
                <w:sz w:val="20"/>
                <w:szCs w:val="20"/>
              </w:rPr>
              <w:t>Ce24</w:t>
            </w:r>
          </w:p>
        </w:tc>
        <w:tc>
          <w:tcPr>
            <w:tcW w:w="3011" w:type="dxa"/>
          </w:tcPr>
          <w:p w14:paraId="62E44E86" w14:textId="19E09048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ystic echinococcosis</w:t>
            </w:r>
          </w:p>
        </w:tc>
        <w:tc>
          <w:tcPr>
            <w:tcW w:w="2678" w:type="dxa"/>
          </w:tcPr>
          <w:p w14:paraId="6BA54C3C" w14:textId="488DA21C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Qinghai, China</w:t>
            </w:r>
          </w:p>
        </w:tc>
        <w:tc>
          <w:tcPr>
            <w:tcW w:w="2045" w:type="dxa"/>
          </w:tcPr>
          <w:p w14:paraId="3F6A86AB" w14:textId="6CE1F0E7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49A9B3F5" w14:textId="77777777" w:rsidTr="00006902">
        <w:tc>
          <w:tcPr>
            <w:tcW w:w="778" w:type="dxa"/>
            <w:vAlign w:val="center"/>
          </w:tcPr>
          <w:p w14:paraId="30A829FD" w14:textId="50A8B480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411" w:type="dxa"/>
            <w:vAlign w:val="center"/>
          </w:tcPr>
          <w:p w14:paraId="3E5F8E13" w14:textId="41ADF382" w:rsidR="00426A32" w:rsidRPr="00F02D1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AFC">
              <w:rPr>
                <w:rFonts w:ascii="Times New Roman" w:hAnsi="Times New Roman" w:cs="Times New Roman"/>
                <w:sz w:val="20"/>
                <w:szCs w:val="20"/>
              </w:rPr>
              <w:t>Ce25</w:t>
            </w:r>
          </w:p>
        </w:tc>
        <w:tc>
          <w:tcPr>
            <w:tcW w:w="3011" w:type="dxa"/>
          </w:tcPr>
          <w:p w14:paraId="72DA4D76" w14:textId="49638F07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ystic echinococcosis</w:t>
            </w:r>
          </w:p>
        </w:tc>
        <w:tc>
          <w:tcPr>
            <w:tcW w:w="2678" w:type="dxa"/>
          </w:tcPr>
          <w:p w14:paraId="3BDA8A8C" w14:textId="7C90F19F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Qinghai, China</w:t>
            </w:r>
          </w:p>
        </w:tc>
        <w:tc>
          <w:tcPr>
            <w:tcW w:w="2045" w:type="dxa"/>
          </w:tcPr>
          <w:p w14:paraId="4A01FF3D" w14:textId="62600639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7B052522" w14:textId="77777777" w:rsidTr="00006902">
        <w:tc>
          <w:tcPr>
            <w:tcW w:w="778" w:type="dxa"/>
            <w:vAlign w:val="center"/>
          </w:tcPr>
          <w:p w14:paraId="7164350D" w14:textId="60060907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411" w:type="dxa"/>
            <w:vAlign w:val="center"/>
          </w:tcPr>
          <w:p w14:paraId="2C542B89" w14:textId="47310CA7" w:rsidR="00426A32" w:rsidRPr="00F02D1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AFC">
              <w:rPr>
                <w:rFonts w:ascii="Times New Roman" w:hAnsi="Times New Roman" w:cs="Times New Roman"/>
                <w:sz w:val="20"/>
                <w:szCs w:val="20"/>
              </w:rPr>
              <w:t>Ce26</w:t>
            </w:r>
          </w:p>
        </w:tc>
        <w:tc>
          <w:tcPr>
            <w:tcW w:w="3011" w:type="dxa"/>
          </w:tcPr>
          <w:p w14:paraId="3416EB54" w14:textId="3FBF2D5F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ystic echinococcosis</w:t>
            </w:r>
          </w:p>
        </w:tc>
        <w:tc>
          <w:tcPr>
            <w:tcW w:w="2678" w:type="dxa"/>
          </w:tcPr>
          <w:p w14:paraId="6E4ED712" w14:textId="5F925EB7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Qinghai, China</w:t>
            </w:r>
          </w:p>
        </w:tc>
        <w:tc>
          <w:tcPr>
            <w:tcW w:w="2045" w:type="dxa"/>
          </w:tcPr>
          <w:p w14:paraId="619DBA68" w14:textId="65A9B698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694A21A7" w14:textId="77777777" w:rsidTr="00006902">
        <w:tc>
          <w:tcPr>
            <w:tcW w:w="778" w:type="dxa"/>
            <w:vAlign w:val="center"/>
          </w:tcPr>
          <w:p w14:paraId="418E5C35" w14:textId="11BDCE02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411" w:type="dxa"/>
            <w:vAlign w:val="center"/>
          </w:tcPr>
          <w:p w14:paraId="0D742F74" w14:textId="591DB12E" w:rsidR="00426A32" w:rsidRPr="00F02D1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AFC">
              <w:rPr>
                <w:rFonts w:ascii="Times New Roman" w:hAnsi="Times New Roman" w:cs="Times New Roman"/>
                <w:sz w:val="20"/>
                <w:szCs w:val="20"/>
              </w:rPr>
              <w:t>Ce27</w:t>
            </w:r>
          </w:p>
        </w:tc>
        <w:tc>
          <w:tcPr>
            <w:tcW w:w="3011" w:type="dxa"/>
          </w:tcPr>
          <w:p w14:paraId="3D4D3295" w14:textId="6323124B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ystic echinococcosis</w:t>
            </w:r>
          </w:p>
        </w:tc>
        <w:tc>
          <w:tcPr>
            <w:tcW w:w="2678" w:type="dxa"/>
          </w:tcPr>
          <w:p w14:paraId="559A55DE" w14:textId="0D48795C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Qinghai, China</w:t>
            </w:r>
          </w:p>
        </w:tc>
        <w:tc>
          <w:tcPr>
            <w:tcW w:w="2045" w:type="dxa"/>
          </w:tcPr>
          <w:p w14:paraId="1CDD1A64" w14:textId="4B8A62BB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56FC63E9" w14:textId="77777777" w:rsidTr="00006902">
        <w:tc>
          <w:tcPr>
            <w:tcW w:w="778" w:type="dxa"/>
            <w:vAlign w:val="center"/>
          </w:tcPr>
          <w:p w14:paraId="310180A4" w14:textId="71BBDE84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411" w:type="dxa"/>
            <w:vAlign w:val="center"/>
          </w:tcPr>
          <w:p w14:paraId="21B0DAE9" w14:textId="70EDCF9A" w:rsidR="00426A32" w:rsidRPr="00F02D1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AFC">
              <w:rPr>
                <w:rFonts w:ascii="Times New Roman" w:hAnsi="Times New Roman" w:cs="Times New Roman"/>
                <w:sz w:val="20"/>
                <w:szCs w:val="20"/>
              </w:rPr>
              <w:t>Ce28</w:t>
            </w:r>
          </w:p>
        </w:tc>
        <w:tc>
          <w:tcPr>
            <w:tcW w:w="3011" w:type="dxa"/>
          </w:tcPr>
          <w:p w14:paraId="18CAF37D" w14:textId="6E422F05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ystic echinococcosis</w:t>
            </w:r>
          </w:p>
        </w:tc>
        <w:tc>
          <w:tcPr>
            <w:tcW w:w="2678" w:type="dxa"/>
          </w:tcPr>
          <w:p w14:paraId="3CEBC9E4" w14:textId="306480F6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Qinghai, China</w:t>
            </w:r>
          </w:p>
        </w:tc>
        <w:tc>
          <w:tcPr>
            <w:tcW w:w="2045" w:type="dxa"/>
          </w:tcPr>
          <w:p w14:paraId="3CAD149B" w14:textId="25266034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4D7ACC5D" w14:textId="77777777" w:rsidTr="00006902">
        <w:tc>
          <w:tcPr>
            <w:tcW w:w="778" w:type="dxa"/>
            <w:vAlign w:val="center"/>
          </w:tcPr>
          <w:p w14:paraId="0B6F2850" w14:textId="065A674A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411" w:type="dxa"/>
            <w:vAlign w:val="center"/>
          </w:tcPr>
          <w:p w14:paraId="426A2B5A" w14:textId="79ACB7E2" w:rsidR="00426A32" w:rsidRPr="00F02D1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AFC">
              <w:rPr>
                <w:rFonts w:ascii="Times New Roman" w:hAnsi="Times New Roman" w:cs="Times New Roman"/>
                <w:sz w:val="20"/>
                <w:szCs w:val="20"/>
              </w:rPr>
              <w:t>Ce29</w:t>
            </w:r>
          </w:p>
        </w:tc>
        <w:tc>
          <w:tcPr>
            <w:tcW w:w="3011" w:type="dxa"/>
          </w:tcPr>
          <w:p w14:paraId="7E0DEE90" w14:textId="721763F1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ystic echinococcosis</w:t>
            </w:r>
          </w:p>
        </w:tc>
        <w:tc>
          <w:tcPr>
            <w:tcW w:w="2678" w:type="dxa"/>
          </w:tcPr>
          <w:p w14:paraId="77860677" w14:textId="1AB41C3C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Qinghai, China</w:t>
            </w:r>
          </w:p>
        </w:tc>
        <w:tc>
          <w:tcPr>
            <w:tcW w:w="2045" w:type="dxa"/>
          </w:tcPr>
          <w:p w14:paraId="6BB302AE" w14:textId="6B31E927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74362FAD" w14:textId="77777777" w:rsidTr="00006902">
        <w:tc>
          <w:tcPr>
            <w:tcW w:w="778" w:type="dxa"/>
            <w:vAlign w:val="center"/>
          </w:tcPr>
          <w:p w14:paraId="4708EB2F" w14:textId="587D95ED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411" w:type="dxa"/>
            <w:vAlign w:val="center"/>
          </w:tcPr>
          <w:p w14:paraId="3C333D2C" w14:textId="544EB0AD" w:rsidR="00426A32" w:rsidRPr="00F02D1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AFC">
              <w:rPr>
                <w:rFonts w:ascii="Times New Roman" w:hAnsi="Times New Roman" w:cs="Times New Roman"/>
                <w:sz w:val="20"/>
                <w:szCs w:val="20"/>
              </w:rPr>
              <w:t>Ce30</w:t>
            </w:r>
          </w:p>
        </w:tc>
        <w:tc>
          <w:tcPr>
            <w:tcW w:w="3011" w:type="dxa"/>
          </w:tcPr>
          <w:p w14:paraId="14BE8552" w14:textId="69DCC9DE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Cystic echinococcosis</w:t>
            </w:r>
          </w:p>
        </w:tc>
        <w:tc>
          <w:tcPr>
            <w:tcW w:w="2678" w:type="dxa"/>
          </w:tcPr>
          <w:p w14:paraId="6C0D6770" w14:textId="009C1DDA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Qinghai, China</w:t>
            </w:r>
          </w:p>
        </w:tc>
        <w:tc>
          <w:tcPr>
            <w:tcW w:w="2045" w:type="dxa"/>
          </w:tcPr>
          <w:p w14:paraId="59462CEC" w14:textId="42C75589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326926B2" w14:textId="77777777" w:rsidTr="00006902">
        <w:tc>
          <w:tcPr>
            <w:tcW w:w="778" w:type="dxa"/>
            <w:vAlign w:val="center"/>
          </w:tcPr>
          <w:p w14:paraId="7F135888" w14:textId="4304DA62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411" w:type="dxa"/>
            <w:vAlign w:val="center"/>
          </w:tcPr>
          <w:p w14:paraId="2438574A" w14:textId="0D60B8A1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e1</w:t>
            </w:r>
          </w:p>
        </w:tc>
        <w:tc>
          <w:tcPr>
            <w:tcW w:w="3011" w:type="dxa"/>
            <w:vAlign w:val="center"/>
          </w:tcPr>
          <w:p w14:paraId="20796B5B" w14:textId="5297C105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lveolar echinococcosis</w:t>
            </w:r>
          </w:p>
        </w:tc>
        <w:tc>
          <w:tcPr>
            <w:tcW w:w="2678" w:type="dxa"/>
            <w:vAlign w:val="center"/>
          </w:tcPr>
          <w:p w14:paraId="6D1841BF" w14:textId="22D4B010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  <w:vAlign w:val="center"/>
          </w:tcPr>
          <w:p w14:paraId="569F255C" w14:textId="54732815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426A32" w:rsidRPr="00DA257E" w14:paraId="1825CAB3" w14:textId="77777777" w:rsidTr="00006902">
        <w:tc>
          <w:tcPr>
            <w:tcW w:w="778" w:type="dxa"/>
            <w:vAlign w:val="center"/>
          </w:tcPr>
          <w:p w14:paraId="488CED7A" w14:textId="424EC899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411" w:type="dxa"/>
            <w:vAlign w:val="center"/>
          </w:tcPr>
          <w:p w14:paraId="617F4F03" w14:textId="70C018FB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e2</w:t>
            </w:r>
          </w:p>
        </w:tc>
        <w:tc>
          <w:tcPr>
            <w:tcW w:w="3011" w:type="dxa"/>
          </w:tcPr>
          <w:p w14:paraId="6C07234B" w14:textId="148B4E58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lveolar echinococcosis</w:t>
            </w:r>
          </w:p>
        </w:tc>
        <w:tc>
          <w:tcPr>
            <w:tcW w:w="2678" w:type="dxa"/>
          </w:tcPr>
          <w:p w14:paraId="68E1E217" w14:textId="3F4954DE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</w:tcPr>
          <w:p w14:paraId="3CAB7149" w14:textId="69D90A0C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3DC7F66E" w14:textId="77777777" w:rsidTr="00006902">
        <w:tc>
          <w:tcPr>
            <w:tcW w:w="778" w:type="dxa"/>
            <w:vAlign w:val="center"/>
          </w:tcPr>
          <w:p w14:paraId="2E569A91" w14:textId="637266A7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411" w:type="dxa"/>
            <w:vAlign w:val="center"/>
          </w:tcPr>
          <w:p w14:paraId="4B74743B" w14:textId="5475355D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e3</w:t>
            </w:r>
          </w:p>
        </w:tc>
        <w:tc>
          <w:tcPr>
            <w:tcW w:w="3011" w:type="dxa"/>
          </w:tcPr>
          <w:p w14:paraId="4D9BE72E" w14:textId="2F8D151E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lveolar echinococcosis</w:t>
            </w:r>
          </w:p>
        </w:tc>
        <w:tc>
          <w:tcPr>
            <w:tcW w:w="2678" w:type="dxa"/>
          </w:tcPr>
          <w:p w14:paraId="7100B131" w14:textId="0031EEA5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Qinghai, China</w:t>
            </w:r>
          </w:p>
        </w:tc>
        <w:tc>
          <w:tcPr>
            <w:tcW w:w="2045" w:type="dxa"/>
          </w:tcPr>
          <w:p w14:paraId="429A8AB4" w14:textId="3D1E9788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67B52B3A" w14:textId="77777777" w:rsidTr="00006902">
        <w:tc>
          <w:tcPr>
            <w:tcW w:w="778" w:type="dxa"/>
            <w:vAlign w:val="center"/>
          </w:tcPr>
          <w:p w14:paraId="392075C7" w14:textId="36D9030A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411" w:type="dxa"/>
            <w:vAlign w:val="center"/>
          </w:tcPr>
          <w:p w14:paraId="2D532E55" w14:textId="03D74D1E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e4</w:t>
            </w:r>
          </w:p>
        </w:tc>
        <w:tc>
          <w:tcPr>
            <w:tcW w:w="3011" w:type="dxa"/>
          </w:tcPr>
          <w:p w14:paraId="6B2540F4" w14:textId="75B622FB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lveolar echinococcosis</w:t>
            </w:r>
          </w:p>
        </w:tc>
        <w:tc>
          <w:tcPr>
            <w:tcW w:w="2678" w:type="dxa"/>
          </w:tcPr>
          <w:p w14:paraId="0F39B4D3" w14:textId="169CD722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Qinghai, China</w:t>
            </w:r>
          </w:p>
        </w:tc>
        <w:tc>
          <w:tcPr>
            <w:tcW w:w="2045" w:type="dxa"/>
          </w:tcPr>
          <w:p w14:paraId="33DAB096" w14:textId="62306A58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5F6F2CAD" w14:textId="77777777" w:rsidTr="00006902">
        <w:tc>
          <w:tcPr>
            <w:tcW w:w="778" w:type="dxa"/>
            <w:vAlign w:val="center"/>
          </w:tcPr>
          <w:p w14:paraId="38990D21" w14:textId="3E565F77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411" w:type="dxa"/>
            <w:vAlign w:val="center"/>
          </w:tcPr>
          <w:p w14:paraId="62998C51" w14:textId="4361BD82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e5</w:t>
            </w:r>
          </w:p>
        </w:tc>
        <w:tc>
          <w:tcPr>
            <w:tcW w:w="3011" w:type="dxa"/>
          </w:tcPr>
          <w:p w14:paraId="37A8FDC1" w14:textId="17AFF288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lveolar echinococcosis</w:t>
            </w:r>
          </w:p>
        </w:tc>
        <w:tc>
          <w:tcPr>
            <w:tcW w:w="2678" w:type="dxa"/>
          </w:tcPr>
          <w:p w14:paraId="691BB864" w14:textId="19F5F241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Qinghai, China</w:t>
            </w:r>
          </w:p>
        </w:tc>
        <w:tc>
          <w:tcPr>
            <w:tcW w:w="2045" w:type="dxa"/>
          </w:tcPr>
          <w:p w14:paraId="677DC804" w14:textId="48067D7E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409ED1DE" w14:textId="77777777" w:rsidTr="00006902">
        <w:tc>
          <w:tcPr>
            <w:tcW w:w="778" w:type="dxa"/>
            <w:vAlign w:val="center"/>
          </w:tcPr>
          <w:p w14:paraId="4711BFEA" w14:textId="129920FD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411" w:type="dxa"/>
            <w:vAlign w:val="center"/>
          </w:tcPr>
          <w:p w14:paraId="0EFC5066" w14:textId="04DFA4AC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e6</w:t>
            </w:r>
          </w:p>
        </w:tc>
        <w:tc>
          <w:tcPr>
            <w:tcW w:w="3011" w:type="dxa"/>
          </w:tcPr>
          <w:p w14:paraId="00A50B1C" w14:textId="12BD123C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lveolar echinococcosis</w:t>
            </w:r>
          </w:p>
        </w:tc>
        <w:tc>
          <w:tcPr>
            <w:tcW w:w="2678" w:type="dxa"/>
          </w:tcPr>
          <w:p w14:paraId="56A7F189" w14:textId="0B5B6CDA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Qinghai, China</w:t>
            </w:r>
          </w:p>
        </w:tc>
        <w:tc>
          <w:tcPr>
            <w:tcW w:w="2045" w:type="dxa"/>
          </w:tcPr>
          <w:p w14:paraId="03E9EFBD" w14:textId="774AA111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32839AE7" w14:textId="77777777" w:rsidTr="00006902">
        <w:tc>
          <w:tcPr>
            <w:tcW w:w="778" w:type="dxa"/>
            <w:vAlign w:val="center"/>
          </w:tcPr>
          <w:p w14:paraId="19B24C1F" w14:textId="460D0AD1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411" w:type="dxa"/>
            <w:vAlign w:val="center"/>
          </w:tcPr>
          <w:p w14:paraId="681F0A3D" w14:textId="7D64CB70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n1</w:t>
            </w:r>
          </w:p>
        </w:tc>
        <w:tc>
          <w:tcPr>
            <w:tcW w:w="3011" w:type="dxa"/>
            <w:vAlign w:val="center"/>
          </w:tcPr>
          <w:p w14:paraId="09D8C338" w14:textId="1EDD8DE3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 xml:space="preserve">Taeniasis saginata </w:t>
            </w:r>
          </w:p>
        </w:tc>
        <w:tc>
          <w:tcPr>
            <w:tcW w:w="2678" w:type="dxa"/>
            <w:vAlign w:val="center"/>
          </w:tcPr>
          <w:p w14:paraId="5BC5F4E3" w14:textId="3498FD3B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  <w:vAlign w:val="center"/>
          </w:tcPr>
          <w:p w14:paraId="5450957C" w14:textId="5295110D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7335C4B3" w14:textId="77777777" w:rsidTr="00006902">
        <w:tc>
          <w:tcPr>
            <w:tcW w:w="778" w:type="dxa"/>
            <w:vAlign w:val="center"/>
          </w:tcPr>
          <w:p w14:paraId="678944BC" w14:textId="2B9B736B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411" w:type="dxa"/>
            <w:vAlign w:val="center"/>
          </w:tcPr>
          <w:p w14:paraId="181EC90D" w14:textId="5F806BF0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n2</w:t>
            </w:r>
          </w:p>
        </w:tc>
        <w:tc>
          <w:tcPr>
            <w:tcW w:w="3011" w:type="dxa"/>
          </w:tcPr>
          <w:p w14:paraId="7013A8A6" w14:textId="5CB9CC6C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aeniasis saginata</w:t>
            </w:r>
          </w:p>
        </w:tc>
        <w:tc>
          <w:tcPr>
            <w:tcW w:w="2678" w:type="dxa"/>
          </w:tcPr>
          <w:p w14:paraId="3D39D999" w14:textId="5EE43D33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  <w:vAlign w:val="center"/>
          </w:tcPr>
          <w:p w14:paraId="6F5D8EA2" w14:textId="1EA897AC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34ECD88C" w14:textId="77777777" w:rsidTr="00006902">
        <w:tc>
          <w:tcPr>
            <w:tcW w:w="778" w:type="dxa"/>
            <w:vAlign w:val="center"/>
          </w:tcPr>
          <w:p w14:paraId="0958B9CD" w14:textId="05A7872C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411" w:type="dxa"/>
            <w:vAlign w:val="center"/>
          </w:tcPr>
          <w:p w14:paraId="2BDCB422" w14:textId="582869C2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n3</w:t>
            </w:r>
          </w:p>
        </w:tc>
        <w:tc>
          <w:tcPr>
            <w:tcW w:w="3011" w:type="dxa"/>
          </w:tcPr>
          <w:p w14:paraId="4CF73AD7" w14:textId="216E1D4E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aeniasis saginata</w:t>
            </w:r>
          </w:p>
        </w:tc>
        <w:tc>
          <w:tcPr>
            <w:tcW w:w="2678" w:type="dxa"/>
          </w:tcPr>
          <w:p w14:paraId="439936AD" w14:textId="18670D69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  <w:vAlign w:val="center"/>
          </w:tcPr>
          <w:p w14:paraId="67D36C41" w14:textId="58668E5E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42D54948" w14:textId="77777777" w:rsidTr="00006902">
        <w:tc>
          <w:tcPr>
            <w:tcW w:w="778" w:type="dxa"/>
            <w:vAlign w:val="center"/>
          </w:tcPr>
          <w:p w14:paraId="7D3C5204" w14:textId="06F95869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411" w:type="dxa"/>
            <w:vAlign w:val="center"/>
          </w:tcPr>
          <w:p w14:paraId="0E235785" w14:textId="1C4FFAA1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n4</w:t>
            </w:r>
          </w:p>
        </w:tc>
        <w:tc>
          <w:tcPr>
            <w:tcW w:w="3011" w:type="dxa"/>
          </w:tcPr>
          <w:p w14:paraId="7CE14ABA" w14:textId="434EA3DE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aeniasis saginata</w:t>
            </w:r>
          </w:p>
        </w:tc>
        <w:tc>
          <w:tcPr>
            <w:tcW w:w="2678" w:type="dxa"/>
          </w:tcPr>
          <w:p w14:paraId="69FCB15C" w14:textId="3AF14A06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  <w:vAlign w:val="center"/>
          </w:tcPr>
          <w:p w14:paraId="1E2D16ED" w14:textId="3685BA90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59DD1C39" w14:textId="77777777" w:rsidTr="00006902">
        <w:tc>
          <w:tcPr>
            <w:tcW w:w="778" w:type="dxa"/>
            <w:vAlign w:val="center"/>
          </w:tcPr>
          <w:p w14:paraId="0B691811" w14:textId="26C17B2E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411" w:type="dxa"/>
            <w:vAlign w:val="center"/>
          </w:tcPr>
          <w:p w14:paraId="59CCED89" w14:textId="1A9BABC0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n5</w:t>
            </w:r>
          </w:p>
        </w:tc>
        <w:tc>
          <w:tcPr>
            <w:tcW w:w="3011" w:type="dxa"/>
          </w:tcPr>
          <w:p w14:paraId="25C184CD" w14:textId="6118A004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aeniasis saginata</w:t>
            </w:r>
          </w:p>
        </w:tc>
        <w:tc>
          <w:tcPr>
            <w:tcW w:w="2678" w:type="dxa"/>
          </w:tcPr>
          <w:p w14:paraId="0C1072C2" w14:textId="08BFAD4C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  <w:vAlign w:val="center"/>
          </w:tcPr>
          <w:p w14:paraId="6E0F3E7C" w14:textId="3760AC66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00DC7382" w14:textId="77777777" w:rsidTr="00006902">
        <w:tc>
          <w:tcPr>
            <w:tcW w:w="778" w:type="dxa"/>
            <w:vAlign w:val="center"/>
          </w:tcPr>
          <w:p w14:paraId="1290963E" w14:textId="679F4EAD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411" w:type="dxa"/>
            <w:vAlign w:val="center"/>
          </w:tcPr>
          <w:p w14:paraId="4FE092B4" w14:textId="098FDB8B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c1</w:t>
            </w:r>
          </w:p>
        </w:tc>
        <w:tc>
          <w:tcPr>
            <w:tcW w:w="3011" w:type="dxa"/>
            <w:vAlign w:val="center"/>
          </w:tcPr>
          <w:p w14:paraId="7568D67C" w14:textId="68FCB8D7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ngiostrongyliasis (ocular)</w:t>
            </w:r>
          </w:p>
        </w:tc>
        <w:tc>
          <w:tcPr>
            <w:tcW w:w="2678" w:type="dxa"/>
          </w:tcPr>
          <w:p w14:paraId="51F93DBE" w14:textId="0C795B38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  <w:vAlign w:val="center"/>
          </w:tcPr>
          <w:p w14:paraId="61C29509" w14:textId="5C4B4DB2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1ADC35A9" w14:textId="77777777" w:rsidTr="00006902">
        <w:tc>
          <w:tcPr>
            <w:tcW w:w="778" w:type="dxa"/>
            <w:vAlign w:val="center"/>
          </w:tcPr>
          <w:p w14:paraId="2447F1A8" w14:textId="659A412D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411" w:type="dxa"/>
            <w:vAlign w:val="center"/>
          </w:tcPr>
          <w:p w14:paraId="770E930B" w14:textId="5B2D1E2B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c2</w:t>
            </w:r>
          </w:p>
        </w:tc>
        <w:tc>
          <w:tcPr>
            <w:tcW w:w="3011" w:type="dxa"/>
          </w:tcPr>
          <w:p w14:paraId="052C109D" w14:textId="10E46258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ngiostrongyliasis (ocular)</w:t>
            </w:r>
          </w:p>
        </w:tc>
        <w:tc>
          <w:tcPr>
            <w:tcW w:w="2678" w:type="dxa"/>
          </w:tcPr>
          <w:p w14:paraId="0685F96E" w14:textId="16AA03F9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  <w:vAlign w:val="center"/>
          </w:tcPr>
          <w:p w14:paraId="5CBEB2BF" w14:textId="68AC93BD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73043EE7" w14:textId="77777777" w:rsidTr="00006902">
        <w:tc>
          <w:tcPr>
            <w:tcW w:w="778" w:type="dxa"/>
            <w:vAlign w:val="center"/>
          </w:tcPr>
          <w:p w14:paraId="0D0359EE" w14:textId="5D90FCF9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411" w:type="dxa"/>
            <w:vAlign w:val="center"/>
          </w:tcPr>
          <w:p w14:paraId="549DC884" w14:textId="7FC7D89B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c3</w:t>
            </w:r>
          </w:p>
        </w:tc>
        <w:tc>
          <w:tcPr>
            <w:tcW w:w="3011" w:type="dxa"/>
          </w:tcPr>
          <w:p w14:paraId="44224D9D" w14:textId="052B9266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ngiostrongyliasis (ocular)</w:t>
            </w:r>
          </w:p>
        </w:tc>
        <w:tc>
          <w:tcPr>
            <w:tcW w:w="2678" w:type="dxa"/>
          </w:tcPr>
          <w:p w14:paraId="73085BD2" w14:textId="5E461D56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  <w:vAlign w:val="center"/>
          </w:tcPr>
          <w:p w14:paraId="22B774B0" w14:textId="5F534463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37B14FC8" w14:textId="77777777" w:rsidTr="00006902">
        <w:tc>
          <w:tcPr>
            <w:tcW w:w="778" w:type="dxa"/>
            <w:vAlign w:val="center"/>
          </w:tcPr>
          <w:p w14:paraId="04EE2240" w14:textId="1E45C103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411" w:type="dxa"/>
            <w:vAlign w:val="center"/>
          </w:tcPr>
          <w:p w14:paraId="3EA4AE51" w14:textId="31E77A0D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c4</w:t>
            </w:r>
          </w:p>
        </w:tc>
        <w:tc>
          <w:tcPr>
            <w:tcW w:w="3011" w:type="dxa"/>
          </w:tcPr>
          <w:p w14:paraId="4EC034B0" w14:textId="209871AF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ngiostrongyliasis (ocular)</w:t>
            </w:r>
          </w:p>
        </w:tc>
        <w:tc>
          <w:tcPr>
            <w:tcW w:w="2678" w:type="dxa"/>
          </w:tcPr>
          <w:p w14:paraId="3EB226EB" w14:textId="398D43A7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  <w:vAlign w:val="center"/>
          </w:tcPr>
          <w:p w14:paraId="538BDD30" w14:textId="56E8CDE1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34A6C9C9" w14:textId="77777777" w:rsidTr="00006902">
        <w:tc>
          <w:tcPr>
            <w:tcW w:w="778" w:type="dxa"/>
            <w:vAlign w:val="center"/>
          </w:tcPr>
          <w:p w14:paraId="284E813A" w14:textId="750A60C9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411" w:type="dxa"/>
            <w:vAlign w:val="center"/>
          </w:tcPr>
          <w:p w14:paraId="66C0522E" w14:textId="0C7AFF4F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c5</w:t>
            </w:r>
          </w:p>
        </w:tc>
        <w:tc>
          <w:tcPr>
            <w:tcW w:w="3011" w:type="dxa"/>
          </w:tcPr>
          <w:p w14:paraId="7B1D8CD1" w14:textId="38FC68A1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ngiostrongyliasis (ocular)</w:t>
            </w:r>
          </w:p>
        </w:tc>
        <w:tc>
          <w:tcPr>
            <w:tcW w:w="2678" w:type="dxa"/>
          </w:tcPr>
          <w:p w14:paraId="37B03386" w14:textId="75CD0C4E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  <w:vAlign w:val="center"/>
          </w:tcPr>
          <w:p w14:paraId="7DB5706C" w14:textId="3D3331D8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363EAFB1" w14:textId="77777777" w:rsidTr="00006902">
        <w:tc>
          <w:tcPr>
            <w:tcW w:w="778" w:type="dxa"/>
            <w:vAlign w:val="center"/>
          </w:tcPr>
          <w:p w14:paraId="6F61EDF1" w14:textId="2A2FF0EA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411" w:type="dxa"/>
            <w:vAlign w:val="center"/>
          </w:tcPr>
          <w:p w14:paraId="1AF22A9E" w14:textId="71E2D291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c6</w:t>
            </w:r>
          </w:p>
        </w:tc>
        <w:tc>
          <w:tcPr>
            <w:tcW w:w="3011" w:type="dxa"/>
          </w:tcPr>
          <w:p w14:paraId="5759B0CF" w14:textId="5804B082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ngiostrongyliasis (ocular)</w:t>
            </w:r>
          </w:p>
        </w:tc>
        <w:tc>
          <w:tcPr>
            <w:tcW w:w="2678" w:type="dxa"/>
          </w:tcPr>
          <w:p w14:paraId="26E0E4FE" w14:textId="294A42F0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  <w:vAlign w:val="center"/>
          </w:tcPr>
          <w:p w14:paraId="1CBDBE6A" w14:textId="78139351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22EA6C7B" w14:textId="77777777" w:rsidTr="00006902">
        <w:tc>
          <w:tcPr>
            <w:tcW w:w="778" w:type="dxa"/>
            <w:vAlign w:val="center"/>
          </w:tcPr>
          <w:p w14:paraId="1DE6E235" w14:textId="0C39F815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411" w:type="dxa"/>
            <w:vAlign w:val="center"/>
          </w:tcPr>
          <w:p w14:paraId="3D80DAFA" w14:textId="335F652D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c7</w:t>
            </w:r>
          </w:p>
        </w:tc>
        <w:tc>
          <w:tcPr>
            <w:tcW w:w="3011" w:type="dxa"/>
          </w:tcPr>
          <w:p w14:paraId="135D8CDA" w14:textId="64C4819C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ngiostrongyliasis (ocular)</w:t>
            </w:r>
          </w:p>
        </w:tc>
        <w:tc>
          <w:tcPr>
            <w:tcW w:w="2678" w:type="dxa"/>
          </w:tcPr>
          <w:p w14:paraId="06F14D7B" w14:textId="7944DC14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  <w:vAlign w:val="center"/>
          </w:tcPr>
          <w:p w14:paraId="723629B1" w14:textId="2B72D06F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722319D9" w14:textId="77777777" w:rsidTr="00006902">
        <w:tc>
          <w:tcPr>
            <w:tcW w:w="778" w:type="dxa"/>
            <w:vAlign w:val="center"/>
          </w:tcPr>
          <w:p w14:paraId="165063DB" w14:textId="26EF0483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411" w:type="dxa"/>
            <w:vAlign w:val="center"/>
          </w:tcPr>
          <w:p w14:paraId="251392BD" w14:textId="01452C58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c8</w:t>
            </w:r>
          </w:p>
        </w:tc>
        <w:tc>
          <w:tcPr>
            <w:tcW w:w="3011" w:type="dxa"/>
          </w:tcPr>
          <w:p w14:paraId="7AF12FC1" w14:textId="6E6447A4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ngiostrongyliasis (ocular)</w:t>
            </w:r>
          </w:p>
        </w:tc>
        <w:tc>
          <w:tcPr>
            <w:tcW w:w="2678" w:type="dxa"/>
          </w:tcPr>
          <w:p w14:paraId="11C1E9D0" w14:textId="30FCFED6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  <w:vAlign w:val="center"/>
          </w:tcPr>
          <w:p w14:paraId="57339D37" w14:textId="583A1178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4D5309AC" w14:textId="77777777" w:rsidTr="00006902">
        <w:tc>
          <w:tcPr>
            <w:tcW w:w="778" w:type="dxa"/>
            <w:vAlign w:val="center"/>
          </w:tcPr>
          <w:p w14:paraId="111CE5C3" w14:textId="3A8CE8FC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411" w:type="dxa"/>
            <w:vAlign w:val="center"/>
          </w:tcPr>
          <w:p w14:paraId="1CA71DB1" w14:textId="6529B6AE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c9</w:t>
            </w:r>
          </w:p>
        </w:tc>
        <w:tc>
          <w:tcPr>
            <w:tcW w:w="3011" w:type="dxa"/>
          </w:tcPr>
          <w:p w14:paraId="522ADD73" w14:textId="0C521325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ngiostrongyliasis (eosinophilic meningitis)</w:t>
            </w:r>
          </w:p>
        </w:tc>
        <w:tc>
          <w:tcPr>
            <w:tcW w:w="2678" w:type="dxa"/>
          </w:tcPr>
          <w:p w14:paraId="517E6FED" w14:textId="43B5356D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  <w:vAlign w:val="center"/>
          </w:tcPr>
          <w:p w14:paraId="7A98A731" w14:textId="5C1F6AEB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3F615AFB" w14:textId="77777777" w:rsidTr="00006902">
        <w:tc>
          <w:tcPr>
            <w:tcW w:w="778" w:type="dxa"/>
            <w:vAlign w:val="center"/>
          </w:tcPr>
          <w:p w14:paraId="05A6E387" w14:textId="4AD2EBC1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411" w:type="dxa"/>
            <w:vAlign w:val="center"/>
          </w:tcPr>
          <w:p w14:paraId="6E7375ED" w14:textId="485270C1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c10</w:t>
            </w:r>
          </w:p>
        </w:tc>
        <w:tc>
          <w:tcPr>
            <w:tcW w:w="3011" w:type="dxa"/>
          </w:tcPr>
          <w:p w14:paraId="5E7FF4AA" w14:textId="1DBC6B2A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ngiostrongyliasis (eosinophilic meningitis)</w:t>
            </w:r>
          </w:p>
        </w:tc>
        <w:tc>
          <w:tcPr>
            <w:tcW w:w="2678" w:type="dxa"/>
          </w:tcPr>
          <w:p w14:paraId="6DDA096D" w14:textId="6067F5EF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  <w:vAlign w:val="center"/>
          </w:tcPr>
          <w:p w14:paraId="60A89B79" w14:textId="0CD85286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2E9737AE" w14:textId="77777777" w:rsidTr="00006902">
        <w:tc>
          <w:tcPr>
            <w:tcW w:w="778" w:type="dxa"/>
            <w:vAlign w:val="center"/>
          </w:tcPr>
          <w:p w14:paraId="14EC29DA" w14:textId="18AB2DA6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411" w:type="dxa"/>
            <w:vAlign w:val="center"/>
          </w:tcPr>
          <w:p w14:paraId="430E3B6E" w14:textId="236808FA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c11</w:t>
            </w:r>
          </w:p>
        </w:tc>
        <w:tc>
          <w:tcPr>
            <w:tcW w:w="3011" w:type="dxa"/>
          </w:tcPr>
          <w:p w14:paraId="140ABD63" w14:textId="692D32BD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ngiostrongyliasis (eosinophilic meningitis)</w:t>
            </w:r>
          </w:p>
        </w:tc>
        <w:tc>
          <w:tcPr>
            <w:tcW w:w="2678" w:type="dxa"/>
          </w:tcPr>
          <w:p w14:paraId="7B102AF2" w14:textId="06006749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  <w:vAlign w:val="center"/>
          </w:tcPr>
          <w:p w14:paraId="364C77A8" w14:textId="1CC596DC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2CF6AE6F" w14:textId="77777777" w:rsidTr="00006902">
        <w:tc>
          <w:tcPr>
            <w:tcW w:w="778" w:type="dxa"/>
            <w:vAlign w:val="center"/>
          </w:tcPr>
          <w:p w14:paraId="7A3FEB45" w14:textId="7A02E74F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411" w:type="dxa"/>
            <w:vAlign w:val="center"/>
          </w:tcPr>
          <w:p w14:paraId="0131A6D6" w14:textId="53119EE2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c12</w:t>
            </w:r>
          </w:p>
        </w:tc>
        <w:tc>
          <w:tcPr>
            <w:tcW w:w="3011" w:type="dxa"/>
          </w:tcPr>
          <w:p w14:paraId="68DA2174" w14:textId="66091985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ngiostrongyliasis (eosinophilic meningitis)</w:t>
            </w:r>
          </w:p>
        </w:tc>
        <w:tc>
          <w:tcPr>
            <w:tcW w:w="2678" w:type="dxa"/>
          </w:tcPr>
          <w:p w14:paraId="13424473" w14:textId="0624DFDB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  <w:vAlign w:val="center"/>
          </w:tcPr>
          <w:p w14:paraId="70489E88" w14:textId="1A5324D3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5351557D" w14:textId="77777777" w:rsidTr="00006902">
        <w:tc>
          <w:tcPr>
            <w:tcW w:w="778" w:type="dxa"/>
            <w:vAlign w:val="center"/>
          </w:tcPr>
          <w:p w14:paraId="0E8EA8E0" w14:textId="5C70AFC4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411" w:type="dxa"/>
            <w:vAlign w:val="center"/>
          </w:tcPr>
          <w:p w14:paraId="11F156F8" w14:textId="2ACB9D58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c13</w:t>
            </w:r>
          </w:p>
        </w:tc>
        <w:tc>
          <w:tcPr>
            <w:tcW w:w="3011" w:type="dxa"/>
          </w:tcPr>
          <w:p w14:paraId="72A22768" w14:textId="606014AE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ngiostrongyliasis (eosinophilic meningitis)</w:t>
            </w:r>
          </w:p>
        </w:tc>
        <w:tc>
          <w:tcPr>
            <w:tcW w:w="2678" w:type="dxa"/>
          </w:tcPr>
          <w:p w14:paraId="51CEAD47" w14:textId="61063DA3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  <w:vAlign w:val="center"/>
          </w:tcPr>
          <w:p w14:paraId="00DA573C" w14:textId="739181E7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617FB5BD" w14:textId="77777777" w:rsidTr="00006902">
        <w:tc>
          <w:tcPr>
            <w:tcW w:w="778" w:type="dxa"/>
            <w:vAlign w:val="center"/>
          </w:tcPr>
          <w:p w14:paraId="72497B31" w14:textId="6A13EBF6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411" w:type="dxa"/>
            <w:vAlign w:val="center"/>
          </w:tcPr>
          <w:p w14:paraId="080809DB" w14:textId="4DD026B6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c14</w:t>
            </w:r>
          </w:p>
        </w:tc>
        <w:tc>
          <w:tcPr>
            <w:tcW w:w="3011" w:type="dxa"/>
          </w:tcPr>
          <w:p w14:paraId="376EBE32" w14:textId="4569FAEB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ngiostrongyliasis (eosinophilic meningitis)</w:t>
            </w:r>
          </w:p>
        </w:tc>
        <w:tc>
          <w:tcPr>
            <w:tcW w:w="2678" w:type="dxa"/>
          </w:tcPr>
          <w:p w14:paraId="2E836160" w14:textId="0DCBEB4E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  <w:vAlign w:val="center"/>
          </w:tcPr>
          <w:p w14:paraId="013B7838" w14:textId="7FF064EC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02D00978" w14:textId="77777777" w:rsidTr="00006902">
        <w:tc>
          <w:tcPr>
            <w:tcW w:w="778" w:type="dxa"/>
            <w:vAlign w:val="center"/>
          </w:tcPr>
          <w:p w14:paraId="035A9182" w14:textId="19501C94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411" w:type="dxa"/>
            <w:vAlign w:val="center"/>
          </w:tcPr>
          <w:p w14:paraId="448CE8E4" w14:textId="4AA77C77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c15</w:t>
            </w:r>
          </w:p>
        </w:tc>
        <w:tc>
          <w:tcPr>
            <w:tcW w:w="3011" w:type="dxa"/>
          </w:tcPr>
          <w:p w14:paraId="6CCF434C" w14:textId="24FD5657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ngiostrongyliasis (ocular)</w:t>
            </w:r>
          </w:p>
        </w:tc>
        <w:tc>
          <w:tcPr>
            <w:tcW w:w="2678" w:type="dxa"/>
          </w:tcPr>
          <w:p w14:paraId="6655BDF5" w14:textId="49CE63A3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T</w:t>
            </w:r>
            <w:r w:rsidRPr="00DA257E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aiwan</w:t>
            </w:r>
          </w:p>
        </w:tc>
        <w:tc>
          <w:tcPr>
            <w:tcW w:w="2045" w:type="dxa"/>
            <w:vAlign w:val="center"/>
          </w:tcPr>
          <w:p w14:paraId="026549E2" w14:textId="37678A71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06374C4B" w14:textId="77777777" w:rsidTr="00006902">
        <w:tc>
          <w:tcPr>
            <w:tcW w:w="778" w:type="dxa"/>
            <w:vAlign w:val="center"/>
          </w:tcPr>
          <w:p w14:paraId="0207F413" w14:textId="316515EF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411" w:type="dxa"/>
            <w:vAlign w:val="center"/>
          </w:tcPr>
          <w:p w14:paraId="062B3F37" w14:textId="2D272934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c16</w:t>
            </w:r>
          </w:p>
        </w:tc>
        <w:tc>
          <w:tcPr>
            <w:tcW w:w="3011" w:type="dxa"/>
          </w:tcPr>
          <w:p w14:paraId="4424C350" w14:textId="25E608A5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ngiostrongyliasis (ocular)</w:t>
            </w:r>
          </w:p>
        </w:tc>
        <w:tc>
          <w:tcPr>
            <w:tcW w:w="2678" w:type="dxa"/>
          </w:tcPr>
          <w:p w14:paraId="5165BCC4" w14:textId="71F12B8C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  <w:vAlign w:val="center"/>
          </w:tcPr>
          <w:p w14:paraId="470782F2" w14:textId="5CD5A913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1265928A" w14:textId="77777777" w:rsidTr="00006902">
        <w:tc>
          <w:tcPr>
            <w:tcW w:w="778" w:type="dxa"/>
            <w:vAlign w:val="center"/>
          </w:tcPr>
          <w:p w14:paraId="12768C93" w14:textId="0E074632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411" w:type="dxa"/>
            <w:vAlign w:val="center"/>
          </w:tcPr>
          <w:p w14:paraId="68FBA723" w14:textId="4FF4F1C7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Gn1</w:t>
            </w:r>
          </w:p>
        </w:tc>
        <w:tc>
          <w:tcPr>
            <w:tcW w:w="3011" w:type="dxa"/>
            <w:vAlign w:val="center"/>
          </w:tcPr>
          <w:p w14:paraId="1947CB59" w14:textId="053C2185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Gnathostomiasis (ocular)</w:t>
            </w:r>
          </w:p>
        </w:tc>
        <w:tc>
          <w:tcPr>
            <w:tcW w:w="2678" w:type="dxa"/>
            <w:vAlign w:val="center"/>
          </w:tcPr>
          <w:p w14:paraId="7250E2CE" w14:textId="3A8C8835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  <w:vAlign w:val="center"/>
          </w:tcPr>
          <w:p w14:paraId="2419F1FF" w14:textId="5E16178C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5E3EF29B" w14:textId="77777777" w:rsidTr="00006902">
        <w:tc>
          <w:tcPr>
            <w:tcW w:w="778" w:type="dxa"/>
            <w:vAlign w:val="center"/>
          </w:tcPr>
          <w:p w14:paraId="5DB375DF" w14:textId="481CB3DF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411" w:type="dxa"/>
            <w:vAlign w:val="center"/>
          </w:tcPr>
          <w:p w14:paraId="48BDDFA0" w14:textId="3648C1DF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Gn2</w:t>
            </w:r>
          </w:p>
        </w:tc>
        <w:tc>
          <w:tcPr>
            <w:tcW w:w="3011" w:type="dxa"/>
          </w:tcPr>
          <w:p w14:paraId="3738E161" w14:textId="07E1721D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Gnathostomiasis (ocular)</w:t>
            </w:r>
          </w:p>
        </w:tc>
        <w:tc>
          <w:tcPr>
            <w:tcW w:w="2678" w:type="dxa"/>
            <w:vAlign w:val="center"/>
          </w:tcPr>
          <w:p w14:paraId="1C2B216E" w14:textId="2D323F8F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  <w:vAlign w:val="center"/>
          </w:tcPr>
          <w:p w14:paraId="3DAE2E9C" w14:textId="58854955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51B6F95D" w14:textId="77777777" w:rsidTr="00006902">
        <w:tc>
          <w:tcPr>
            <w:tcW w:w="778" w:type="dxa"/>
            <w:vAlign w:val="center"/>
          </w:tcPr>
          <w:p w14:paraId="2FEE1FA4" w14:textId="102D4556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411" w:type="dxa"/>
            <w:vAlign w:val="center"/>
          </w:tcPr>
          <w:p w14:paraId="5D40AFAB" w14:textId="217BABF0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Gn3</w:t>
            </w:r>
          </w:p>
        </w:tc>
        <w:tc>
          <w:tcPr>
            <w:tcW w:w="3011" w:type="dxa"/>
          </w:tcPr>
          <w:p w14:paraId="15A00BD7" w14:textId="34BBD212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Gnathostomiasis (subcutaneous)</w:t>
            </w:r>
          </w:p>
        </w:tc>
        <w:tc>
          <w:tcPr>
            <w:tcW w:w="2678" w:type="dxa"/>
            <w:vAlign w:val="center"/>
          </w:tcPr>
          <w:p w14:paraId="37F2ECFB" w14:textId="654523F1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  <w:vAlign w:val="center"/>
          </w:tcPr>
          <w:p w14:paraId="7D7A23A9" w14:textId="7A79C50B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6ED46A75" w14:textId="77777777" w:rsidTr="00006902">
        <w:tc>
          <w:tcPr>
            <w:tcW w:w="778" w:type="dxa"/>
            <w:vAlign w:val="center"/>
          </w:tcPr>
          <w:p w14:paraId="73893F12" w14:textId="33C9A71F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411" w:type="dxa"/>
            <w:vAlign w:val="center"/>
          </w:tcPr>
          <w:p w14:paraId="73459105" w14:textId="6BE2C1AB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Gn4</w:t>
            </w:r>
          </w:p>
        </w:tc>
        <w:tc>
          <w:tcPr>
            <w:tcW w:w="3011" w:type="dxa"/>
          </w:tcPr>
          <w:p w14:paraId="4ED953D8" w14:textId="6D8530EB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Gnathostomiasis (ocular)</w:t>
            </w:r>
          </w:p>
        </w:tc>
        <w:tc>
          <w:tcPr>
            <w:tcW w:w="2678" w:type="dxa"/>
          </w:tcPr>
          <w:p w14:paraId="02725605" w14:textId="50B86747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  <w:vAlign w:val="center"/>
          </w:tcPr>
          <w:p w14:paraId="775ABB68" w14:textId="2B31E207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14AAF59C" w14:textId="77777777" w:rsidTr="00006902">
        <w:tc>
          <w:tcPr>
            <w:tcW w:w="778" w:type="dxa"/>
            <w:vAlign w:val="center"/>
          </w:tcPr>
          <w:p w14:paraId="66050E00" w14:textId="4D7C5C4A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411" w:type="dxa"/>
            <w:vAlign w:val="center"/>
          </w:tcPr>
          <w:p w14:paraId="6AF70DCF" w14:textId="4E00D5A9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Gn5</w:t>
            </w:r>
          </w:p>
        </w:tc>
        <w:tc>
          <w:tcPr>
            <w:tcW w:w="3011" w:type="dxa"/>
          </w:tcPr>
          <w:p w14:paraId="22D9A90D" w14:textId="07A67256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Gnathostomiasis (abdom</w:t>
            </w:r>
            <w:r w:rsidRPr="00DA257E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i</w:t>
            </w:r>
            <w:r w:rsidRPr="00DA257E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nal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78" w:type="dxa"/>
          </w:tcPr>
          <w:p w14:paraId="13370C1A" w14:textId="6956A7CB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  <w:vAlign w:val="center"/>
          </w:tcPr>
          <w:p w14:paraId="41D7F3A6" w14:textId="26C64C1B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2E7DED5A" w14:textId="77777777" w:rsidTr="00006902">
        <w:tc>
          <w:tcPr>
            <w:tcW w:w="778" w:type="dxa"/>
            <w:vAlign w:val="center"/>
          </w:tcPr>
          <w:p w14:paraId="7D9D0E07" w14:textId="36ED72AD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411" w:type="dxa"/>
            <w:vAlign w:val="center"/>
          </w:tcPr>
          <w:p w14:paraId="0D3010C4" w14:textId="43FCECA1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c1</w:t>
            </w:r>
          </w:p>
        </w:tc>
        <w:tc>
          <w:tcPr>
            <w:tcW w:w="3011" w:type="dxa"/>
            <w:vAlign w:val="center"/>
          </w:tcPr>
          <w:p w14:paraId="07FFEA2D" w14:textId="590EBB7F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oxocariasis (ocular)</w:t>
            </w:r>
          </w:p>
        </w:tc>
        <w:tc>
          <w:tcPr>
            <w:tcW w:w="2678" w:type="dxa"/>
          </w:tcPr>
          <w:p w14:paraId="7FC771F2" w14:textId="253BDD44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</w:tcPr>
          <w:p w14:paraId="216B5A8F" w14:textId="0B6B2F85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7F91F354" w14:textId="77777777" w:rsidTr="00006902">
        <w:tc>
          <w:tcPr>
            <w:tcW w:w="778" w:type="dxa"/>
            <w:vAlign w:val="center"/>
          </w:tcPr>
          <w:p w14:paraId="30076186" w14:textId="60A7FE3C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411" w:type="dxa"/>
            <w:vAlign w:val="center"/>
          </w:tcPr>
          <w:p w14:paraId="263524A1" w14:textId="2CB6093C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c2</w:t>
            </w:r>
          </w:p>
        </w:tc>
        <w:tc>
          <w:tcPr>
            <w:tcW w:w="3011" w:type="dxa"/>
          </w:tcPr>
          <w:p w14:paraId="5FCAEAE2" w14:textId="5E8D01BC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oxocariasis (ocular)</w:t>
            </w:r>
          </w:p>
        </w:tc>
        <w:tc>
          <w:tcPr>
            <w:tcW w:w="2678" w:type="dxa"/>
          </w:tcPr>
          <w:p w14:paraId="06A1DB5D" w14:textId="62887950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</w:tcPr>
          <w:p w14:paraId="0A692A8C" w14:textId="4CA73FE3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19C52EF4" w14:textId="77777777" w:rsidTr="0073302C">
        <w:tc>
          <w:tcPr>
            <w:tcW w:w="778" w:type="dxa"/>
          </w:tcPr>
          <w:p w14:paraId="2B8B7791" w14:textId="6CA1345B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No.</w:t>
            </w:r>
          </w:p>
        </w:tc>
        <w:tc>
          <w:tcPr>
            <w:tcW w:w="1411" w:type="dxa"/>
          </w:tcPr>
          <w:p w14:paraId="2076D13E" w14:textId="7F62810A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3011" w:type="dxa"/>
          </w:tcPr>
          <w:p w14:paraId="0945E9A7" w14:textId="00FD51C0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agnosis  </w:t>
            </w:r>
          </w:p>
        </w:tc>
        <w:tc>
          <w:tcPr>
            <w:tcW w:w="2678" w:type="dxa"/>
          </w:tcPr>
          <w:p w14:paraId="1135E2A2" w14:textId="113B9C61" w:rsidR="00426A32" w:rsidRPr="00DA257E" w:rsidRDefault="00426A32" w:rsidP="00426A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spected</w:t>
            </w:r>
            <w:ins w:id="12" w:author="Lakkhana Sadaow" w:date="2023-10-13T15:58:00Z">
              <w:r w:rsidR="0078281E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 xml:space="preserve"> origin</w:t>
              </w:r>
            </w:ins>
            <w:del w:id="13" w:author="Lakkhana Sadaow" w:date="2023-10-13T15:58:00Z">
              <w:r w:rsidRPr="00DA257E" w:rsidDel="0078281E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delText xml:space="preserve"> countr</w:delText>
              </w:r>
              <w:r w:rsidR="001E57A6" w:rsidDel="0078281E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delText>ies</w:delText>
              </w:r>
            </w:del>
            <w:r w:rsidRPr="00DA25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5A217300" w14:textId="5B4416F3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 infection</w:t>
            </w:r>
          </w:p>
        </w:tc>
        <w:tc>
          <w:tcPr>
            <w:tcW w:w="2045" w:type="dxa"/>
          </w:tcPr>
          <w:p w14:paraId="50459DD7" w14:textId="5E315329" w:rsidR="00426A32" w:rsidRPr="0042682D" w:rsidRDefault="00426A32" w:rsidP="00426A32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EF2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nsity of band in positive cases (level)</w:t>
            </w:r>
          </w:p>
        </w:tc>
      </w:tr>
      <w:tr w:rsidR="00426A32" w:rsidRPr="00DA257E" w14:paraId="3E16C936" w14:textId="77777777" w:rsidTr="00006902">
        <w:tc>
          <w:tcPr>
            <w:tcW w:w="778" w:type="dxa"/>
            <w:vAlign w:val="center"/>
          </w:tcPr>
          <w:p w14:paraId="1D30DFBE" w14:textId="7A6BAFCB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411" w:type="dxa"/>
            <w:vAlign w:val="center"/>
          </w:tcPr>
          <w:p w14:paraId="77044A2C" w14:textId="0BA2A9FE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c3</w:t>
            </w:r>
          </w:p>
        </w:tc>
        <w:tc>
          <w:tcPr>
            <w:tcW w:w="3011" w:type="dxa"/>
          </w:tcPr>
          <w:p w14:paraId="7A9E6521" w14:textId="7A603F4D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oxocariasis (ocular)</w:t>
            </w:r>
          </w:p>
        </w:tc>
        <w:tc>
          <w:tcPr>
            <w:tcW w:w="2678" w:type="dxa"/>
          </w:tcPr>
          <w:p w14:paraId="299A999A" w14:textId="5969587E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</w:tcPr>
          <w:p w14:paraId="2B03711A" w14:textId="2B95CE7A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59A2851E" w14:textId="77777777" w:rsidTr="00006902">
        <w:tc>
          <w:tcPr>
            <w:tcW w:w="778" w:type="dxa"/>
            <w:vAlign w:val="center"/>
          </w:tcPr>
          <w:p w14:paraId="0B32037F" w14:textId="504A48DB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411" w:type="dxa"/>
            <w:vAlign w:val="center"/>
          </w:tcPr>
          <w:p w14:paraId="18BCE1AD" w14:textId="50E13441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c4</w:t>
            </w:r>
          </w:p>
        </w:tc>
        <w:tc>
          <w:tcPr>
            <w:tcW w:w="3011" w:type="dxa"/>
          </w:tcPr>
          <w:p w14:paraId="212A68B7" w14:textId="6A9E7767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oxocariasis (ocular)</w:t>
            </w:r>
          </w:p>
        </w:tc>
        <w:tc>
          <w:tcPr>
            <w:tcW w:w="2678" w:type="dxa"/>
          </w:tcPr>
          <w:p w14:paraId="72FFF72A" w14:textId="5C57A9CB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</w:tcPr>
          <w:p w14:paraId="60B9F96C" w14:textId="59DA98C8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489E569F" w14:textId="77777777" w:rsidTr="00006902">
        <w:tc>
          <w:tcPr>
            <w:tcW w:w="778" w:type="dxa"/>
            <w:vAlign w:val="center"/>
          </w:tcPr>
          <w:p w14:paraId="4AD9A46B" w14:textId="34E8B8DB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411" w:type="dxa"/>
            <w:vAlign w:val="center"/>
          </w:tcPr>
          <w:p w14:paraId="1A857284" w14:textId="3A3B59EB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c5</w:t>
            </w:r>
          </w:p>
        </w:tc>
        <w:tc>
          <w:tcPr>
            <w:tcW w:w="3011" w:type="dxa"/>
          </w:tcPr>
          <w:p w14:paraId="0C86FD09" w14:textId="11F5567A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oxocariasis (visceral)</w:t>
            </w:r>
          </w:p>
        </w:tc>
        <w:tc>
          <w:tcPr>
            <w:tcW w:w="2678" w:type="dxa"/>
          </w:tcPr>
          <w:p w14:paraId="31A5F5E5" w14:textId="0C035273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</w:tcPr>
          <w:p w14:paraId="46D731CD" w14:textId="4AD9196E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5B810726" w14:textId="77777777" w:rsidTr="00006902">
        <w:tc>
          <w:tcPr>
            <w:tcW w:w="778" w:type="dxa"/>
            <w:vAlign w:val="center"/>
          </w:tcPr>
          <w:p w14:paraId="1CE77FBD" w14:textId="718E8F5A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411" w:type="dxa"/>
            <w:vAlign w:val="center"/>
          </w:tcPr>
          <w:p w14:paraId="781C3905" w14:textId="00D1A044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c6</w:t>
            </w:r>
          </w:p>
        </w:tc>
        <w:tc>
          <w:tcPr>
            <w:tcW w:w="3011" w:type="dxa"/>
          </w:tcPr>
          <w:p w14:paraId="6DC459F8" w14:textId="04FDEF81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oxocariasis (ocular)</w:t>
            </w:r>
          </w:p>
        </w:tc>
        <w:tc>
          <w:tcPr>
            <w:tcW w:w="2678" w:type="dxa"/>
          </w:tcPr>
          <w:p w14:paraId="20BC6154" w14:textId="1CD9CE15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</w:tcPr>
          <w:p w14:paraId="75EE8C15" w14:textId="5D6E57CA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56B8B73B" w14:textId="77777777" w:rsidTr="00006902">
        <w:tc>
          <w:tcPr>
            <w:tcW w:w="778" w:type="dxa"/>
            <w:vAlign w:val="center"/>
          </w:tcPr>
          <w:p w14:paraId="7FFC3104" w14:textId="1578E02D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411" w:type="dxa"/>
            <w:vAlign w:val="center"/>
          </w:tcPr>
          <w:p w14:paraId="08F15C18" w14:textId="6FC3D6AD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c7</w:t>
            </w:r>
          </w:p>
        </w:tc>
        <w:tc>
          <w:tcPr>
            <w:tcW w:w="3011" w:type="dxa"/>
          </w:tcPr>
          <w:p w14:paraId="2E66BF17" w14:textId="470F95FF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oxocariasis (visceral)</w:t>
            </w:r>
          </w:p>
        </w:tc>
        <w:tc>
          <w:tcPr>
            <w:tcW w:w="2678" w:type="dxa"/>
          </w:tcPr>
          <w:p w14:paraId="36BD9BF0" w14:textId="3BFA27E3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</w:tcPr>
          <w:p w14:paraId="23142413" w14:textId="665B01F2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684770E7" w14:textId="77777777" w:rsidTr="00006902">
        <w:tc>
          <w:tcPr>
            <w:tcW w:w="778" w:type="dxa"/>
            <w:vAlign w:val="center"/>
          </w:tcPr>
          <w:p w14:paraId="075A3378" w14:textId="476CFB3C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411" w:type="dxa"/>
            <w:vAlign w:val="center"/>
          </w:tcPr>
          <w:p w14:paraId="2A753EB0" w14:textId="4C9D85A8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c8</w:t>
            </w:r>
          </w:p>
        </w:tc>
        <w:tc>
          <w:tcPr>
            <w:tcW w:w="3011" w:type="dxa"/>
          </w:tcPr>
          <w:p w14:paraId="6EF2B356" w14:textId="521D6907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oxocariasis (ocular)</w:t>
            </w:r>
          </w:p>
        </w:tc>
        <w:tc>
          <w:tcPr>
            <w:tcW w:w="2678" w:type="dxa"/>
          </w:tcPr>
          <w:p w14:paraId="6FD6DC6E" w14:textId="4D531A11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</w:tcPr>
          <w:p w14:paraId="20D36146" w14:textId="4C4260D5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18DF4A3C" w14:textId="77777777" w:rsidTr="00006902">
        <w:tc>
          <w:tcPr>
            <w:tcW w:w="778" w:type="dxa"/>
            <w:vAlign w:val="center"/>
          </w:tcPr>
          <w:p w14:paraId="17C329C8" w14:textId="31C5D1C4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411" w:type="dxa"/>
            <w:vAlign w:val="center"/>
          </w:tcPr>
          <w:p w14:paraId="3526ABA8" w14:textId="3176E964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c9</w:t>
            </w:r>
          </w:p>
        </w:tc>
        <w:tc>
          <w:tcPr>
            <w:tcW w:w="3011" w:type="dxa"/>
          </w:tcPr>
          <w:p w14:paraId="2794293E" w14:textId="39E46C42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oxocariasis(ocular)</w:t>
            </w:r>
          </w:p>
        </w:tc>
        <w:tc>
          <w:tcPr>
            <w:tcW w:w="2678" w:type="dxa"/>
          </w:tcPr>
          <w:p w14:paraId="79FF07DC" w14:textId="0B19EC08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</w:tcPr>
          <w:p w14:paraId="47DD890B" w14:textId="2922867E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6FBFE747" w14:textId="77777777" w:rsidTr="00006902">
        <w:tc>
          <w:tcPr>
            <w:tcW w:w="778" w:type="dxa"/>
            <w:vAlign w:val="center"/>
          </w:tcPr>
          <w:p w14:paraId="6A958C22" w14:textId="1CAB4F2F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411" w:type="dxa"/>
            <w:vAlign w:val="center"/>
          </w:tcPr>
          <w:p w14:paraId="062DE952" w14:textId="6FFBE316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c10</w:t>
            </w:r>
          </w:p>
        </w:tc>
        <w:tc>
          <w:tcPr>
            <w:tcW w:w="3011" w:type="dxa"/>
          </w:tcPr>
          <w:p w14:paraId="2A5C90A9" w14:textId="2D43BF73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oxocariasis (ocular)</w:t>
            </w:r>
          </w:p>
        </w:tc>
        <w:tc>
          <w:tcPr>
            <w:tcW w:w="2678" w:type="dxa"/>
          </w:tcPr>
          <w:p w14:paraId="3C265AC4" w14:textId="1B146D61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</w:tcPr>
          <w:p w14:paraId="2674F3F6" w14:textId="5E812360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63D58983" w14:textId="77777777" w:rsidTr="00006902">
        <w:tc>
          <w:tcPr>
            <w:tcW w:w="778" w:type="dxa"/>
            <w:vAlign w:val="center"/>
          </w:tcPr>
          <w:p w14:paraId="653A649C" w14:textId="47494A97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411" w:type="dxa"/>
            <w:vAlign w:val="center"/>
          </w:tcPr>
          <w:p w14:paraId="0C3291BC" w14:textId="61BF70C6" w:rsidR="00426A32" w:rsidRPr="00DA257E" w:rsidRDefault="00426A32" w:rsidP="00426A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s1</w:t>
            </w:r>
          </w:p>
        </w:tc>
        <w:tc>
          <w:tcPr>
            <w:tcW w:w="3011" w:type="dxa"/>
          </w:tcPr>
          <w:p w14:paraId="0B0DA3B4" w14:textId="085647AE" w:rsidR="00426A32" w:rsidRPr="00DA257E" w:rsidRDefault="00426A32" w:rsidP="00426A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richinosis (proven case)</w:t>
            </w:r>
          </w:p>
        </w:tc>
        <w:tc>
          <w:tcPr>
            <w:tcW w:w="2678" w:type="dxa"/>
          </w:tcPr>
          <w:p w14:paraId="254DF208" w14:textId="71089954" w:rsidR="00426A32" w:rsidRPr="00DA257E" w:rsidRDefault="00426A32" w:rsidP="00426A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</w:tcPr>
          <w:p w14:paraId="3A4AD4E1" w14:textId="3FD24A30" w:rsidR="00426A32" w:rsidRPr="00DA257E" w:rsidRDefault="00426A32" w:rsidP="00426A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0D46D367" w14:textId="77777777" w:rsidTr="00006902">
        <w:tc>
          <w:tcPr>
            <w:tcW w:w="778" w:type="dxa"/>
            <w:vAlign w:val="center"/>
          </w:tcPr>
          <w:p w14:paraId="350B9E15" w14:textId="7384886A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411" w:type="dxa"/>
            <w:vAlign w:val="center"/>
          </w:tcPr>
          <w:p w14:paraId="19BC60FA" w14:textId="23123A0F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s2</w:t>
            </w:r>
          </w:p>
        </w:tc>
        <w:tc>
          <w:tcPr>
            <w:tcW w:w="3011" w:type="dxa"/>
          </w:tcPr>
          <w:p w14:paraId="6AE10606" w14:textId="0D4A0E4B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richinosis (proven case)</w:t>
            </w:r>
          </w:p>
        </w:tc>
        <w:tc>
          <w:tcPr>
            <w:tcW w:w="2678" w:type="dxa"/>
          </w:tcPr>
          <w:p w14:paraId="55B0FEA7" w14:textId="6D13199A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</w:tcPr>
          <w:p w14:paraId="02262ADB" w14:textId="3FF34B3F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059E8D7D" w14:textId="77777777" w:rsidTr="00006902">
        <w:tc>
          <w:tcPr>
            <w:tcW w:w="778" w:type="dxa"/>
            <w:vAlign w:val="center"/>
          </w:tcPr>
          <w:p w14:paraId="7128C09A" w14:textId="3E29A93A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411" w:type="dxa"/>
            <w:vAlign w:val="center"/>
          </w:tcPr>
          <w:p w14:paraId="4371CEE5" w14:textId="3412A5BA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s3</w:t>
            </w:r>
          </w:p>
        </w:tc>
        <w:tc>
          <w:tcPr>
            <w:tcW w:w="3011" w:type="dxa"/>
          </w:tcPr>
          <w:p w14:paraId="001AF499" w14:textId="4A6C980D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richinosis (suspected case)</w:t>
            </w:r>
          </w:p>
        </w:tc>
        <w:tc>
          <w:tcPr>
            <w:tcW w:w="2678" w:type="dxa"/>
          </w:tcPr>
          <w:p w14:paraId="2526370C" w14:textId="43120F80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</w:tcPr>
          <w:p w14:paraId="461A9A4E" w14:textId="6A576173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82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6C4C1C51" w14:textId="77777777" w:rsidTr="00006902">
        <w:tc>
          <w:tcPr>
            <w:tcW w:w="778" w:type="dxa"/>
            <w:vAlign w:val="center"/>
          </w:tcPr>
          <w:p w14:paraId="2EA69E26" w14:textId="72E476C2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411" w:type="dxa"/>
            <w:vAlign w:val="center"/>
          </w:tcPr>
          <w:p w14:paraId="490DD1F3" w14:textId="67F0D5F9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s4</w:t>
            </w:r>
          </w:p>
        </w:tc>
        <w:tc>
          <w:tcPr>
            <w:tcW w:w="3011" w:type="dxa"/>
          </w:tcPr>
          <w:p w14:paraId="323C2F52" w14:textId="1D4D9005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richinosis (suspected case)</w:t>
            </w:r>
          </w:p>
        </w:tc>
        <w:tc>
          <w:tcPr>
            <w:tcW w:w="2678" w:type="dxa"/>
          </w:tcPr>
          <w:p w14:paraId="49F020AC" w14:textId="439ACC22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</w:tcPr>
          <w:p w14:paraId="1C22560E" w14:textId="371E2879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FD3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3D7BCC49" w14:textId="77777777" w:rsidTr="00006902">
        <w:tc>
          <w:tcPr>
            <w:tcW w:w="778" w:type="dxa"/>
            <w:vAlign w:val="center"/>
          </w:tcPr>
          <w:p w14:paraId="3EE74956" w14:textId="2C60F11E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411" w:type="dxa"/>
            <w:vAlign w:val="center"/>
          </w:tcPr>
          <w:p w14:paraId="49F53019" w14:textId="2CF010DC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s5</w:t>
            </w:r>
          </w:p>
        </w:tc>
        <w:tc>
          <w:tcPr>
            <w:tcW w:w="3011" w:type="dxa"/>
          </w:tcPr>
          <w:p w14:paraId="5E431056" w14:textId="10C39BFF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richinosis (suspected case)</w:t>
            </w:r>
          </w:p>
        </w:tc>
        <w:tc>
          <w:tcPr>
            <w:tcW w:w="2678" w:type="dxa"/>
          </w:tcPr>
          <w:p w14:paraId="4DD6AA9A" w14:textId="3B443178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</w:tcPr>
          <w:p w14:paraId="3F5BBD59" w14:textId="29A0224A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FD3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7F49E2F9" w14:textId="77777777" w:rsidTr="00006902">
        <w:tc>
          <w:tcPr>
            <w:tcW w:w="778" w:type="dxa"/>
            <w:vAlign w:val="center"/>
          </w:tcPr>
          <w:p w14:paraId="5158D4E6" w14:textId="1818466C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411" w:type="dxa"/>
            <w:vAlign w:val="center"/>
          </w:tcPr>
          <w:p w14:paraId="57EC673A" w14:textId="007684BE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Fg1</w:t>
            </w:r>
          </w:p>
        </w:tc>
        <w:tc>
          <w:tcPr>
            <w:tcW w:w="3011" w:type="dxa"/>
          </w:tcPr>
          <w:p w14:paraId="2340F696" w14:textId="33281505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 xml:space="preserve">Fascioliasis gigantica (proven case)  </w:t>
            </w:r>
          </w:p>
        </w:tc>
        <w:tc>
          <w:tcPr>
            <w:tcW w:w="2678" w:type="dxa"/>
          </w:tcPr>
          <w:p w14:paraId="0E409C28" w14:textId="6BF0F943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</w:tcPr>
          <w:p w14:paraId="5FB35ED4" w14:textId="543AA924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FD3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1BD79492" w14:textId="77777777" w:rsidTr="00006902">
        <w:tc>
          <w:tcPr>
            <w:tcW w:w="778" w:type="dxa"/>
            <w:vAlign w:val="center"/>
          </w:tcPr>
          <w:p w14:paraId="1A55EFBA" w14:textId="6C94C898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411" w:type="dxa"/>
            <w:vAlign w:val="center"/>
          </w:tcPr>
          <w:p w14:paraId="6DDA7388" w14:textId="47FFE2FA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Fg2</w:t>
            </w:r>
          </w:p>
        </w:tc>
        <w:tc>
          <w:tcPr>
            <w:tcW w:w="3011" w:type="dxa"/>
          </w:tcPr>
          <w:p w14:paraId="708F14C0" w14:textId="3F221E20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 xml:space="preserve">Fascioliasis gigantica (proven case)  </w:t>
            </w:r>
          </w:p>
        </w:tc>
        <w:tc>
          <w:tcPr>
            <w:tcW w:w="2678" w:type="dxa"/>
          </w:tcPr>
          <w:p w14:paraId="3C1BFCC4" w14:textId="041846AF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</w:tcPr>
          <w:p w14:paraId="18BCBE27" w14:textId="1CC41339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FD3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71189761" w14:textId="77777777" w:rsidTr="00006902">
        <w:tc>
          <w:tcPr>
            <w:tcW w:w="778" w:type="dxa"/>
            <w:vAlign w:val="center"/>
          </w:tcPr>
          <w:p w14:paraId="386B5392" w14:textId="773E791C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1411" w:type="dxa"/>
            <w:vAlign w:val="center"/>
          </w:tcPr>
          <w:p w14:paraId="0871DA2A" w14:textId="1A324983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Fg3</w:t>
            </w:r>
          </w:p>
        </w:tc>
        <w:tc>
          <w:tcPr>
            <w:tcW w:w="3011" w:type="dxa"/>
          </w:tcPr>
          <w:p w14:paraId="12CB33BC" w14:textId="6CB1D4FB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 xml:space="preserve">Fascioliasis gigantica (proven case)  </w:t>
            </w:r>
          </w:p>
        </w:tc>
        <w:tc>
          <w:tcPr>
            <w:tcW w:w="2678" w:type="dxa"/>
          </w:tcPr>
          <w:p w14:paraId="188C68CC" w14:textId="6CDA982E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</w:tcPr>
          <w:p w14:paraId="5D9D281C" w14:textId="7D25E99B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FD3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22546ABB" w14:textId="77777777" w:rsidTr="00006902">
        <w:tc>
          <w:tcPr>
            <w:tcW w:w="778" w:type="dxa"/>
            <w:vAlign w:val="center"/>
          </w:tcPr>
          <w:p w14:paraId="577462F1" w14:textId="0A8CF856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411" w:type="dxa"/>
            <w:vAlign w:val="center"/>
          </w:tcPr>
          <w:p w14:paraId="27049763" w14:textId="23411B0A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Fg4</w:t>
            </w:r>
          </w:p>
        </w:tc>
        <w:tc>
          <w:tcPr>
            <w:tcW w:w="3011" w:type="dxa"/>
          </w:tcPr>
          <w:p w14:paraId="763070A7" w14:textId="2EDDCADE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 xml:space="preserve">Fascioliasis gigantica (proven case)  </w:t>
            </w:r>
          </w:p>
        </w:tc>
        <w:tc>
          <w:tcPr>
            <w:tcW w:w="2678" w:type="dxa"/>
          </w:tcPr>
          <w:p w14:paraId="3B5E9FA5" w14:textId="73A4269E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</w:tcPr>
          <w:p w14:paraId="381F42DA" w14:textId="406C36D7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FD3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0EE375AD" w14:textId="77777777" w:rsidTr="00006902">
        <w:tc>
          <w:tcPr>
            <w:tcW w:w="778" w:type="dxa"/>
            <w:vAlign w:val="center"/>
          </w:tcPr>
          <w:p w14:paraId="0E005645" w14:textId="1B8428B0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411" w:type="dxa"/>
            <w:vAlign w:val="center"/>
          </w:tcPr>
          <w:p w14:paraId="3DFA51FC" w14:textId="3FC3ECBB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Fg5</w:t>
            </w:r>
          </w:p>
        </w:tc>
        <w:tc>
          <w:tcPr>
            <w:tcW w:w="3011" w:type="dxa"/>
          </w:tcPr>
          <w:p w14:paraId="4727FDDF" w14:textId="7D4483F0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Fascioliasis gigantica</w:t>
            </w:r>
            <w:r w:rsidRPr="00DA25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(proven case)</w:t>
            </w:r>
          </w:p>
        </w:tc>
        <w:tc>
          <w:tcPr>
            <w:tcW w:w="2678" w:type="dxa"/>
          </w:tcPr>
          <w:p w14:paraId="64433F3B" w14:textId="50F1F1D9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</w:tcPr>
          <w:p w14:paraId="02DDB7DE" w14:textId="5A6E700C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FD3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6F23F41D" w14:textId="77777777" w:rsidTr="00006902">
        <w:tc>
          <w:tcPr>
            <w:tcW w:w="778" w:type="dxa"/>
            <w:vAlign w:val="center"/>
          </w:tcPr>
          <w:p w14:paraId="0D4433A7" w14:textId="53909D3A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411" w:type="dxa"/>
            <w:vAlign w:val="center"/>
          </w:tcPr>
          <w:p w14:paraId="0C7E4FFC" w14:textId="77199734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Fg6</w:t>
            </w:r>
          </w:p>
        </w:tc>
        <w:tc>
          <w:tcPr>
            <w:tcW w:w="3011" w:type="dxa"/>
          </w:tcPr>
          <w:p w14:paraId="64CF2081" w14:textId="4886779D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Fascioliasis gigantica (proven case)</w:t>
            </w:r>
          </w:p>
        </w:tc>
        <w:tc>
          <w:tcPr>
            <w:tcW w:w="2678" w:type="dxa"/>
          </w:tcPr>
          <w:p w14:paraId="791EEA46" w14:textId="14E8DFC9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</w:tcPr>
          <w:p w14:paraId="320E7179" w14:textId="7B97B0A5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FD3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5F0A9018" w14:textId="77777777" w:rsidTr="00006902">
        <w:tc>
          <w:tcPr>
            <w:tcW w:w="778" w:type="dxa"/>
            <w:vAlign w:val="center"/>
          </w:tcPr>
          <w:p w14:paraId="0B01EEF0" w14:textId="47DE475D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411" w:type="dxa"/>
            <w:vAlign w:val="center"/>
          </w:tcPr>
          <w:p w14:paraId="64381DBD" w14:textId="3564A257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Fg7</w:t>
            </w:r>
          </w:p>
        </w:tc>
        <w:tc>
          <w:tcPr>
            <w:tcW w:w="3011" w:type="dxa"/>
          </w:tcPr>
          <w:p w14:paraId="57D9D079" w14:textId="69A78B63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Fascioliasis gigantica (proven case)</w:t>
            </w:r>
          </w:p>
        </w:tc>
        <w:tc>
          <w:tcPr>
            <w:tcW w:w="2678" w:type="dxa"/>
          </w:tcPr>
          <w:p w14:paraId="5A1F929D" w14:textId="5CF4DCB4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</w:tcPr>
          <w:p w14:paraId="08487704" w14:textId="47F74D07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FD3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1288729C" w14:textId="77777777" w:rsidTr="00006902">
        <w:tc>
          <w:tcPr>
            <w:tcW w:w="778" w:type="dxa"/>
            <w:vAlign w:val="center"/>
          </w:tcPr>
          <w:p w14:paraId="7E02AFC2" w14:textId="29B119B0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1411" w:type="dxa"/>
            <w:vAlign w:val="center"/>
          </w:tcPr>
          <w:p w14:paraId="481D9977" w14:textId="0A3333CE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Fg8</w:t>
            </w:r>
          </w:p>
        </w:tc>
        <w:tc>
          <w:tcPr>
            <w:tcW w:w="3011" w:type="dxa"/>
          </w:tcPr>
          <w:p w14:paraId="32954AF7" w14:textId="5B9B4E7F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Fascioliasis gigantica (proven case)</w:t>
            </w:r>
          </w:p>
        </w:tc>
        <w:tc>
          <w:tcPr>
            <w:tcW w:w="2678" w:type="dxa"/>
          </w:tcPr>
          <w:p w14:paraId="2469AC51" w14:textId="4FBA697B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</w:tcPr>
          <w:p w14:paraId="050456F4" w14:textId="5157014B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FD3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791CDE58" w14:textId="77777777" w:rsidTr="00006902">
        <w:tc>
          <w:tcPr>
            <w:tcW w:w="778" w:type="dxa"/>
            <w:vAlign w:val="center"/>
          </w:tcPr>
          <w:p w14:paraId="4B662C32" w14:textId="60E54C75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411" w:type="dxa"/>
            <w:vAlign w:val="center"/>
          </w:tcPr>
          <w:p w14:paraId="29BA6A55" w14:textId="0F2A0760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Fg9</w:t>
            </w:r>
          </w:p>
        </w:tc>
        <w:tc>
          <w:tcPr>
            <w:tcW w:w="3011" w:type="dxa"/>
          </w:tcPr>
          <w:p w14:paraId="6F8E157E" w14:textId="020281C4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 xml:space="preserve">Fascioliasis gigantica (proven case)  </w:t>
            </w:r>
          </w:p>
        </w:tc>
        <w:tc>
          <w:tcPr>
            <w:tcW w:w="2678" w:type="dxa"/>
          </w:tcPr>
          <w:p w14:paraId="38DB8214" w14:textId="2209721B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</w:tcPr>
          <w:p w14:paraId="581A041E" w14:textId="2534C26A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FD3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5D886582" w14:textId="77777777" w:rsidTr="00006902">
        <w:tc>
          <w:tcPr>
            <w:tcW w:w="778" w:type="dxa"/>
            <w:vAlign w:val="center"/>
          </w:tcPr>
          <w:p w14:paraId="77AF260A" w14:textId="1EEBC82C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411" w:type="dxa"/>
            <w:vAlign w:val="center"/>
          </w:tcPr>
          <w:p w14:paraId="15535555" w14:textId="314EB6D3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Fg10</w:t>
            </w:r>
          </w:p>
        </w:tc>
        <w:tc>
          <w:tcPr>
            <w:tcW w:w="3011" w:type="dxa"/>
          </w:tcPr>
          <w:p w14:paraId="38FD4F8F" w14:textId="68CABCA4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 xml:space="preserve">Fascioliasis gigantica (proven case)  </w:t>
            </w:r>
          </w:p>
        </w:tc>
        <w:tc>
          <w:tcPr>
            <w:tcW w:w="2678" w:type="dxa"/>
          </w:tcPr>
          <w:p w14:paraId="68E1E4D5" w14:textId="302E3DDD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</w:tcPr>
          <w:p w14:paraId="3D14AEF3" w14:textId="0AF6607C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FD3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53AAEAB3" w14:textId="77777777" w:rsidTr="00006902">
        <w:tc>
          <w:tcPr>
            <w:tcW w:w="778" w:type="dxa"/>
            <w:vAlign w:val="center"/>
          </w:tcPr>
          <w:p w14:paraId="54AB2622" w14:textId="2A112E6B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411" w:type="dxa"/>
            <w:vAlign w:val="center"/>
          </w:tcPr>
          <w:p w14:paraId="44E2D47F" w14:textId="43E68898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Fg11</w:t>
            </w:r>
          </w:p>
        </w:tc>
        <w:tc>
          <w:tcPr>
            <w:tcW w:w="3011" w:type="dxa"/>
          </w:tcPr>
          <w:p w14:paraId="4CFEE66D" w14:textId="195A6ECA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Fascioliasis gigantica</w:t>
            </w:r>
            <w:r w:rsidRPr="00DA25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del w:id="14" w:author="Lakkhana Sadaow" w:date="2023-10-13T15:56:00Z">
              <w:r w:rsidRPr="00DA257E" w:rsidDel="0078281E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</w:delText>
              </w:r>
            </w:del>
            <w:r w:rsidRPr="00DA257E">
              <w:rPr>
                <w:rFonts w:ascii="Times New Roman" w:hAnsi="Times New Roman" w:cs="Times New Roman"/>
                <w:sz w:val="20"/>
                <w:szCs w:val="20"/>
              </w:rPr>
              <w:t xml:space="preserve">(proven case)  </w:t>
            </w:r>
          </w:p>
        </w:tc>
        <w:tc>
          <w:tcPr>
            <w:tcW w:w="2678" w:type="dxa"/>
          </w:tcPr>
          <w:p w14:paraId="69DAB8B7" w14:textId="3DDEB8A3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</w:tcPr>
          <w:p w14:paraId="06ED2B83" w14:textId="5C2269FD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FD3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7D85DA98" w14:textId="77777777" w:rsidTr="00006902">
        <w:tc>
          <w:tcPr>
            <w:tcW w:w="778" w:type="dxa"/>
            <w:vAlign w:val="center"/>
          </w:tcPr>
          <w:p w14:paraId="5EFAB203" w14:textId="54E5B82D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411" w:type="dxa"/>
            <w:vAlign w:val="center"/>
          </w:tcPr>
          <w:p w14:paraId="528C06E3" w14:textId="46FA4EDD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Fg12</w:t>
            </w:r>
          </w:p>
        </w:tc>
        <w:tc>
          <w:tcPr>
            <w:tcW w:w="3011" w:type="dxa"/>
          </w:tcPr>
          <w:p w14:paraId="60F11E96" w14:textId="544C5C05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 xml:space="preserve">Fascioliasis gigantica (proven case)  </w:t>
            </w:r>
          </w:p>
        </w:tc>
        <w:tc>
          <w:tcPr>
            <w:tcW w:w="2678" w:type="dxa"/>
          </w:tcPr>
          <w:p w14:paraId="1D2F3E74" w14:textId="088092F8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</w:tcPr>
          <w:p w14:paraId="387BB970" w14:textId="1072FB65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 xml:space="preserve">0.5 </w:t>
            </w:r>
          </w:p>
        </w:tc>
      </w:tr>
      <w:tr w:rsidR="00426A32" w:rsidRPr="00DA257E" w14:paraId="77196221" w14:textId="77777777" w:rsidTr="00006902">
        <w:tc>
          <w:tcPr>
            <w:tcW w:w="778" w:type="dxa"/>
            <w:vAlign w:val="center"/>
          </w:tcPr>
          <w:p w14:paraId="1320026A" w14:textId="398F3D8E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411" w:type="dxa"/>
            <w:vAlign w:val="center"/>
          </w:tcPr>
          <w:p w14:paraId="4E096676" w14:textId="6DC0C775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Ph1</w:t>
            </w:r>
          </w:p>
        </w:tc>
        <w:tc>
          <w:tcPr>
            <w:tcW w:w="3011" w:type="dxa"/>
          </w:tcPr>
          <w:p w14:paraId="59ACA16B" w14:textId="17B0C88B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Paragonimiasis (</w:t>
            </w:r>
            <w:r w:rsidRPr="00DA25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eterotremus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78" w:type="dxa"/>
          </w:tcPr>
          <w:p w14:paraId="4EB97CEE" w14:textId="740A4BD8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</w:tcPr>
          <w:p w14:paraId="3CFAA85A" w14:textId="533691C4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FD3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2B6BF4F6" w14:textId="77777777" w:rsidTr="00006902">
        <w:tc>
          <w:tcPr>
            <w:tcW w:w="778" w:type="dxa"/>
            <w:vAlign w:val="center"/>
          </w:tcPr>
          <w:p w14:paraId="401519C8" w14:textId="557C9F55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411" w:type="dxa"/>
            <w:vAlign w:val="center"/>
          </w:tcPr>
          <w:p w14:paraId="048AEE51" w14:textId="5D57EBDA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Ph2</w:t>
            </w:r>
          </w:p>
        </w:tc>
        <w:tc>
          <w:tcPr>
            <w:tcW w:w="3011" w:type="dxa"/>
          </w:tcPr>
          <w:p w14:paraId="60E5590A" w14:textId="10FFFEA3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Paragonimiasis (</w:t>
            </w:r>
            <w:r w:rsidRPr="00DA25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eterotremus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78" w:type="dxa"/>
          </w:tcPr>
          <w:p w14:paraId="5995B6A3" w14:textId="47D87108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</w:tcPr>
          <w:p w14:paraId="5F8C7B88" w14:textId="38E52DAF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FD3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3F026E7D" w14:textId="77777777" w:rsidTr="00006902">
        <w:tc>
          <w:tcPr>
            <w:tcW w:w="778" w:type="dxa"/>
            <w:vAlign w:val="center"/>
          </w:tcPr>
          <w:p w14:paraId="67A15210" w14:textId="67C8F490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411" w:type="dxa"/>
            <w:vAlign w:val="center"/>
          </w:tcPr>
          <w:p w14:paraId="32D621B4" w14:textId="0791EFC3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Ph3</w:t>
            </w:r>
          </w:p>
        </w:tc>
        <w:tc>
          <w:tcPr>
            <w:tcW w:w="3011" w:type="dxa"/>
          </w:tcPr>
          <w:p w14:paraId="5BD7D3D3" w14:textId="04A7C10B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Paragonimiasis (</w:t>
            </w:r>
            <w:r w:rsidRPr="00DA25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eterotremus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78" w:type="dxa"/>
          </w:tcPr>
          <w:p w14:paraId="01E632E7" w14:textId="32A57520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</w:tcPr>
          <w:p w14:paraId="773B74F2" w14:textId="7B90FE26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FD3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2E732940" w14:textId="77777777" w:rsidTr="00006902">
        <w:tc>
          <w:tcPr>
            <w:tcW w:w="778" w:type="dxa"/>
            <w:vAlign w:val="center"/>
          </w:tcPr>
          <w:p w14:paraId="5B5584A7" w14:textId="42EE8ADB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411" w:type="dxa"/>
            <w:vAlign w:val="center"/>
          </w:tcPr>
          <w:p w14:paraId="7ACEF34D" w14:textId="428974D9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Ph4</w:t>
            </w:r>
          </w:p>
        </w:tc>
        <w:tc>
          <w:tcPr>
            <w:tcW w:w="3011" w:type="dxa"/>
          </w:tcPr>
          <w:p w14:paraId="7058BBBE" w14:textId="2E547051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Paragonimiasis (</w:t>
            </w:r>
            <w:r w:rsidRPr="00DA25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eterotremus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78" w:type="dxa"/>
          </w:tcPr>
          <w:p w14:paraId="17276216" w14:textId="786591D7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</w:tcPr>
          <w:p w14:paraId="5CEA956C" w14:textId="7EAFD3B7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FD3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7D3C5266" w14:textId="77777777" w:rsidTr="00006902">
        <w:tc>
          <w:tcPr>
            <w:tcW w:w="778" w:type="dxa"/>
            <w:vAlign w:val="center"/>
          </w:tcPr>
          <w:p w14:paraId="13024E00" w14:textId="6E693BD7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411" w:type="dxa"/>
            <w:vAlign w:val="center"/>
          </w:tcPr>
          <w:p w14:paraId="5A770FFE" w14:textId="5FA56748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Ph5</w:t>
            </w:r>
          </w:p>
        </w:tc>
        <w:tc>
          <w:tcPr>
            <w:tcW w:w="3011" w:type="dxa"/>
          </w:tcPr>
          <w:p w14:paraId="24AD73BE" w14:textId="677813CA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Paragonimiasis (</w:t>
            </w:r>
            <w:r w:rsidRPr="00DA25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eterotremus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78" w:type="dxa"/>
          </w:tcPr>
          <w:p w14:paraId="2D3E0C27" w14:textId="049C1609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45" w:type="dxa"/>
          </w:tcPr>
          <w:p w14:paraId="4064FCA0" w14:textId="4C771F19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FD3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24F912C8" w14:textId="77777777" w:rsidTr="00006902">
        <w:tc>
          <w:tcPr>
            <w:tcW w:w="778" w:type="dxa"/>
            <w:vAlign w:val="center"/>
          </w:tcPr>
          <w:p w14:paraId="0E320FD0" w14:textId="0AC21B39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411" w:type="dxa"/>
            <w:vAlign w:val="center"/>
          </w:tcPr>
          <w:p w14:paraId="319562AC" w14:textId="559B8CE2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Pw6</w:t>
            </w:r>
          </w:p>
        </w:tc>
        <w:tc>
          <w:tcPr>
            <w:tcW w:w="3011" w:type="dxa"/>
          </w:tcPr>
          <w:p w14:paraId="4AF73E98" w14:textId="6ED03705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 xml:space="preserve">Paragonimiasis (cerebral, due to </w:t>
            </w:r>
            <w:r w:rsidRPr="00DA25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westermani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78" w:type="dxa"/>
          </w:tcPr>
          <w:p w14:paraId="0A292C75" w14:textId="766B11A5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</w:tcPr>
          <w:p w14:paraId="689B32CF" w14:textId="0CBD5361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FD3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08A99AD0" w14:textId="77777777" w:rsidTr="00006902">
        <w:tc>
          <w:tcPr>
            <w:tcW w:w="778" w:type="dxa"/>
            <w:vAlign w:val="center"/>
          </w:tcPr>
          <w:p w14:paraId="0252457F" w14:textId="40062C60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1411" w:type="dxa"/>
            <w:vAlign w:val="center"/>
          </w:tcPr>
          <w:p w14:paraId="2940CD83" w14:textId="46CF3EE0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Pa7</w:t>
            </w:r>
          </w:p>
        </w:tc>
        <w:tc>
          <w:tcPr>
            <w:tcW w:w="3011" w:type="dxa"/>
          </w:tcPr>
          <w:p w14:paraId="3618F329" w14:textId="3CD29FD0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Paragonimiasis (</w:t>
            </w:r>
            <w:r w:rsidRPr="00DA25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westermani 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DA25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. miyazakii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78" w:type="dxa"/>
          </w:tcPr>
          <w:p w14:paraId="76352AD5" w14:textId="7749C9AC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</w:tcPr>
          <w:p w14:paraId="70B91D65" w14:textId="2FBFB1DB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FD3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5A916185" w14:textId="77777777" w:rsidTr="00006902">
        <w:tc>
          <w:tcPr>
            <w:tcW w:w="778" w:type="dxa"/>
            <w:vAlign w:val="center"/>
          </w:tcPr>
          <w:p w14:paraId="6DA4DF6C" w14:textId="4728915C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411" w:type="dxa"/>
            <w:vAlign w:val="center"/>
          </w:tcPr>
          <w:p w14:paraId="691C2579" w14:textId="523CF8F6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Pa8</w:t>
            </w:r>
          </w:p>
        </w:tc>
        <w:tc>
          <w:tcPr>
            <w:tcW w:w="3011" w:type="dxa"/>
          </w:tcPr>
          <w:p w14:paraId="77D67AE1" w14:textId="0827D0EF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Paragonimiasis</w:t>
            </w:r>
            <w:del w:id="15" w:author="Lakkhana Sadaow" w:date="2023-10-13T15:57:00Z">
              <w:r w:rsidRPr="00DA257E" w:rsidDel="0078281E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</w:delText>
              </w:r>
            </w:del>
            <w:r w:rsidRPr="00DA257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A25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westermani 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DA25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. miyazakii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78" w:type="dxa"/>
          </w:tcPr>
          <w:p w14:paraId="7A350777" w14:textId="7A8712F3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</w:tcPr>
          <w:p w14:paraId="5F6C58A3" w14:textId="3BEC92A3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FD3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1ACCD7AA" w14:textId="77777777" w:rsidTr="00006902">
        <w:tc>
          <w:tcPr>
            <w:tcW w:w="778" w:type="dxa"/>
            <w:vAlign w:val="center"/>
          </w:tcPr>
          <w:p w14:paraId="16571245" w14:textId="13A02C95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411" w:type="dxa"/>
            <w:vAlign w:val="center"/>
          </w:tcPr>
          <w:p w14:paraId="2564AA93" w14:textId="295FE44D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Pa9</w:t>
            </w:r>
          </w:p>
        </w:tc>
        <w:tc>
          <w:tcPr>
            <w:tcW w:w="3011" w:type="dxa"/>
          </w:tcPr>
          <w:p w14:paraId="21F08426" w14:textId="5EC62574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 xml:space="preserve">Paragonimiasis </w:t>
            </w:r>
            <w:del w:id="16" w:author="Lakkhana Sadaow" w:date="2023-10-13T15:57:00Z">
              <w:r w:rsidRPr="00DA257E" w:rsidDel="0078281E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</w:delText>
              </w:r>
            </w:del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A25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westermani 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DA25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. miyazakii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78" w:type="dxa"/>
          </w:tcPr>
          <w:p w14:paraId="230A68DE" w14:textId="7297B7EB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</w:tcPr>
          <w:p w14:paraId="6165D5ED" w14:textId="4043E7AD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FD3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5868B1EE" w14:textId="77777777" w:rsidTr="00006902">
        <w:tc>
          <w:tcPr>
            <w:tcW w:w="778" w:type="dxa"/>
            <w:vAlign w:val="center"/>
          </w:tcPr>
          <w:p w14:paraId="7C13CDDA" w14:textId="0717B953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411" w:type="dxa"/>
            <w:vAlign w:val="center"/>
          </w:tcPr>
          <w:p w14:paraId="1ECD2DB1" w14:textId="240E10FD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Pa10</w:t>
            </w:r>
          </w:p>
        </w:tc>
        <w:tc>
          <w:tcPr>
            <w:tcW w:w="3011" w:type="dxa"/>
          </w:tcPr>
          <w:p w14:paraId="405E9EC4" w14:textId="3969041E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Paragonimiasis (</w:t>
            </w:r>
            <w:r w:rsidRPr="00DA25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westermani 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DA25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. miyazakii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78" w:type="dxa"/>
          </w:tcPr>
          <w:p w14:paraId="08FD9947" w14:textId="215C587E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</w:tcPr>
          <w:p w14:paraId="03EDE4A1" w14:textId="13FE8D0D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FD3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4DE55DCD" w14:textId="77777777" w:rsidTr="00006902">
        <w:tc>
          <w:tcPr>
            <w:tcW w:w="778" w:type="dxa"/>
            <w:vAlign w:val="center"/>
          </w:tcPr>
          <w:p w14:paraId="437ECF34" w14:textId="459A336B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411" w:type="dxa"/>
            <w:vAlign w:val="center"/>
          </w:tcPr>
          <w:p w14:paraId="72DFCC43" w14:textId="2D6B734F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Pa11</w:t>
            </w:r>
          </w:p>
        </w:tc>
        <w:tc>
          <w:tcPr>
            <w:tcW w:w="3011" w:type="dxa"/>
          </w:tcPr>
          <w:p w14:paraId="333C2A90" w14:textId="51B5757C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Paragonimiasis (</w:t>
            </w:r>
            <w:r w:rsidRPr="00DA25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westermani 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DA25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. miyazakii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EAC2665" w14:textId="36248CD9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8" w:type="dxa"/>
          </w:tcPr>
          <w:p w14:paraId="7D49B480" w14:textId="66A344A2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</w:tcPr>
          <w:p w14:paraId="0F9E7B1A" w14:textId="58EEA4AC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FD3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076A83A6" w14:textId="77777777" w:rsidTr="00006902">
        <w:tc>
          <w:tcPr>
            <w:tcW w:w="778" w:type="dxa"/>
            <w:vAlign w:val="center"/>
          </w:tcPr>
          <w:p w14:paraId="5F507915" w14:textId="40503D5B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411" w:type="dxa"/>
            <w:vAlign w:val="center"/>
          </w:tcPr>
          <w:p w14:paraId="2D4213F0" w14:textId="45D289B6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Pa12</w:t>
            </w:r>
          </w:p>
        </w:tc>
        <w:tc>
          <w:tcPr>
            <w:tcW w:w="3011" w:type="dxa"/>
          </w:tcPr>
          <w:p w14:paraId="5B03BAF3" w14:textId="37D717B6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Paragonimiasis (</w:t>
            </w:r>
            <w:r w:rsidRPr="00DA25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westermani 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DA25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. miyazakii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78" w:type="dxa"/>
          </w:tcPr>
          <w:p w14:paraId="3927D12C" w14:textId="66B47275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</w:tcPr>
          <w:p w14:paraId="4790571B" w14:textId="2B456EFF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FD3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2DC05C48" w14:textId="77777777" w:rsidTr="0073302C">
        <w:tc>
          <w:tcPr>
            <w:tcW w:w="778" w:type="dxa"/>
          </w:tcPr>
          <w:p w14:paraId="0E611677" w14:textId="13C5C342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No.</w:t>
            </w:r>
          </w:p>
        </w:tc>
        <w:tc>
          <w:tcPr>
            <w:tcW w:w="1411" w:type="dxa"/>
          </w:tcPr>
          <w:p w14:paraId="3DA782CF" w14:textId="24E06444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3011" w:type="dxa"/>
          </w:tcPr>
          <w:p w14:paraId="5E522626" w14:textId="4F733B66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agnosis  </w:t>
            </w:r>
          </w:p>
        </w:tc>
        <w:tc>
          <w:tcPr>
            <w:tcW w:w="2678" w:type="dxa"/>
          </w:tcPr>
          <w:p w14:paraId="12BAA8D3" w14:textId="73381FB8" w:rsidR="00426A32" w:rsidRPr="00DA257E" w:rsidRDefault="00426A32" w:rsidP="00426A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spected </w:t>
            </w:r>
            <w:del w:id="17" w:author="Lakkhana Sadaow" w:date="2023-10-13T15:58:00Z">
              <w:r w:rsidRPr="00DA257E" w:rsidDel="0078281E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delText>countr</w:delText>
              </w:r>
              <w:r w:rsidR="001E57A6" w:rsidDel="0078281E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delText>ies</w:delText>
              </w:r>
              <w:r w:rsidRPr="00DA257E" w:rsidDel="0078281E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delText xml:space="preserve"> </w:delText>
              </w:r>
            </w:del>
            <w:ins w:id="18" w:author="Lakkhana Sadaow" w:date="2023-10-13T15:58:00Z">
              <w:r w:rsidR="0078281E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origin</w:t>
              </w:r>
            </w:ins>
          </w:p>
          <w:p w14:paraId="108E6FAD" w14:textId="1DEB684B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 infection</w:t>
            </w:r>
          </w:p>
        </w:tc>
        <w:tc>
          <w:tcPr>
            <w:tcW w:w="2045" w:type="dxa"/>
          </w:tcPr>
          <w:p w14:paraId="435EFA97" w14:textId="6B0CBD37" w:rsidR="00426A32" w:rsidRPr="007D4FD3" w:rsidRDefault="00426A32" w:rsidP="00426A32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EF2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nsity of band in positive cases (level)</w:t>
            </w:r>
          </w:p>
        </w:tc>
      </w:tr>
      <w:tr w:rsidR="00426A32" w:rsidRPr="00DA257E" w14:paraId="03E81370" w14:textId="77777777" w:rsidTr="00006902">
        <w:tc>
          <w:tcPr>
            <w:tcW w:w="778" w:type="dxa"/>
            <w:vAlign w:val="center"/>
          </w:tcPr>
          <w:p w14:paraId="2953F91E" w14:textId="701D544D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411" w:type="dxa"/>
            <w:vAlign w:val="center"/>
          </w:tcPr>
          <w:p w14:paraId="1588C20D" w14:textId="416687CD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Pa13</w:t>
            </w:r>
          </w:p>
        </w:tc>
        <w:tc>
          <w:tcPr>
            <w:tcW w:w="3011" w:type="dxa"/>
          </w:tcPr>
          <w:p w14:paraId="3A893182" w14:textId="44DB9B06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Paragonimiasis (</w:t>
            </w:r>
            <w:r w:rsidRPr="00DA25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westermani 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DA25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. miyazakii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78" w:type="dxa"/>
          </w:tcPr>
          <w:p w14:paraId="3C3D1853" w14:textId="37EBBEE8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</w:tcPr>
          <w:p w14:paraId="0EDB08AA" w14:textId="0DFE2482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FD3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663A4B98" w14:textId="77777777" w:rsidTr="00006902">
        <w:tc>
          <w:tcPr>
            <w:tcW w:w="778" w:type="dxa"/>
            <w:vAlign w:val="center"/>
          </w:tcPr>
          <w:p w14:paraId="734C54A4" w14:textId="1C88211F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9" w:name="_Hlk137891282"/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411" w:type="dxa"/>
            <w:vAlign w:val="center"/>
          </w:tcPr>
          <w:p w14:paraId="5258093E" w14:textId="208FA452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Pa14</w:t>
            </w:r>
          </w:p>
        </w:tc>
        <w:tc>
          <w:tcPr>
            <w:tcW w:w="3011" w:type="dxa"/>
          </w:tcPr>
          <w:p w14:paraId="16677E7F" w14:textId="419FB348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Paragonimiasis (</w:t>
            </w:r>
            <w:r w:rsidRPr="00DA25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westermani 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DA25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. miyazakii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78" w:type="dxa"/>
          </w:tcPr>
          <w:p w14:paraId="1B6C81FD" w14:textId="26ADB4AA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</w:tcPr>
          <w:p w14:paraId="2CC39510" w14:textId="6EB16EFC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FD3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7E135EEB" w14:textId="77777777" w:rsidTr="00006902">
        <w:tc>
          <w:tcPr>
            <w:tcW w:w="778" w:type="dxa"/>
          </w:tcPr>
          <w:p w14:paraId="01B5A4D1" w14:textId="77777777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411" w:type="dxa"/>
          </w:tcPr>
          <w:p w14:paraId="30809B93" w14:textId="77777777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Pa14</w:t>
            </w:r>
          </w:p>
        </w:tc>
        <w:tc>
          <w:tcPr>
            <w:tcW w:w="3011" w:type="dxa"/>
          </w:tcPr>
          <w:p w14:paraId="50DD3257" w14:textId="77777777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Paragonimiasis (</w:t>
            </w:r>
            <w:r w:rsidRPr="00DA25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westermani 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DA25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. miyazakii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78" w:type="dxa"/>
          </w:tcPr>
          <w:p w14:paraId="50E11F94" w14:textId="77777777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</w:tcPr>
          <w:p w14:paraId="678540C9" w14:textId="77777777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FD3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bookmarkEnd w:id="19"/>
      <w:tr w:rsidR="00426A32" w:rsidRPr="00DA257E" w14:paraId="470A3D27" w14:textId="77777777" w:rsidTr="00006902">
        <w:tc>
          <w:tcPr>
            <w:tcW w:w="778" w:type="dxa"/>
            <w:vAlign w:val="center"/>
          </w:tcPr>
          <w:p w14:paraId="6572FCAE" w14:textId="0B09C8EA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411" w:type="dxa"/>
            <w:vAlign w:val="center"/>
          </w:tcPr>
          <w:p w14:paraId="07547FB9" w14:textId="0C2A6DFD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Pa15</w:t>
            </w:r>
          </w:p>
        </w:tc>
        <w:tc>
          <w:tcPr>
            <w:tcW w:w="3011" w:type="dxa"/>
          </w:tcPr>
          <w:p w14:paraId="4FB48DE2" w14:textId="52CA34E3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Paragonimiasis (</w:t>
            </w:r>
            <w:r w:rsidRPr="00DA25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westermani 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DA25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. miyazakii</w:t>
            </w: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78" w:type="dxa"/>
          </w:tcPr>
          <w:p w14:paraId="5CB40159" w14:textId="325BC839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</w:tcPr>
          <w:p w14:paraId="00A4A2E8" w14:textId="7F131E04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FD3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2915BE76" w14:textId="77777777" w:rsidTr="00006902">
        <w:tc>
          <w:tcPr>
            <w:tcW w:w="778" w:type="dxa"/>
            <w:vAlign w:val="center"/>
          </w:tcPr>
          <w:p w14:paraId="522F4160" w14:textId="28A9F04F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411" w:type="dxa"/>
            <w:vAlign w:val="center"/>
          </w:tcPr>
          <w:p w14:paraId="79EBD285" w14:textId="24405F7B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m1</w:t>
            </w:r>
          </w:p>
        </w:tc>
        <w:tc>
          <w:tcPr>
            <w:tcW w:w="3011" w:type="dxa"/>
          </w:tcPr>
          <w:p w14:paraId="66F81F91" w14:textId="19F42B96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moebiasis (cerebral abscess)</w:t>
            </w:r>
          </w:p>
        </w:tc>
        <w:tc>
          <w:tcPr>
            <w:tcW w:w="2678" w:type="dxa"/>
          </w:tcPr>
          <w:p w14:paraId="57DFE334" w14:textId="74CDC886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</w:tcPr>
          <w:p w14:paraId="431C2073" w14:textId="251B2F06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FD3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5128B6E7" w14:textId="77777777" w:rsidTr="00006902">
        <w:tc>
          <w:tcPr>
            <w:tcW w:w="778" w:type="dxa"/>
            <w:vAlign w:val="center"/>
          </w:tcPr>
          <w:p w14:paraId="423870CF" w14:textId="504F46F6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411" w:type="dxa"/>
            <w:vAlign w:val="center"/>
          </w:tcPr>
          <w:p w14:paraId="0A4C9B08" w14:textId="3A95AE24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m2</w:t>
            </w:r>
          </w:p>
        </w:tc>
        <w:tc>
          <w:tcPr>
            <w:tcW w:w="3011" w:type="dxa"/>
          </w:tcPr>
          <w:p w14:paraId="37E42F9D" w14:textId="1B466C9A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moebiasis (liver abscess)</w:t>
            </w:r>
          </w:p>
        </w:tc>
        <w:tc>
          <w:tcPr>
            <w:tcW w:w="2678" w:type="dxa"/>
          </w:tcPr>
          <w:p w14:paraId="48036C3B" w14:textId="77C11B65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</w:tcPr>
          <w:p w14:paraId="465BF73D" w14:textId="7482439C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FD3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55D814EB" w14:textId="77777777" w:rsidTr="00006902">
        <w:tc>
          <w:tcPr>
            <w:tcW w:w="778" w:type="dxa"/>
            <w:vAlign w:val="center"/>
          </w:tcPr>
          <w:p w14:paraId="21FD8A4C" w14:textId="3878A230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1411" w:type="dxa"/>
            <w:vAlign w:val="center"/>
          </w:tcPr>
          <w:p w14:paraId="16AF38F0" w14:textId="5D7F55D5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m3</w:t>
            </w:r>
          </w:p>
        </w:tc>
        <w:tc>
          <w:tcPr>
            <w:tcW w:w="3011" w:type="dxa"/>
          </w:tcPr>
          <w:p w14:paraId="5B2812EC" w14:textId="790CAD55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moebiasis (liver abscess)</w:t>
            </w:r>
          </w:p>
        </w:tc>
        <w:tc>
          <w:tcPr>
            <w:tcW w:w="2678" w:type="dxa"/>
          </w:tcPr>
          <w:p w14:paraId="2B6AC95E" w14:textId="766297BA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</w:tcPr>
          <w:p w14:paraId="3ABBE8A0" w14:textId="3B309003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FD3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2AE7B8A1" w14:textId="77777777" w:rsidTr="00006902">
        <w:tc>
          <w:tcPr>
            <w:tcW w:w="778" w:type="dxa"/>
            <w:vAlign w:val="center"/>
          </w:tcPr>
          <w:p w14:paraId="5DA7708F" w14:textId="63D35C14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1411" w:type="dxa"/>
            <w:vAlign w:val="center"/>
          </w:tcPr>
          <w:p w14:paraId="7B95FB15" w14:textId="6EC4DDE6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m4</w:t>
            </w:r>
          </w:p>
        </w:tc>
        <w:tc>
          <w:tcPr>
            <w:tcW w:w="3011" w:type="dxa"/>
          </w:tcPr>
          <w:p w14:paraId="43CE4C5D" w14:textId="1181C03C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moebiasis (liver abscess)</w:t>
            </w:r>
          </w:p>
        </w:tc>
        <w:tc>
          <w:tcPr>
            <w:tcW w:w="2678" w:type="dxa"/>
          </w:tcPr>
          <w:p w14:paraId="5C546FD0" w14:textId="39B8850E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</w:tcPr>
          <w:p w14:paraId="2E526B36" w14:textId="4CED6F52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FD3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37677648" w14:textId="77777777" w:rsidTr="00006902">
        <w:tc>
          <w:tcPr>
            <w:tcW w:w="778" w:type="dxa"/>
            <w:vAlign w:val="center"/>
          </w:tcPr>
          <w:p w14:paraId="16A2D34E" w14:textId="32C1D664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411" w:type="dxa"/>
            <w:vAlign w:val="center"/>
          </w:tcPr>
          <w:p w14:paraId="7F911081" w14:textId="6D1D5DF8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m5</w:t>
            </w:r>
          </w:p>
        </w:tc>
        <w:tc>
          <w:tcPr>
            <w:tcW w:w="3011" w:type="dxa"/>
          </w:tcPr>
          <w:p w14:paraId="7B331567" w14:textId="1AAAD793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Amoebiasis (liver abscess)</w:t>
            </w:r>
          </w:p>
        </w:tc>
        <w:tc>
          <w:tcPr>
            <w:tcW w:w="2678" w:type="dxa"/>
          </w:tcPr>
          <w:p w14:paraId="71C90A06" w14:textId="271CEC35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</w:tcPr>
          <w:p w14:paraId="489280E4" w14:textId="47E8C409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FD3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  <w:tr w:rsidR="00426A32" w:rsidRPr="00DA257E" w14:paraId="1200CF71" w14:textId="77777777" w:rsidTr="00006902">
        <w:tc>
          <w:tcPr>
            <w:tcW w:w="778" w:type="dxa"/>
            <w:vAlign w:val="center"/>
          </w:tcPr>
          <w:p w14:paraId="17317EA0" w14:textId="2E4CDB02" w:rsidR="00426A32" w:rsidRPr="00DA257E" w:rsidRDefault="00426A32" w:rsidP="00426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1411" w:type="dxa"/>
            <w:vAlign w:val="center"/>
          </w:tcPr>
          <w:p w14:paraId="60D38B20" w14:textId="5D0976A4" w:rsidR="00426A32" w:rsidRPr="00DA257E" w:rsidRDefault="00426A32" w:rsidP="0042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p1</w:t>
            </w:r>
          </w:p>
        </w:tc>
        <w:tc>
          <w:tcPr>
            <w:tcW w:w="3011" w:type="dxa"/>
          </w:tcPr>
          <w:p w14:paraId="2E8D4403" w14:textId="4F1959F4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Toxoplasmosis (ocular)</w:t>
            </w:r>
          </w:p>
        </w:tc>
        <w:tc>
          <w:tcPr>
            <w:tcW w:w="2678" w:type="dxa"/>
          </w:tcPr>
          <w:p w14:paraId="7C76E474" w14:textId="1A9CC075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45" w:type="dxa"/>
          </w:tcPr>
          <w:p w14:paraId="78272D46" w14:textId="2EFE2268" w:rsidR="00426A32" w:rsidRPr="00DA257E" w:rsidRDefault="00426A32" w:rsidP="0042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FD3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sym w:font="Symbol" w:char="F02D"/>
            </w:r>
          </w:p>
        </w:tc>
      </w:tr>
    </w:tbl>
    <w:p w14:paraId="40A7CDC4" w14:textId="37EF9422" w:rsidR="006F27A7" w:rsidRPr="009454CE" w:rsidRDefault="00967809" w:rsidP="00FA4CA1">
      <w:pPr>
        <w:rPr>
          <w:rFonts w:ascii="Times New Roman" w:hAnsi="Times New Roman" w:cs="Times New Roman"/>
          <w:sz w:val="20"/>
          <w:szCs w:val="20"/>
        </w:rPr>
      </w:pPr>
      <w:r w:rsidRPr="00DA257E">
        <w:rPr>
          <w:rFonts w:ascii="Times New Roman" w:hAnsi="Times New Roman" w:cs="Times New Roman"/>
          <w:sz w:val="20"/>
          <w:szCs w:val="20"/>
        </w:rPr>
        <w:t>NCC = neurocysticercosis, SCC = subcutaneous cysticercosis</w:t>
      </w:r>
      <w:r w:rsidR="00B33F3B" w:rsidRPr="00DA257E">
        <w:rPr>
          <w:rFonts w:ascii="Times New Roman" w:hAnsi="Times New Roman" w:cs="Times New Roman"/>
          <w:sz w:val="20"/>
          <w:szCs w:val="20"/>
        </w:rPr>
        <w:t>.</w:t>
      </w:r>
    </w:p>
    <w:sectPr w:rsidR="006F27A7" w:rsidRPr="009454CE" w:rsidSect="00821ED1">
      <w:pgSz w:w="11906" w:h="16838"/>
      <w:pgMar w:top="709" w:right="1440" w:bottom="709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CCE948" w14:textId="77777777" w:rsidR="00ED3420" w:rsidRDefault="00ED3420" w:rsidP="00006902">
      <w:pPr>
        <w:spacing w:after="0" w:line="240" w:lineRule="auto"/>
      </w:pPr>
      <w:r>
        <w:separator/>
      </w:r>
    </w:p>
  </w:endnote>
  <w:endnote w:type="continuationSeparator" w:id="0">
    <w:p w14:paraId="08905698" w14:textId="77777777" w:rsidR="00ED3420" w:rsidRDefault="00ED3420" w:rsidP="000069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eelawadee">
    <w:panose1 w:val="020B0502040204020203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05836A" w14:textId="77777777" w:rsidR="00ED3420" w:rsidRDefault="00ED3420" w:rsidP="00006902">
      <w:pPr>
        <w:spacing w:after="0" w:line="240" w:lineRule="auto"/>
      </w:pPr>
      <w:r>
        <w:separator/>
      </w:r>
    </w:p>
  </w:footnote>
  <w:footnote w:type="continuationSeparator" w:id="0">
    <w:p w14:paraId="374EA309" w14:textId="77777777" w:rsidR="00ED3420" w:rsidRDefault="00ED3420" w:rsidP="000069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4F2272"/>
    <w:multiLevelType w:val="hybridMultilevel"/>
    <w:tmpl w:val="7150854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F847A01"/>
    <w:multiLevelType w:val="hybridMultilevel"/>
    <w:tmpl w:val="8F3A43D6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FFFFFFFF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2DC24A8"/>
    <w:multiLevelType w:val="hybridMultilevel"/>
    <w:tmpl w:val="1B9A304A"/>
    <w:lvl w:ilvl="0" w:tplc="620E4E44">
      <w:start w:val="1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F4D4DDA"/>
    <w:multiLevelType w:val="hybridMultilevel"/>
    <w:tmpl w:val="BEBA98A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C3F0C4B"/>
    <w:multiLevelType w:val="hybridMultilevel"/>
    <w:tmpl w:val="B4CEF23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779F507E"/>
    <w:multiLevelType w:val="hybridMultilevel"/>
    <w:tmpl w:val="6F600DD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757167815">
    <w:abstractNumId w:val="2"/>
  </w:num>
  <w:num w:numId="2" w16cid:durableId="224100293">
    <w:abstractNumId w:val="5"/>
  </w:num>
  <w:num w:numId="3" w16cid:durableId="115374537">
    <w:abstractNumId w:val="1"/>
  </w:num>
  <w:num w:numId="4" w16cid:durableId="816724845">
    <w:abstractNumId w:val="0"/>
  </w:num>
  <w:num w:numId="5" w16cid:durableId="956526665">
    <w:abstractNumId w:val="3"/>
  </w:num>
  <w:num w:numId="6" w16cid:durableId="673722833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akkhana Sadaow">
    <w15:presenceInfo w15:providerId="Windows Live" w15:userId="c366b762bff0eb2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BFC"/>
    <w:rsid w:val="00006902"/>
    <w:rsid w:val="00012D78"/>
    <w:rsid w:val="000273DE"/>
    <w:rsid w:val="00032379"/>
    <w:rsid w:val="00037346"/>
    <w:rsid w:val="00044D66"/>
    <w:rsid w:val="00090899"/>
    <w:rsid w:val="000A26B0"/>
    <w:rsid w:val="000B18E5"/>
    <w:rsid w:val="000C2B8D"/>
    <w:rsid w:val="000C53D9"/>
    <w:rsid w:val="000C6845"/>
    <w:rsid w:val="000D0BDF"/>
    <w:rsid w:val="000F14D3"/>
    <w:rsid w:val="000F40C6"/>
    <w:rsid w:val="001400F9"/>
    <w:rsid w:val="00140D52"/>
    <w:rsid w:val="00142CBD"/>
    <w:rsid w:val="00153F35"/>
    <w:rsid w:val="00164CE7"/>
    <w:rsid w:val="00170930"/>
    <w:rsid w:val="00173B50"/>
    <w:rsid w:val="0017552A"/>
    <w:rsid w:val="00194649"/>
    <w:rsid w:val="001B2433"/>
    <w:rsid w:val="001C5975"/>
    <w:rsid w:val="001E039C"/>
    <w:rsid w:val="001E2F81"/>
    <w:rsid w:val="001E57A6"/>
    <w:rsid w:val="00221A29"/>
    <w:rsid w:val="00224C86"/>
    <w:rsid w:val="002463F7"/>
    <w:rsid w:val="002710FF"/>
    <w:rsid w:val="00275762"/>
    <w:rsid w:val="00283A46"/>
    <w:rsid w:val="002910C1"/>
    <w:rsid w:val="002B0CB6"/>
    <w:rsid w:val="002D52CA"/>
    <w:rsid w:val="002D7935"/>
    <w:rsid w:val="003041E5"/>
    <w:rsid w:val="00312344"/>
    <w:rsid w:val="003344A6"/>
    <w:rsid w:val="00354052"/>
    <w:rsid w:val="00363BCA"/>
    <w:rsid w:val="00371B60"/>
    <w:rsid w:val="00375575"/>
    <w:rsid w:val="003B6883"/>
    <w:rsid w:val="003F412F"/>
    <w:rsid w:val="003F6778"/>
    <w:rsid w:val="003F75B8"/>
    <w:rsid w:val="00405E47"/>
    <w:rsid w:val="0040613A"/>
    <w:rsid w:val="00411566"/>
    <w:rsid w:val="004154E9"/>
    <w:rsid w:val="0041776C"/>
    <w:rsid w:val="00426148"/>
    <w:rsid w:val="0042682D"/>
    <w:rsid w:val="00426A32"/>
    <w:rsid w:val="00435BDA"/>
    <w:rsid w:val="00440D45"/>
    <w:rsid w:val="00453C47"/>
    <w:rsid w:val="0045560C"/>
    <w:rsid w:val="00456373"/>
    <w:rsid w:val="004C17FD"/>
    <w:rsid w:val="004D53C9"/>
    <w:rsid w:val="0050537F"/>
    <w:rsid w:val="0051776E"/>
    <w:rsid w:val="00572065"/>
    <w:rsid w:val="00577190"/>
    <w:rsid w:val="00582DF1"/>
    <w:rsid w:val="00592B2D"/>
    <w:rsid w:val="005A677D"/>
    <w:rsid w:val="005C69EE"/>
    <w:rsid w:val="005E5A07"/>
    <w:rsid w:val="00611B19"/>
    <w:rsid w:val="006145C4"/>
    <w:rsid w:val="00636823"/>
    <w:rsid w:val="0064285A"/>
    <w:rsid w:val="006505AA"/>
    <w:rsid w:val="00664D5E"/>
    <w:rsid w:val="00667994"/>
    <w:rsid w:val="00697B0F"/>
    <w:rsid w:val="006A15B7"/>
    <w:rsid w:val="006E0878"/>
    <w:rsid w:val="006E4A2D"/>
    <w:rsid w:val="006F2456"/>
    <w:rsid w:val="006F27A7"/>
    <w:rsid w:val="006F3198"/>
    <w:rsid w:val="006F41FA"/>
    <w:rsid w:val="00707D1E"/>
    <w:rsid w:val="00724751"/>
    <w:rsid w:val="0073302C"/>
    <w:rsid w:val="00770179"/>
    <w:rsid w:val="0078281E"/>
    <w:rsid w:val="00784870"/>
    <w:rsid w:val="007C5C25"/>
    <w:rsid w:val="007D2C41"/>
    <w:rsid w:val="007D4FD3"/>
    <w:rsid w:val="007E5651"/>
    <w:rsid w:val="007F1865"/>
    <w:rsid w:val="007F5E1A"/>
    <w:rsid w:val="008118E1"/>
    <w:rsid w:val="00821ED1"/>
    <w:rsid w:val="00854010"/>
    <w:rsid w:val="00875FB5"/>
    <w:rsid w:val="008961D1"/>
    <w:rsid w:val="008A5FF9"/>
    <w:rsid w:val="008E4E28"/>
    <w:rsid w:val="008F79FE"/>
    <w:rsid w:val="0090428E"/>
    <w:rsid w:val="00905867"/>
    <w:rsid w:val="009313FC"/>
    <w:rsid w:val="00934872"/>
    <w:rsid w:val="00944A7D"/>
    <w:rsid w:val="009454CE"/>
    <w:rsid w:val="00946714"/>
    <w:rsid w:val="00955FDD"/>
    <w:rsid w:val="00964283"/>
    <w:rsid w:val="00967809"/>
    <w:rsid w:val="0097008A"/>
    <w:rsid w:val="00970E1C"/>
    <w:rsid w:val="00985BF3"/>
    <w:rsid w:val="009A7DBB"/>
    <w:rsid w:val="009B436A"/>
    <w:rsid w:val="009F5028"/>
    <w:rsid w:val="00A32065"/>
    <w:rsid w:val="00A43F33"/>
    <w:rsid w:val="00A522AF"/>
    <w:rsid w:val="00A62668"/>
    <w:rsid w:val="00A62F1C"/>
    <w:rsid w:val="00A85E5D"/>
    <w:rsid w:val="00AA4395"/>
    <w:rsid w:val="00AD0907"/>
    <w:rsid w:val="00AE5C00"/>
    <w:rsid w:val="00B13C71"/>
    <w:rsid w:val="00B13FD0"/>
    <w:rsid w:val="00B33F3B"/>
    <w:rsid w:val="00B56DD5"/>
    <w:rsid w:val="00B82C49"/>
    <w:rsid w:val="00B93F0F"/>
    <w:rsid w:val="00B9460A"/>
    <w:rsid w:val="00BA0AFC"/>
    <w:rsid w:val="00BB7F17"/>
    <w:rsid w:val="00BC6076"/>
    <w:rsid w:val="00BC6E1C"/>
    <w:rsid w:val="00BD6942"/>
    <w:rsid w:val="00BE1BB9"/>
    <w:rsid w:val="00BE20ED"/>
    <w:rsid w:val="00BE2655"/>
    <w:rsid w:val="00C0121E"/>
    <w:rsid w:val="00C46278"/>
    <w:rsid w:val="00C9161B"/>
    <w:rsid w:val="00C939FB"/>
    <w:rsid w:val="00C95A1D"/>
    <w:rsid w:val="00CB12FF"/>
    <w:rsid w:val="00CC0CB0"/>
    <w:rsid w:val="00CE3DC7"/>
    <w:rsid w:val="00CF4CBB"/>
    <w:rsid w:val="00CF6E91"/>
    <w:rsid w:val="00D130DF"/>
    <w:rsid w:val="00D15BB4"/>
    <w:rsid w:val="00D2292C"/>
    <w:rsid w:val="00D24B89"/>
    <w:rsid w:val="00D61F46"/>
    <w:rsid w:val="00D707DF"/>
    <w:rsid w:val="00DA257E"/>
    <w:rsid w:val="00DA7D07"/>
    <w:rsid w:val="00DE7B7C"/>
    <w:rsid w:val="00E24F53"/>
    <w:rsid w:val="00E36E8D"/>
    <w:rsid w:val="00E61467"/>
    <w:rsid w:val="00E90B6A"/>
    <w:rsid w:val="00E95C52"/>
    <w:rsid w:val="00EB06F2"/>
    <w:rsid w:val="00EB3810"/>
    <w:rsid w:val="00ED3420"/>
    <w:rsid w:val="00EE6799"/>
    <w:rsid w:val="00EF2BC8"/>
    <w:rsid w:val="00F02D1E"/>
    <w:rsid w:val="00F11205"/>
    <w:rsid w:val="00F13203"/>
    <w:rsid w:val="00F239C2"/>
    <w:rsid w:val="00F266ED"/>
    <w:rsid w:val="00F3629F"/>
    <w:rsid w:val="00F63DD4"/>
    <w:rsid w:val="00F75BFC"/>
    <w:rsid w:val="00F80C29"/>
    <w:rsid w:val="00FA4CA1"/>
    <w:rsid w:val="00FA5DAA"/>
    <w:rsid w:val="00FB01C9"/>
    <w:rsid w:val="00FC5843"/>
    <w:rsid w:val="00FC6DC3"/>
    <w:rsid w:val="00FD7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26136A0"/>
  <w15:chartTrackingRefBased/>
  <w15:docId w15:val="{ECD34139-4395-4784-BC15-F6893593F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24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313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13FC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13FC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13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13FC"/>
    <w:rPr>
      <w:b/>
      <w:bCs/>
      <w:sz w:val="20"/>
      <w:szCs w:val="25"/>
    </w:rPr>
  </w:style>
  <w:style w:type="paragraph" w:styleId="ListParagraph">
    <w:name w:val="List Paragraph"/>
    <w:basedOn w:val="Normal"/>
    <w:uiPriority w:val="34"/>
    <w:qFormat/>
    <w:rsid w:val="005A677D"/>
    <w:pPr>
      <w:ind w:leftChars="400" w:left="840"/>
    </w:pPr>
  </w:style>
  <w:style w:type="paragraph" w:styleId="Revision">
    <w:name w:val="Revision"/>
    <w:hidden/>
    <w:uiPriority w:val="99"/>
    <w:semiHidden/>
    <w:rsid w:val="00944A7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24C86"/>
    <w:pPr>
      <w:spacing w:after="0" w:line="240" w:lineRule="auto"/>
    </w:pPr>
    <w:rPr>
      <w:rFonts w:ascii="Leelawadee" w:hAnsi="Leelawadee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C86"/>
    <w:rPr>
      <w:rFonts w:ascii="Leelawadee" w:hAnsi="Leelawadee" w:cs="Angsana New"/>
      <w:sz w:val="18"/>
      <w:szCs w:val="22"/>
    </w:rPr>
  </w:style>
  <w:style w:type="paragraph" w:styleId="Header">
    <w:name w:val="header"/>
    <w:basedOn w:val="Normal"/>
    <w:link w:val="HeaderChar"/>
    <w:uiPriority w:val="99"/>
    <w:unhideWhenUsed/>
    <w:rsid w:val="000069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6902"/>
  </w:style>
  <w:style w:type="paragraph" w:styleId="Footer">
    <w:name w:val="footer"/>
    <w:basedOn w:val="Normal"/>
    <w:link w:val="FooterChar"/>
    <w:uiPriority w:val="99"/>
    <w:unhideWhenUsed/>
    <w:rsid w:val="000069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69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137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1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0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5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7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1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22A3C5-DB9C-4A29-AD25-B12607AF6B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420</Words>
  <Characters>8099</Characters>
  <Application>Microsoft Office Word</Application>
  <DocSecurity>0</DocSecurity>
  <Lines>67</Lines>
  <Paragraphs>1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9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akkhana Sadaow</cp:lastModifiedBy>
  <cp:revision>3</cp:revision>
  <dcterms:created xsi:type="dcterms:W3CDTF">2023-10-13T04:55:00Z</dcterms:created>
  <dcterms:modified xsi:type="dcterms:W3CDTF">2023-10-13T08:59:00Z</dcterms:modified>
</cp:coreProperties>
</file>